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9397C" w14:textId="77777777" w:rsidR="00300EB9" w:rsidRPr="00DC144E" w:rsidRDefault="00300EB9" w:rsidP="00300EB9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DC14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he effect of kidney function on guideline-directed medical therapy implementation and prognosis in heart failure with reduced ejection fraction</w:t>
      </w:r>
    </w:p>
    <w:p w14:paraId="05C8E47A" w14:textId="3B71BCEA" w:rsidR="0056112B" w:rsidRPr="00E627B2" w:rsidRDefault="00E627B2" w:rsidP="00E627B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627B2"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56112B" w:rsidRPr="00E627B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  <w:r w:rsidRPr="00E627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-</w:t>
      </w:r>
    </w:p>
    <w:p w14:paraId="070B07C9" w14:textId="77777777" w:rsidR="0056112B" w:rsidRDefault="0056112B" w:rsidP="006F3A3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5B381E6" w14:textId="6F146EC0" w:rsidR="007E4457" w:rsidRPr="0017539E" w:rsidRDefault="007E4457" w:rsidP="007E445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053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aterial, </w:t>
      </w:r>
      <w:r w:rsidRPr="001053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105310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oportion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of pharmacotherapy and device therapy </w:t>
      </w:r>
      <w:r>
        <w:rPr>
          <w:rFonts w:ascii="Times New Roman" w:hAnsi="Times New Roman" w:cs="Times New Roman"/>
          <w:sz w:val="24"/>
          <w:szCs w:val="24"/>
          <w:lang w:val="en-GB"/>
        </w:rPr>
        <w:t>among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>whole cohort at hospital admission, discharge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and 1 year.</w:t>
      </w:r>
    </w:p>
    <w:tbl>
      <w:tblPr>
        <w:tblW w:w="867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9"/>
        <w:gridCol w:w="1534"/>
        <w:gridCol w:w="1534"/>
        <w:gridCol w:w="1534"/>
      </w:tblGrid>
      <w:tr w:rsidR="007E4457" w:rsidRPr="00105310" w14:paraId="29F4CABE" w14:textId="77777777" w:rsidTr="00B2372D">
        <w:trPr>
          <w:trHeight w:val="567"/>
          <w:jc w:val="center"/>
        </w:trPr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28B4312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b/>
                <w:bCs/>
                <w:lang w:val="en-GB"/>
              </w:rPr>
              <w:t>Pharmacotherap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39906AC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b/>
                <w:bCs/>
                <w:lang w:val="en-GB"/>
              </w:rPr>
              <w:t>Admission</w:t>
            </w:r>
          </w:p>
          <w:p w14:paraId="70A1B4FF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b/>
                <w:bCs/>
                <w:lang w:val="en-GB"/>
              </w:rPr>
              <w:t>(n=24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6A9838A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b/>
                <w:bCs/>
                <w:lang w:val="en-GB"/>
              </w:rPr>
              <w:t>Discharge (n=24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80400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b/>
                <w:bCs/>
                <w:lang w:val="en-GB"/>
              </w:rPr>
              <w:t>1 year</w:t>
            </w:r>
          </w:p>
          <w:p w14:paraId="0A2E36B1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b/>
                <w:bCs/>
                <w:lang w:val="en-GB"/>
              </w:rPr>
              <w:t>(n=191)</w:t>
            </w:r>
          </w:p>
        </w:tc>
      </w:tr>
      <w:tr w:rsidR="007E4457" w:rsidRPr="00105310" w14:paraId="7E3E6283" w14:textId="77777777" w:rsidTr="00B2372D">
        <w:trPr>
          <w:trHeight w:val="340"/>
          <w:jc w:val="center"/>
        </w:trPr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F129578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proofErr w:type="spellStart"/>
            <w:r w:rsidRPr="00105310">
              <w:rPr>
                <w:rFonts w:ascii="Times New Roman" w:hAnsi="Times New Roman" w:cs="Times New Roman"/>
                <w:lang w:val="en-GB"/>
              </w:rPr>
              <w:t>RASi</w:t>
            </w:r>
            <w:proofErr w:type="spellEnd"/>
            <w:r w:rsidRPr="00105310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6FCEA24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162 (6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FAF6734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219 (89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726F5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163 (85)</w:t>
            </w:r>
          </w:p>
        </w:tc>
      </w:tr>
      <w:tr w:rsidR="007E4457" w:rsidRPr="00105310" w14:paraId="386F81AB" w14:textId="77777777" w:rsidTr="00B2372D">
        <w:trPr>
          <w:trHeight w:val="340"/>
          <w:jc w:val="center"/>
        </w:trPr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A562FCE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ACEI/ARB, n (%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774C130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143 (58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5240F9F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178 (72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84804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118 (62)</w:t>
            </w:r>
          </w:p>
        </w:tc>
      </w:tr>
      <w:tr w:rsidR="007E4457" w:rsidRPr="00105310" w14:paraId="72166B6F" w14:textId="77777777" w:rsidTr="00B2372D">
        <w:trPr>
          <w:trHeight w:val="340"/>
          <w:jc w:val="center"/>
        </w:trPr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8CE4A26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ARNI, n (%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CFF6328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19 (8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C8BB6B8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41 (1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D8BBB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45 (2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105310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E4457" w:rsidRPr="00105310" w14:paraId="690D95B3" w14:textId="77777777" w:rsidTr="00B2372D">
        <w:trPr>
          <w:trHeight w:val="340"/>
          <w:jc w:val="center"/>
        </w:trPr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1246DBE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βB, n (%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D930BEE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169 (68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D3D979C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210 (85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DEF98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170 (89)</w:t>
            </w:r>
          </w:p>
        </w:tc>
      </w:tr>
      <w:tr w:rsidR="007E4457" w:rsidRPr="00105310" w14:paraId="2C98C3E2" w14:textId="77777777" w:rsidTr="00B2372D">
        <w:trPr>
          <w:trHeight w:val="340"/>
          <w:jc w:val="center"/>
        </w:trPr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934DB0E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MRA, n (%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BC47890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144 (58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B51E2F0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234 (95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BD49F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158 (83)</w:t>
            </w:r>
          </w:p>
        </w:tc>
      </w:tr>
      <w:tr w:rsidR="007E4457" w:rsidRPr="00105310" w14:paraId="098FA7A4" w14:textId="77777777" w:rsidTr="00B2372D">
        <w:trPr>
          <w:trHeight w:val="340"/>
          <w:jc w:val="center"/>
        </w:trPr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B9F930F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Triple therapy (</w:t>
            </w:r>
            <w:proofErr w:type="spellStart"/>
            <w:r w:rsidRPr="00105310">
              <w:rPr>
                <w:rFonts w:ascii="Times New Roman" w:hAnsi="Times New Roman" w:cs="Times New Roman"/>
                <w:lang w:val="en-GB"/>
              </w:rPr>
              <w:t>RASi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05310">
              <w:rPr>
                <w:rFonts w:ascii="Times New Roman" w:hAnsi="Times New Roman" w:cs="Times New Roman"/>
                <w:lang w:val="en-GB"/>
              </w:rPr>
              <w:t>+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05310">
              <w:rPr>
                <w:rFonts w:ascii="Times New Roman" w:hAnsi="Times New Roman" w:cs="Times New Roman"/>
                <w:lang w:val="en-GB"/>
              </w:rPr>
              <w:t>βB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05310">
              <w:rPr>
                <w:rFonts w:ascii="Times New Roman" w:hAnsi="Times New Roman" w:cs="Times New Roman"/>
                <w:lang w:val="en-GB"/>
              </w:rPr>
              <w:t>+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05310">
              <w:rPr>
                <w:rFonts w:ascii="Times New Roman" w:hAnsi="Times New Roman" w:cs="Times New Roman"/>
                <w:lang w:val="en-GB"/>
              </w:rPr>
              <w:t>MRA), n (%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3D99E1C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104 (42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E937529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190 (7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26955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139 (73)</w:t>
            </w:r>
          </w:p>
        </w:tc>
      </w:tr>
      <w:tr w:rsidR="007E4457" w:rsidRPr="00105310" w14:paraId="4949D36C" w14:textId="77777777" w:rsidTr="00B2372D">
        <w:trPr>
          <w:trHeight w:val="340"/>
          <w:jc w:val="center"/>
        </w:trPr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71EF62C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SGLT2i, n (%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9D6EDA6" w14:textId="77777777" w:rsidR="007E4457" w:rsidRPr="002065EB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2065EB">
              <w:rPr>
                <w:rFonts w:ascii="Times New Roman" w:hAnsi="Times New Roman" w:cs="Times New Roman"/>
                <w:lang w:val="en-GB"/>
              </w:rPr>
              <w:t>8 (3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567AFDA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24 (10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22106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25 (13)</w:t>
            </w:r>
          </w:p>
        </w:tc>
      </w:tr>
      <w:tr w:rsidR="007E4457" w:rsidRPr="00105310" w14:paraId="2B45C3A9" w14:textId="77777777" w:rsidTr="00B2372D">
        <w:trPr>
          <w:trHeight w:val="340"/>
          <w:jc w:val="center"/>
        </w:trPr>
        <w:tc>
          <w:tcPr>
            <w:tcW w:w="4069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040B3D2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proofErr w:type="spellStart"/>
            <w:r w:rsidRPr="00105310">
              <w:rPr>
                <w:rFonts w:ascii="Times New Roman" w:hAnsi="Times New Roman" w:cs="Times New Roman"/>
                <w:lang w:val="en-GB"/>
              </w:rPr>
              <w:t>RASi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target dose</w:t>
            </w:r>
            <w:r w:rsidRPr="00105310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534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F541C" w14:textId="77777777" w:rsidR="007E4457" w:rsidRPr="002065EB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2065EB">
              <w:rPr>
                <w:rFonts w:ascii="Times New Roman" w:hAnsi="Times New Roman" w:cs="Times New Roman"/>
                <w:lang w:val="en-GB"/>
              </w:rPr>
              <w:t>53 (21)</w:t>
            </w:r>
          </w:p>
        </w:tc>
        <w:tc>
          <w:tcPr>
            <w:tcW w:w="1534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A8153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 xml:space="preserve">55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105310">
              <w:rPr>
                <w:rFonts w:ascii="Times New Roman" w:hAnsi="Times New Roman" w:cs="Times New Roman"/>
                <w:lang w:val="en-GB"/>
              </w:rPr>
              <w:t>22)</w:t>
            </w:r>
          </w:p>
        </w:tc>
        <w:tc>
          <w:tcPr>
            <w:tcW w:w="1534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02E1B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80 (42)</w:t>
            </w:r>
          </w:p>
        </w:tc>
      </w:tr>
      <w:tr w:rsidR="007E4457" w:rsidRPr="00105310" w14:paraId="07DF5D19" w14:textId="77777777" w:rsidTr="00B2372D">
        <w:trPr>
          <w:trHeight w:val="340"/>
          <w:jc w:val="center"/>
        </w:trPr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E6FFBFE" w14:textId="77777777" w:rsidR="007E4457" w:rsidRPr="00DA65B1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de-DE"/>
              </w:rPr>
            </w:pPr>
            <w:r w:rsidRPr="00DA65B1">
              <w:rPr>
                <w:rFonts w:ascii="Times New Roman" w:hAnsi="Times New Roman" w:cs="Times New Roman"/>
                <w:lang w:val="de-DE"/>
              </w:rPr>
              <w:t xml:space="preserve">ACEI/ARB </w:t>
            </w:r>
            <w:proofErr w:type="spellStart"/>
            <w:r w:rsidRPr="00DA65B1">
              <w:rPr>
                <w:rFonts w:ascii="Times New Roman" w:hAnsi="Times New Roman" w:cs="Times New Roman"/>
                <w:lang w:val="de-DE"/>
              </w:rPr>
              <w:t>target</w:t>
            </w:r>
            <w:proofErr w:type="spellEnd"/>
            <w:r w:rsidRPr="00DA65B1">
              <w:rPr>
                <w:rFonts w:ascii="Times New Roman" w:hAnsi="Times New Roman" w:cs="Times New Roman"/>
                <w:lang w:val="de-DE"/>
              </w:rPr>
              <w:t xml:space="preserve"> dose, n (%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311B2" w14:textId="77777777" w:rsidR="007E4457" w:rsidRPr="002065EB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2065EB">
              <w:rPr>
                <w:rFonts w:ascii="Times New Roman" w:hAnsi="Times New Roman" w:cs="Times New Roman"/>
                <w:lang w:val="en-GB"/>
              </w:rPr>
              <w:t>45 (18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AAC02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46 (19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5BA78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59 (31)</w:t>
            </w:r>
          </w:p>
        </w:tc>
      </w:tr>
      <w:tr w:rsidR="007E4457" w:rsidRPr="00105310" w14:paraId="2C7629AE" w14:textId="77777777" w:rsidTr="00B2372D">
        <w:trPr>
          <w:trHeight w:val="340"/>
          <w:jc w:val="center"/>
        </w:trPr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F0330D8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ARNI</w:t>
            </w:r>
            <w:r>
              <w:rPr>
                <w:rFonts w:ascii="Times New Roman" w:hAnsi="Times New Roman" w:cs="Times New Roman"/>
                <w:lang w:val="en-GB"/>
              </w:rPr>
              <w:t xml:space="preserve"> target dose</w:t>
            </w:r>
            <w:r w:rsidRPr="00105310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5A11D" w14:textId="77777777" w:rsidR="007E4457" w:rsidRPr="002065EB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2065EB">
              <w:rPr>
                <w:rFonts w:ascii="Times New Roman" w:hAnsi="Times New Roman" w:cs="Times New Roman"/>
                <w:lang w:val="en-GB"/>
              </w:rPr>
              <w:t>8 (3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2BCCA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9 (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10531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15065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21 (11)</w:t>
            </w:r>
          </w:p>
        </w:tc>
      </w:tr>
      <w:tr w:rsidR="007E4457" w:rsidRPr="00105310" w14:paraId="47AFF963" w14:textId="77777777" w:rsidTr="00B2372D">
        <w:trPr>
          <w:trHeight w:val="340"/>
          <w:jc w:val="center"/>
        </w:trPr>
        <w:tc>
          <w:tcPr>
            <w:tcW w:w="406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C29BCC5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βB</w:t>
            </w:r>
            <w:r>
              <w:rPr>
                <w:rFonts w:ascii="Times New Roman" w:hAnsi="Times New Roman" w:cs="Times New Roman"/>
                <w:lang w:val="en-GB"/>
              </w:rPr>
              <w:t xml:space="preserve"> target dose</w:t>
            </w:r>
            <w:r w:rsidRPr="00105310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BB31F" w14:textId="77777777" w:rsidR="007E4457" w:rsidRPr="002065EB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2065EB">
              <w:rPr>
                <w:rFonts w:ascii="Times New Roman" w:hAnsi="Times New Roman" w:cs="Times New Roman"/>
                <w:lang w:val="en-GB"/>
              </w:rPr>
              <w:t>62 (25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39922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54 (22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68459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69 (36)</w:t>
            </w:r>
          </w:p>
        </w:tc>
      </w:tr>
      <w:tr w:rsidR="007E4457" w:rsidRPr="00105310" w14:paraId="5BCE8629" w14:textId="77777777" w:rsidTr="00B2372D">
        <w:trPr>
          <w:trHeight w:val="340"/>
          <w:jc w:val="center"/>
        </w:trPr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4FF2780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MRA</w:t>
            </w:r>
            <w:r>
              <w:rPr>
                <w:rFonts w:ascii="Times New Roman" w:hAnsi="Times New Roman" w:cs="Times New Roman"/>
                <w:lang w:val="en-GB"/>
              </w:rPr>
              <w:t xml:space="preserve"> target dose</w:t>
            </w:r>
            <w:r w:rsidRPr="00105310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B3FDB" w14:textId="77777777" w:rsidR="007E4457" w:rsidRPr="002065EB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2065EB">
              <w:rPr>
                <w:rFonts w:ascii="Times New Roman" w:hAnsi="Times New Roman" w:cs="Times New Roman"/>
                <w:lang w:val="en-GB"/>
              </w:rPr>
              <w:t>59 (24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D6CAE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169 (68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F2AEC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111 (58)</w:t>
            </w:r>
          </w:p>
        </w:tc>
      </w:tr>
      <w:tr w:rsidR="007E4457" w:rsidRPr="00105310" w14:paraId="7B7135BE" w14:textId="77777777" w:rsidTr="00B2372D">
        <w:trPr>
          <w:trHeight w:val="340"/>
          <w:jc w:val="center"/>
        </w:trPr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CFDB86D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</w:t>
            </w:r>
            <w:r w:rsidRPr="00105310">
              <w:rPr>
                <w:rFonts w:ascii="Times New Roman" w:hAnsi="Times New Roman" w:cs="Times New Roman"/>
                <w:lang w:val="en-GB"/>
              </w:rPr>
              <w:t>riple therapy</w:t>
            </w:r>
            <w:r>
              <w:rPr>
                <w:rFonts w:ascii="Times New Roman" w:hAnsi="Times New Roman" w:cs="Times New Roman"/>
                <w:lang w:val="en-GB"/>
              </w:rPr>
              <w:t xml:space="preserve"> target dose</w:t>
            </w:r>
            <w:r w:rsidRPr="00105310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8E5CB" w14:textId="77777777" w:rsidR="007E4457" w:rsidRPr="002065EB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2065EB">
              <w:rPr>
                <w:rFonts w:ascii="Times New Roman" w:hAnsi="Times New Roman" w:cs="Times New Roman"/>
                <w:lang w:val="en-GB"/>
              </w:rPr>
              <w:t>14 (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47F6E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16 (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95AE7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31 (16)</w:t>
            </w:r>
          </w:p>
        </w:tc>
      </w:tr>
      <w:tr w:rsidR="007E4457" w:rsidRPr="00105310" w14:paraId="238FE6A4" w14:textId="77777777" w:rsidTr="00B2372D">
        <w:trPr>
          <w:trHeight w:val="340"/>
          <w:jc w:val="center"/>
        </w:trPr>
        <w:tc>
          <w:tcPr>
            <w:tcW w:w="406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127B475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CRT-</w:t>
            </w: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105310">
              <w:rPr>
                <w:rFonts w:ascii="Times New Roman" w:hAnsi="Times New Roman" w:cs="Times New Roman"/>
                <w:lang w:val="en-GB"/>
              </w:rPr>
              <w:t>/CRT-</w:t>
            </w:r>
            <w:r>
              <w:rPr>
                <w:rFonts w:ascii="Times New Roman" w:hAnsi="Times New Roman" w:cs="Times New Roman"/>
                <w:lang w:val="en-GB"/>
              </w:rPr>
              <w:t>D</w:t>
            </w:r>
            <w:r w:rsidRPr="00105310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5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2BEB4" w14:textId="77777777" w:rsidR="007E4457" w:rsidRPr="002065EB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2065EB">
              <w:rPr>
                <w:rFonts w:ascii="Times New Roman" w:hAnsi="Times New Roman" w:cs="Times New Roman"/>
                <w:lang w:val="en-GB"/>
              </w:rPr>
              <w:t>27 (11)</w:t>
            </w:r>
          </w:p>
        </w:tc>
        <w:tc>
          <w:tcPr>
            <w:tcW w:w="15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ABCD5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45 (18)</w:t>
            </w:r>
          </w:p>
        </w:tc>
        <w:tc>
          <w:tcPr>
            <w:tcW w:w="15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B0F1E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39 (20)</w:t>
            </w:r>
          </w:p>
        </w:tc>
      </w:tr>
      <w:tr w:rsidR="007E4457" w:rsidRPr="00105310" w14:paraId="61F83263" w14:textId="77777777" w:rsidTr="00B2372D">
        <w:trPr>
          <w:trHeight w:val="340"/>
          <w:jc w:val="center"/>
        </w:trPr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28FD4E7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ICD, n (%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78C04" w14:textId="77777777" w:rsidR="007E4457" w:rsidRPr="002065EB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2065EB">
              <w:rPr>
                <w:rFonts w:ascii="Times New Roman" w:hAnsi="Times New Roman" w:cs="Times New Roman"/>
                <w:lang w:val="en-GB"/>
              </w:rPr>
              <w:t>37 (15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35716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52 (21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0B477" w14:textId="77777777" w:rsidR="007E4457" w:rsidRPr="00105310" w:rsidRDefault="007E4457" w:rsidP="00B2372D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44 (23)</w:t>
            </w:r>
          </w:p>
        </w:tc>
      </w:tr>
    </w:tbl>
    <w:p w14:paraId="09B1F528" w14:textId="77777777" w:rsidR="007E4457" w:rsidRDefault="007E4457" w:rsidP="007E4457"/>
    <w:p w14:paraId="0B16B64F" w14:textId="77777777" w:rsidR="007E4457" w:rsidRPr="00105310" w:rsidRDefault="007E4457" w:rsidP="007E445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05310">
        <w:rPr>
          <w:rFonts w:ascii="Times New Roman" w:hAnsi="Times New Roman" w:cs="Times New Roman"/>
          <w:sz w:val="24"/>
          <w:szCs w:val="24"/>
          <w:lang w:val="en-GB"/>
        </w:rPr>
        <w:t>ACEI: angiotensin-converting enzyme inhibitor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ARB: angiotensin receptor blocker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ARNI, angiotensin receptor </w:t>
      </w:r>
      <w:proofErr w:type="spellStart"/>
      <w:r w:rsidRPr="00105310">
        <w:rPr>
          <w:rFonts w:ascii="Times New Roman" w:hAnsi="Times New Roman" w:cs="Times New Roman"/>
          <w:sz w:val="24"/>
          <w:szCs w:val="24"/>
          <w:lang w:val="en-GB"/>
        </w:rPr>
        <w:t>neprilysin</w:t>
      </w:r>
      <w:proofErr w:type="spellEnd"/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inhibitor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A00D9">
        <w:rPr>
          <w:rFonts w:ascii="Times New Roman" w:hAnsi="Times New Roman" w:cs="Times New Roman"/>
          <w:sz w:val="24"/>
          <w:szCs w:val="24"/>
          <w:lang w:val="en-GB"/>
        </w:rPr>
        <w:t xml:space="preserve"> βB: beta-blocker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, CRT-D: cardiac resynchronization 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rap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>defibrillator, CRT-P: cardiac resynchronization therapy pacemaker, ICD: implantable cardioverter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>defibrillator, MRA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mineralocorticoid receptor antagonist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05310">
        <w:rPr>
          <w:rFonts w:ascii="Times New Roman" w:hAnsi="Times New Roman" w:cs="Times New Roman"/>
          <w:sz w:val="24"/>
          <w:szCs w:val="24"/>
          <w:lang w:val="en-GB"/>
        </w:rPr>
        <w:t>RASi</w:t>
      </w:r>
      <w:proofErr w:type="spellEnd"/>
      <w:r w:rsidRPr="00105310">
        <w:rPr>
          <w:rFonts w:ascii="Times New Roman" w:hAnsi="Times New Roman" w:cs="Times New Roman"/>
          <w:sz w:val="24"/>
          <w:szCs w:val="24"/>
          <w:lang w:val="en-GB"/>
        </w:rPr>
        <w:t>: renin-angiotensin system inhibitor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SGLT2i: </w:t>
      </w:r>
      <w:r>
        <w:rPr>
          <w:rFonts w:ascii="Times New Roman" w:hAnsi="Times New Roman" w:cs="Times New Roman"/>
          <w:sz w:val="24"/>
          <w:szCs w:val="24"/>
          <w:lang w:val="en-GB"/>
        </w:rPr>
        <w:t>sodium-glucose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co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>transpor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>2 inhibitor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D65917B" w14:textId="77777777" w:rsidR="007E4457" w:rsidRDefault="007E4457" w:rsidP="006F3A3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8F13EE1" w14:textId="7DE9A2EC" w:rsidR="007E4457" w:rsidRDefault="007E445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1ED3B42" w14:textId="665188C0" w:rsidR="00362E77" w:rsidRPr="006F3A39" w:rsidRDefault="006F3A39" w:rsidP="006F3A3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, </w:t>
      </w:r>
      <w:r w:rsidRPr="001053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7E4457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105310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 m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ain characteristics of the </w:t>
      </w:r>
      <w:r>
        <w:rPr>
          <w:rFonts w:ascii="Times New Roman" w:hAnsi="Times New Roman" w:cs="Times New Roman"/>
          <w:sz w:val="24"/>
          <w:szCs w:val="24"/>
          <w:lang w:val="en-GB"/>
        </w:rPr>
        <w:t>kidney dysfunction subgroups.</w:t>
      </w:r>
    </w:p>
    <w:tbl>
      <w:tblPr>
        <w:tblStyle w:val="Rcsostblzat"/>
        <w:tblpPr w:leftFromText="141" w:rightFromText="141" w:vertAnchor="text" w:horzAnchor="page" w:tblpXSpec="center" w:tblpY="146"/>
        <w:tblW w:w="9288" w:type="dxa"/>
        <w:tblLook w:val="04A0" w:firstRow="1" w:lastRow="0" w:firstColumn="1" w:lastColumn="0" w:noHBand="0" w:noVBand="1"/>
      </w:tblPr>
      <w:tblGrid>
        <w:gridCol w:w="2983"/>
        <w:gridCol w:w="1066"/>
        <w:gridCol w:w="1066"/>
        <w:gridCol w:w="1035"/>
        <w:gridCol w:w="1067"/>
        <w:gridCol w:w="1023"/>
        <w:gridCol w:w="1048"/>
      </w:tblGrid>
      <w:tr w:rsidR="006F3A39" w:rsidRPr="00846E0B" w14:paraId="4BCFA1BB" w14:textId="77777777" w:rsidTr="0003635A">
        <w:trPr>
          <w:trHeight w:val="567"/>
        </w:trPr>
        <w:tc>
          <w:tcPr>
            <w:tcW w:w="2983" w:type="dxa"/>
            <w:shd w:val="clear" w:color="auto" w:fill="D9D9D9" w:themeFill="background1" w:themeFillShade="D9"/>
            <w:vAlign w:val="center"/>
          </w:tcPr>
          <w:p w14:paraId="7E73278B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57" w:type="dxa"/>
            <w:gridSpan w:val="5"/>
            <w:shd w:val="clear" w:color="auto" w:fill="D9D9D9" w:themeFill="background1" w:themeFillShade="D9"/>
            <w:vAlign w:val="center"/>
          </w:tcPr>
          <w:p w14:paraId="22C108FE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D96E65">
              <w:rPr>
                <w:rFonts w:ascii="Times New Roman" w:hAnsi="Times New Roman" w:cs="Times New Roman"/>
                <w:lang w:val="en-GB"/>
              </w:rPr>
              <w:t>eGFR (mL/min/1.73m</w:t>
            </w:r>
            <w:r w:rsidRPr="00D96E6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D96E6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8" w:type="dxa"/>
            <w:vMerge w:val="restart"/>
            <w:shd w:val="clear" w:color="auto" w:fill="D9D9D9" w:themeFill="background1" w:themeFillShade="D9"/>
            <w:vAlign w:val="center"/>
          </w:tcPr>
          <w:p w14:paraId="6282B7BC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D96E65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6F3A39" w:rsidRPr="00846E0B" w14:paraId="3F26D4DC" w14:textId="77777777" w:rsidTr="0003635A">
        <w:trPr>
          <w:trHeight w:val="567"/>
        </w:trPr>
        <w:tc>
          <w:tcPr>
            <w:tcW w:w="2983" w:type="dxa"/>
            <w:shd w:val="clear" w:color="auto" w:fill="D9D9D9" w:themeFill="background1" w:themeFillShade="D9"/>
            <w:vAlign w:val="center"/>
          </w:tcPr>
          <w:p w14:paraId="777C5520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Parameters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center"/>
          </w:tcPr>
          <w:p w14:paraId="77DAB6CA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D96E65">
              <w:rPr>
                <w:rFonts w:ascii="Times New Roman" w:hAnsi="Times New Roman" w:cs="Times New Roman"/>
                <w:lang w:val="en-GB"/>
              </w:rPr>
              <w:t>≥90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center"/>
          </w:tcPr>
          <w:p w14:paraId="1CA3617D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D96E65">
              <w:rPr>
                <w:rFonts w:ascii="Times New Roman" w:hAnsi="Times New Roman" w:cs="Times New Roman"/>
                <w:lang w:val="en-GB"/>
              </w:rPr>
              <w:t>60-89</w:t>
            </w:r>
          </w:p>
        </w:tc>
        <w:tc>
          <w:tcPr>
            <w:tcW w:w="1035" w:type="dxa"/>
            <w:shd w:val="clear" w:color="auto" w:fill="D9D9D9" w:themeFill="background1" w:themeFillShade="D9"/>
            <w:vAlign w:val="center"/>
          </w:tcPr>
          <w:p w14:paraId="42DFC6DC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D96E65">
              <w:rPr>
                <w:rFonts w:ascii="Times New Roman" w:hAnsi="Times New Roman" w:cs="Times New Roman"/>
                <w:lang w:val="en-GB"/>
              </w:rPr>
              <w:t>45-59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1DDCC695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D96E65">
              <w:rPr>
                <w:rFonts w:ascii="Times New Roman" w:hAnsi="Times New Roman" w:cs="Times New Roman"/>
                <w:lang w:val="en-GB"/>
              </w:rPr>
              <w:t>30-44</w:t>
            </w:r>
          </w:p>
        </w:tc>
        <w:tc>
          <w:tcPr>
            <w:tcW w:w="1023" w:type="dxa"/>
            <w:shd w:val="clear" w:color="auto" w:fill="D9D9D9" w:themeFill="background1" w:themeFillShade="D9"/>
            <w:vAlign w:val="center"/>
          </w:tcPr>
          <w:p w14:paraId="39BB01BE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D96E65">
              <w:rPr>
                <w:rFonts w:ascii="Times New Roman" w:hAnsi="Times New Roman" w:cs="Times New Roman"/>
                <w:lang w:val="en-GB"/>
              </w:rPr>
              <w:sym w:font="Symbol" w:char="F03C"/>
            </w:r>
            <w:r w:rsidRPr="00D96E65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048" w:type="dxa"/>
            <w:vMerge/>
            <w:shd w:val="clear" w:color="auto" w:fill="D9D9D9" w:themeFill="background1" w:themeFillShade="D9"/>
            <w:vAlign w:val="center"/>
          </w:tcPr>
          <w:p w14:paraId="563EB807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3A39" w:rsidRPr="00846E0B" w14:paraId="70FA7B67" w14:textId="77777777" w:rsidTr="0003635A">
        <w:trPr>
          <w:trHeight w:val="349"/>
        </w:trPr>
        <w:tc>
          <w:tcPr>
            <w:tcW w:w="2983" w:type="dxa"/>
            <w:vAlign w:val="center"/>
          </w:tcPr>
          <w:p w14:paraId="4FC0E07A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Male gender, n (%)</w:t>
            </w:r>
          </w:p>
        </w:tc>
        <w:tc>
          <w:tcPr>
            <w:tcW w:w="1066" w:type="dxa"/>
            <w:vAlign w:val="center"/>
          </w:tcPr>
          <w:p w14:paraId="35707905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27 (73)</w:t>
            </w:r>
          </w:p>
        </w:tc>
        <w:tc>
          <w:tcPr>
            <w:tcW w:w="1066" w:type="dxa"/>
            <w:vAlign w:val="center"/>
          </w:tcPr>
          <w:p w14:paraId="36DF8058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63 (79)</w:t>
            </w:r>
          </w:p>
        </w:tc>
        <w:tc>
          <w:tcPr>
            <w:tcW w:w="1035" w:type="dxa"/>
            <w:vAlign w:val="center"/>
          </w:tcPr>
          <w:p w14:paraId="374B8D68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34 (68)</w:t>
            </w:r>
          </w:p>
        </w:tc>
        <w:tc>
          <w:tcPr>
            <w:tcW w:w="1067" w:type="dxa"/>
            <w:vAlign w:val="center"/>
          </w:tcPr>
          <w:p w14:paraId="687C95A9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40 (78)</w:t>
            </w:r>
          </w:p>
        </w:tc>
        <w:tc>
          <w:tcPr>
            <w:tcW w:w="1023" w:type="dxa"/>
            <w:vAlign w:val="center"/>
          </w:tcPr>
          <w:p w14:paraId="0E866E28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21 (72)</w:t>
            </w:r>
          </w:p>
        </w:tc>
        <w:tc>
          <w:tcPr>
            <w:tcW w:w="1048" w:type="dxa"/>
            <w:vAlign w:val="center"/>
          </w:tcPr>
          <w:p w14:paraId="563CAE60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0.662</w:t>
            </w:r>
          </w:p>
        </w:tc>
      </w:tr>
      <w:tr w:rsidR="006F3A39" w:rsidRPr="00846E0B" w14:paraId="2CA6E64F" w14:textId="77777777" w:rsidTr="0003635A">
        <w:trPr>
          <w:trHeight w:val="371"/>
        </w:trPr>
        <w:tc>
          <w:tcPr>
            <w:tcW w:w="2983" w:type="dxa"/>
            <w:vAlign w:val="center"/>
          </w:tcPr>
          <w:p w14:paraId="545D1926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Age, median [IQR], years</w:t>
            </w:r>
          </w:p>
        </w:tc>
        <w:tc>
          <w:tcPr>
            <w:tcW w:w="1066" w:type="dxa"/>
            <w:vAlign w:val="center"/>
          </w:tcPr>
          <w:p w14:paraId="129AB507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47</w:t>
            </w:r>
          </w:p>
          <w:p w14:paraId="541F8870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39-64]</w:t>
            </w:r>
          </w:p>
        </w:tc>
        <w:tc>
          <w:tcPr>
            <w:tcW w:w="1066" w:type="dxa"/>
            <w:vAlign w:val="center"/>
          </w:tcPr>
          <w:p w14:paraId="58C201AF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62</w:t>
            </w:r>
          </w:p>
          <w:p w14:paraId="25C77DFA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51-70]</w:t>
            </w:r>
          </w:p>
        </w:tc>
        <w:tc>
          <w:tcPr>
            <w:tcW w:w="1035" w:type="dxa"/>
            <w:vAlign w:val="center"/>
          </w:tcPr>
          <w:p w14:paraId="7138ACC5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68</w:t>
            </w:r>
          </w:p>
          <w:p w14:paraId="2648F050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62-75]</w:t>
            </w:r>
          </w:p>
        </w:tc>
        <w:tc>
          <w:tcPr>
            <w:tcW w:w="1067" w:type="dxa"/>
            <w:vAlign w:val="center"/>
          </w:tcPr>
          <w:p w14:paraId="5737F285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71</w:t>
            </w:r>
          </w:p>
          <w:p w14:paraId="185FC0C5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64-78]</w:t>
            </w:r>
          </w:p>
        </w:tc>
        <w:tc>
          <w:tcPr>
            <w:tcW w:w="1023" w:type="dxa"/>
            <w:vAlign w:val="center"/>
          </w:tcPr>
          <w:p w14:paraId="2C7300FC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72</w:t>
            </w:r>
          </w:p>
          <w:p w14:paraId="52F99EF5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66-79]</w:t>
            </w:r>
          </w:p>
        </w:tc>
        <w:tc>
          <w:tcPr>
            <w:tcW w:w="1048" w:type="dxa"/>
            <w:vAlign w:val="center"/>
          </w:tcPr>
          <w:p w14:paraId="4D540DEC" w14:textId="241C7E0A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sym w:font="Symbol" w:char="F03C"/>
            </w:r>
            <w:r w:rsidRPr="00846E0B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6F3A39" w:rsidRPr="00846E0B" w14:paraId="4B08F5F1" w14:textId="77777777" w:rsidTr="0003635A">
        <w:trPr>
          <w:trHeight w:val="349"/>
        </w:trPr>
        <w:tc>
          <w:tcPr>
            <w:tcW w:w="2983" w:type="dxa"/>
            <w:vAlign w:val="center"/>
          </w:tcPr>
          <w:p w14:paraId="19DE3ACB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Previous hospitalization primarily due to heart failure, n (%)</w:t>
            </w:r>
          </w:p>
        </w:tc>
        <w:tc>
          <w:tcPr>
            <w:tcW w:w="1066" w:type="dxa"/>
            <w:vAlign w:val="center"/>
          </w:tcPr>
          <w:p w14:paraId="7D824C44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10 (27)</w:t>
            </w:r>
          </w:p>
        </w:tc>
        <w:tc>
          <w:tcPr>
            <w:tcW w:w="1066" w:type="dxa"/>
            <w:vAlign w:val="center"/>
          </w:tcPr>
          <w:p w14:paraId="0AB4DAB2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23 (29)</w:t>
            </w:r>
          </w:p>
        </w:tc>
        <w:tc>
          <w:tcPr>
            <w:tcW w:w="1035" w:type="dxa"/>
            <w:vAlign w:val="center"/>
          </w:tcPr>
          <w:p w14:paraId="57369A3B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21 (42)</w:t>
            </w:r>
          </w:p>
        </w:tc>
        <w:tc>
          <w:tcPr>
            <w:tcW w:w="1067" w:type="dxa"/>
            <w:vAlign w:val="center"/>
          </w:tcPr>
          <w:p w14:paraId="64C7B2C8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27 (53)</w:t>
            </w:r>
          </w:p>
        </w:tc>
        <w:tc>
          <w:tcPr>
            <w:tcW w:w="1023" w:type="dxa"/>
            <w:vAlign w:val="center"/>
          </w:tcPr>
          <w:p w14:paraId="5C228B54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17 (59)</w:t>
            </w:r>
          </w:p>
        </w:tc>
        <w:tc>
          <w:tcPr>
            <w:tcW w:w="1048" w:type="dxa"/>
            <w:vAlign w:val="center"/>
          </w:tcPr>
          <w:p w14:paraId="34480C34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</w:tr>
      <w:tr w:rsidR="006F3A39" w:rsidRPr="00846E0B" w14:paraId="6913BF24" w14:textId="77777777" w:rsidTr="0003635A">
        <w:trPr>
          <w:trHeight w:val="409"/>
        </w:trPr>
        <w:tc>
          <w:tcPr>
            <w:tcW w:w="2983" w:type="dxa"/>
            <w:shd w:val="clear" w:color="auto" w:fill="auto"/>
            <w:vAlign w:val="center"/>
          </w:tcPr>
          <w:p w14:paraId="31CFEA3B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 xml:space="preserve">De novo </w:t>
            </w:r>
            <w:proofErr w:type="spellStart"/>
            <w:r w:rsidRPr="00846E0B">
              <w:rPr>
                <w:rFonts w:ascii="Times New Roman" w:hAnsi="Times New Roman" w:cs="Times New Roman"/>
                <w:lang w:val="en-GB"/>
              </w:rPr>
              <w:t>HFrEF</w:t>
            </w:r>
            <w:proofErr w:type="spellEnd"/>
            <w:r w:rsidRPr="00846E0B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066" w:type="dxa"/>
            <w:vAlign w:val="center"/>
          </w:tcPr>
          <w:p w14:paraId="10599E72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19 (51)</w:t>
            </w:r>
          </w:p>
        </w:tc>
        <w:tc>
          <w:tcPr>
            <w:tcW w:w="1066" w:type="dxa"/>
            <w:vAlign w:val="center"/>
          </w:tcPr>
          <w:p w14:paraId="59203A0E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50 (63)</w:t>
            </w:r>
          </w:p>
        </w:tc>
        <w:tc>
          <w:tcPr>
            <w:tcW w:w="1035" w:type="dxa"/>
            <w:vAlign w:val="center"/>
          </w:tcPr>
          <w:p w14:paraId="445FFF3B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36 (72)</w:t>
            </w:r>
          </w:p>
        </w:tc>
        <w:tc>
          <w:tcPr>
            <w:tcW w:w="1067" w:type="dxa"/>
            <w:vAlign w:val="center"/>
          </w:tcPr>
          <w:p w14:paraId="31CF5399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41 (80)</w:t>
            </w:r>
          </w:p>
        </w:tc>
        <w:tc>
          <w:tcPr>
            <w:tcW w:w="1023" w:type="dxa"/>
            <w:vAlign w:val="center"/>
          </w:tcPr>
          <w:p w14:paraId="79C6F443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22 (76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095ACD1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0.031</w:t>
            </w:r>
          </w:p>
        </w:tc>
      </w:tr>
      <w:tr w:rsidR="006F3A39" w:rsidRPr="00846E0B" w14:paraId="7DA33D59" w14:textId="77777777" w:rsidTr="0003635A">
        <w:trPr>
          <w:trHeight w:val="349"/>
        </w:trPr>
        <w:tc>
          <w:tcPr>
            <w:tcW w:w="2983" w:type="dxa"/>
            <w:vAlign w:val="center"/>
          </w:tcPr>
          <w:p w14:paraId="3598B387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LVEF at admission, median [IQR], %</w:t>
            </w:r>
          </w:p>
        </w:tc>
        <w:tc>
          <w:tcPr>
            <w:tcW w:w="1066" w:type="dxa"/>
            <w:vAlign w:val="center"/>
          </w:tcPr>
          <w:p w14:paraId="3E2C07A7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23</w:t>
            </w:r>
          </w:p>
          <w:p w14:paraId="3A2E61B1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18-30]</w:t>
            </w:r>
          </w:p>
        </w:tc>
        <w:tc>
          <w:tcPr>
            <w:tcW w:w="1066" w:type="dxa"/>
            <w:vAlign w:val="center"/>
          </w:tcPr>
          <w:p w14:paraId="20669CD8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25</w:t>
            </w:r>
          </w:p>
          <w:p w14:paraId="1B9BC045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20-30]</w:t>
            </w:r>
          </w:p>
        </w:tc>
        <w:tc>
          <w:tcPr>
            <w:tcW w:w="1035" w:type="dxa"/>
            <w:vAlign w:val="center"/>
          </w:tcPr>
          <w:p w14:paraId="412BDA94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26</w:t>
            </w:r>
          </w:p>
          <w:p w14:paraId="4A6D2C7E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23-30]</w:t>
            </w:r>
          </w:p>
        </w:tc>
        <w:tc>
          <w:tcPr>
            <w:tcW w:w="1067" w:type="dxa"/>
            <w:vAlign w:val="center"/>
          </w:tcPr>
          <w:p w14:paraId="5950B79C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25</w:t>
            </w:r>
          </w:p>
          <w:p w14:paraId="08A0D3B6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20-32]</w:t>
            </w:r>
          </w:p>
        </w:tc>
        <w:tc>
          <w:tcPr>
            <w:tcW w:w="1023" w:type="dxa"/>
            <w:vAlign w:val="center"/>
          </w:tcPr>
          <w:p w14:paraId="1CE6A025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25</w:t>
            </w:r>
          </w:p>
          <w:p w14:paraId="569A79AA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22-33]</w:t>
            </w:r>
          </w:p>
        </w:tc>
        <w:tc>
          <w:tcPr>
            <w:tcW w:w="1048" w:type="dxa"/>
            <w:vAlign w:val="center"/>
          </w:tcPr>
          <w:p w14:paraId="7F3A60DF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0.181</w:t>
            </w:r>
          </w:p>
        </w:tc>
      </w:tr>
      <w:tr w:rsidR="006F3A39" w:rsidRPr="00846E0B" w14:paraId="059FB4DC" w14:textId="77777777" w:rsidTr="0003635A">
        <w:trPr>
          <w:trHeight w:val="349"/>
        </w:trPr>
        <w:tc>
          <w:tcPr>
            <w:tcW w:w="2983" w:type="dxa"/>
            <w:vAlign w:val="center"/>
          </w:tcPr>
          <w:p w14:paraId="7A7586B9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Heart rate at admission, median [IQR], min</w:t>
            </w:r>
            <w:r w:rsidRPr="00846E0B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  <w:tc>
          <w:tcPr>
            <w:tcW w:w="1066" w:type="dxa"/>
            <w:vAlign w:val="center"/>
          </w:tcPr>
          <w:p w14:paraId="09BE701B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93</w:t>
            </w:r>
          </w:p>
          <w:p w14:paraId="69DF69E3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80-110]</w:t>
            </w:r>
          </w:p>
        </w:tc>
        <w:tc>
          <w:tcPr>
            <w:tcW w:w="1066" w:type="dxa"/>
            <w:vAlign w:val="center"/>
          </w:tcPr>
          <w:p w14:paraId="3AEE1E81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92</w:t>
            </w:r>
          </w:p>
          <w:p w14:paraId="5C150A10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77-105]</w:t>
            </w:r>
          </w:p>
        </w:tc>
        <w:tc>
          <w:tcPr>
            <w:tcW w:w="1035" w:type="dxa"/>
            <w:vAlign w:val="center"/>
          </w:tcPr>
          <w:p w14:paraId="2E2FE16E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87</w:t>
            </w:r>
          </w:p>
          <w:p w14:paraId="7DE7F5B9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79-109]</w:t>
            </w:r>
          </w:p>
        </w:tc>
        <w:tc>
          <w:tcPr>
            <w:tcW w:w="1067" w:type="dxa"/>
            <w:vAlign w:val="center"/>
          </w:tcPr>
          <w:p w14:paraId="46CAC653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80</w:t>
            </w:r>
          </w:p>
          <w:p w14:paraId="6C272B67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60-100]</w:t>
            </w:r>
          </w:p>
        </w:tc>
        <w:tc>
          <w:tcPr>
            <w:tcW w:w="1023" w:type="dxa"/>
            <w:vAlign w:val="center"/>
          </w:tcPr>
          <w:p w14:paraId="35B8F2AC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75</w:t>
            </w:r>
          </w:p>
          <w:p w14:paraId="13428BD3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60-86]</w:t>
            </w:r>
          </w:p>
        </w:tc>
        <w:tc>
          <w:tcPr>
            <w:tcW w:w="1048" w:type="dxa"/>
            <w:vAlign w:val="center"/>
          </w:tcPr>
          <w:p w14:paraId="7AFAE13C" w14:textId="741C0B50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sym w:font="Symbol" w:char="F03C"/>
            </w:r>
            <w:r w:rsidRPr="00846E0B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6F3A39" w:rsidRPr="00846E0B" w14:paraId="3D9570EE" w14:textId="77777777" w:rsidTr="0003635A">
        <w:trPr>
          <w:trHeight w:val="349"/>
        </w:trPr>
        <w:tc>
          <w:tcPr>
            <w:tcW w:w="2983" w:type="dxa"/>
            <w:vAlign w:val="center"/>
          </w:tcPr>
          <w:p w14:paraId="5AEA0B5A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Systolic blood pressure at admission, median [IQR], mmHg</w:t>
            </w:r>
          </w:p>
        </w:tc>
        <w:tc>
          <w:tcPr>
            <w:tcW w:w="1066" w:type="dxa"/>
            <w:vAlign w:val="center"/>
          </w:tcPr>
          <w:p w14:paraId="5FC254B5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121 [109-139]</w:t>
            </w:r>
          </w:p>
        </w:tc>
        <w:tc>
          <w:tcPr>
            <w:tcW w:w="1066" w:type="dxa"/>
            <w:vAlign w:val="center"/>
          </w:tcPr>
          <w:p w14:paraId="3D389BDD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117 [102-134]</w:t>
            </w:r>
          </w:p>
        </w:tc>
        <w:tc>
          <w:tcPr>
            <w:tcW w:w="1035" w:type="dxa"/>
            <w:vAlign w:val="center"/>
          </w:tcPr>
          <w:p w14:paraId="3FC04DA5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120 [103-140]</w:t>
            </w:r>
          </w:p>
        </w:tc>
        <w:tc>
          <w:tcPr>
            <w:tcW w:w="1067" w:type="dxa"/>
            <w:vAlign w:val="center"/>
          </w:tcPr>
          <w:p w14:paraId="4F6F7D0B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112 [99-129]</w:t>
            </w:r>
          </w:p>
        </w:tc>
        <w:tc>
          <w:tcPr>
            <w:tcW w:w="1023" w:type="dxa"/>
            <w:vAlign w:val="center"/>
          </w:tcPr>
          <w:p w14:paraId="031D017E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115 [101-135]</w:t>
            </w:r>
          </w:p>
        </w:tc>
        <w:tc>
          <w:tcPr>
            <w:tcW w:w="1048" w:type="dxa"/>
            <w:vAlign w:val="center"/>
          </w:tcPr>
          <w:p w14:paraId="0ACEE0DF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0.509</w:t>
            </w:r>
          </w:p>
        </w:tc>
      </w:tr>
      <w:tr w:rsidR="006F3A39" w:rsidRPr="00846E0B" w14:paraId="4AD1F180" w14:textId="77777777" w:rsidTr="0003635A">
        <w:trPr>
          <w:trHeight w:val="349"/>
        </w:trPr>
        <w:tc>
          <w:tcPr>
            <w:tcW w:w="2983" w:type="dxa"/>
            <w:vAlign w:val="center"/>
          </w:tcPr>
          <w:p w14:paraId="291A217C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 xml:space="preserve">Diabetes, </w:t>
            </w:r>
            <w:r w:rsidRPr="00846E0B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066" w:type="dxa"/>
            <w:vAlign w:val="center"/>
          </w:tcPr>
          <w:p w14:paraId="6A836417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9 (24)</w:t>
            </w:r>
          </w:p>
        </w:tc>
        <w:tc>
          <w:tcPr>
            <w:tcW w:w="1066" w:type="dxa"/>
            <w:vAlign w:val="center"/>
          </w:tcPr>
          <w:p w14:paraId="4DA3C296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32 (40)</w:t>
            </w:r>
          </w:p>
        </w:tc>
        <w:tc>
          <w:tcPr>
            <w:tcW w:w="1035" w:type="dxa"/>
            <w:vAlign w:val="center"/>
          </w:tcPr>
          <w:p w14:paraId="1E6CD47A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16 (32)</w:t>
            </w:r>
          </w:p>
        </w:tc>
        <w:tc>
          <w:tcPr>
            <w:tcW w:w="1067" w:type="dxa"/>
            <w:vAlign w:val="center"/>
          </w:tcPr>
          <w:p w14:paraId="502019F2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23 (45)</w:t>
            </w:r>
          </w:p>
        </w:tc>
        <w:tc>
          <w:tcPr>
            <w:tcW w:w="1023" w:type="dxa"/>
            <w:vAlign w:val="center"/>
          </w:tcPr>
          <w:p w14:paraId="7A9039A5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20 (69)</w:t>
            </w:r>
          </w:p>
        </w:tc>
        <w:tc>
          <w:tcPr>
            <w:tcW w:w="1048" w:type="dxa"/>
            <w:vAlign w:val="center"/>
          </w:tcPr>
          <w:p w14:paraId="0A005BE4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6F3A39" w:rsidRPr="00846E0B" w14:paraId="2B215A24" w14:textId="77777777" w:rsidTr="0003635A">
        <w:trPr>
          <w:trHeight w:val="349"/>
        </w:trPr>
        <w:tc>
          <w:tcPr>
            <w:tcW w:w="2983" w:type="dxa"/>
            <w:vAlign w:val="center"/>
          </w:tcPr>
          <w:p w14:paraId="732A93C3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 xml:space="preserve">Hypertension, </w:t>
            </w:r>
            <w:r w:rsidRPr="00846E0B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066" w:type="dxa"/>
            <w:vAlign w:val="center"/>
          </w:tcPr>
          <w:p w14:paraId="43739EFE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13 (35)</w:t>
            </w:r>
          </w:p>
        </w:tc>
        <w:tc>
          <w:tcPr>
            <w:tcW w:w="1066" w:type="dxa"/>
            <w:vAlign w:val="center"/>
          </w:tcPr>
          <w:p w14:paraId="45A7598E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49 (61)</w:t>
            </w:r>
          </w:p>
        </w:tc>
        <w:tc>
          <w:tcPr>
            <w:tcW w:w="1035" w:type="dxa"/>
            <w:vAlign w:val="center"/>
          </w:tcPr>
          <w:p w14:paraId="402369EA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31 (62)</w:t>
            </w:r>
          </w:p>
        </w:tc>
        <w:tc>
          <w:tcPr>
            <w:tcW w:w="1067" w:type="dxa"/>
            <w:vAlign w:val="center"/>
          </w:tcPr>
          <w:p w14:paraId="29A2FADE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39 (76)</w:t>
            </w:r>
          </w:p>
        </w:tc>
        <w:tc>
          <w:tcPr>
            <w:tcW w:w="1023" w:type="dxa"/>
            <w:vAlign w:val="center"/>
          </w:tcPr>
          <w:p w14:paraId="6C7EEDB6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24 (83)</w:t>
            </w:r>
          </w:p>
        </w:tc>
        <w:tc>
          <w:tcPr>
            <w:tcW w:w="1048" w:type="dxa"/>
            <w:vAlign w:val="center"/>
          </w:tcPr>
          <w:p w14:paraId="5C7261DE" w14:textId="72EAF96A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sym w:font="Symbol" w:char="F03C"/>
            </w:r>
            <w:r w:rsidRPr="00846E0B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6F3A39" w:rsidRPr="00846E0B" w14:paraId="6E239DD3" w14:textId="77777777" w:rsidTr="0003635A">
        <w:trPr>
          <w:trHeight w:val="349"/>
        </w:trPr>
        <w:tc>
          <w:tcPr>
            <w:tcW w:w="2983" w:type="dxa"/>
            <w:vAlign w:val="center"/>
          </w:tcPr>
          <w:p w14:paraId="398BDE69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 xml:space="preserve">Atrial fibrillation/flutter, </w:t>
            </w:r>
            <w:r w:rsidRPr="00846E0B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066" w:type="dxa"/>
            <w:vAlign w:val="center"/>
          </w:tcPr>
          <w:p w14:paraId="45E038FD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10 (27)</w:t>
            </w:r>
          </w:p>
        </w:tc>
        <w:tc>
          <w:tcPr>
            <w:tcW w:w="1066" w:type="dxa"/>
            <w:vAlign w:val="center"/>
          </w:tcPr>
          <w:p w14:paraId="45F70964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31 (39)</w:t>
            </w:r>
          </w:p>
        </w:tc>
        <w:tc>
          <w:tcPr>
            <w:tcW w:w="1035" w:type="dxa"/>
            <w:vAlign w:val="center"/>
          </w:tcPr>
          <w:p w14:paraId="3130261C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31 (62)</w:t>
            </w:r>
          </w:p>
        </w:tc>
        <w:tc>
          <w:tcPr>
            <w:tcW w:w="1067" w:type="dxa"/>
            <w:vAlign w:val="center"/>
          </w:tcPr>
          <w:p w14:paraId="1F32BF6A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27 (53)</w:t>
            </w:r>
          </w:p>
        </w:tc>
        <w:tc>
          <w:tcPr>
            <w:tcW w:w="1023" w:type="dxa"/>
            <w:vAlign w:val="center"/>
          </w:tcPr>
          <w:p w14:paraId="78E604AB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15 (52)</w:t>
            </w:r>
          </w:p>
        </w:tc>
        <w:tc>
          <w:tcPr>
            <w:tcW w:w="1048" w:type="dxa"/>
            <w:vAlign w:val="center"/>
          </w:tcPr>
          <w:p w14:paraId="2B4E190C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</w:tr>
      <w:tr w:rsidR="006F3A39" w:rsidRPr="00846E0B" w14:paraId="4F5FB5AB" w14:textId="77777777" w:rsidTr="0003635A">
        <w:trPr>
          <w:trHeight w:val="349"/>
        </w:trPr>
        <w:tc>
          <w:tcPr>
            <w:tcW w:w="2983" w:type="dxa"/>
            <w:vAlign w:val="center"/>
          </w:tcPr>
          <w:p w14:paraId="676A97E5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 xml:space="preserve">Coronary artery disease, </w:t>
            </w:r>
            <w:r w:rsidRPr="00846E0B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066" w:type="dxa"/>
            <w:vAlign w:val="center"/>
          </w:tcPr>
          <w:p w14:paraId="7F5209EC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13 (35)</w:t>
            </w:r>
          </w:p>
        </w:tc>
        <w:tc>
          <w:tcPr>
            <w:tcW w:w="1066" w:type="dxa"/>
            <w:vAlign w:val="center"/>
          </w:tcPr>
          <w:p w14:paraId="0953ABDB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30 (38)</w:t>
            </w:r>
          </w:p>
        </w:tc>
        <w:tc>
          <w:tcPr>
            <w:tcW w:w="1035" w:type="dxa"/>
            <w:vAlign w:val="center"/>
          </w:tcPr>
          <w:p w14:paraId="69F4B39E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22 (44)</w:t>
            </w:r>
          </w:p>
        </w:tc>
        <w:tc>
          <w:tcPr>
            <w:tcW w:w="1067" w:type="dxa"/>
            <w:vAlign w:val="center"/>
          </w:tcPr>
          <w:p w14:paraId="6B9BA40A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32 (63)</w:t>
            </w:r>
          </w:p>
        </w:tc>
        <w:tc>
          <w:tcPr>
            <w:tcW w:w="1023" w:type="dxa"/>
            <w:vAlign w:val="center"/>
          </w:tcPr>
          <w:p w14:paraId="4CF10633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17 (59)</w:t>
            </w:r>
          </w:p>
        </w:tc>
        <w:tc>
          <w:tcPr>
            <w:tcW w:w="1048" w:type="dxa"/>
            <w:vAlign w:val="center"/>
          </w:tcPr>
          <w:p w14:paraId="5587A206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>0.019</w:t>
            </w:r>
          </w:p>
        </w:tc>
      </w:tr>
      <w:tr w:rsidR="006F3A39" w:rsidRPr="00846E0B" w14:paraId="2296F768" w14:textId="77777777" w:rsidTr="0003635A">
        <w:trPr>
          <w:trHeight w:val="349"/>
        </w:trPr>
        <w:tc>
          <w:tcPr>
            <w:tcW w:w="2983" w:type="dxa"/>
            <w:vAlign w:val="center"/>
          </w:tcPr>
          <w:p w14:paraId="25C933C5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846E0B">
              <w:rPr>
                <w:rFonts w:ascii="Times New Roman" w:hAnsi="Times New Roman" w:cs="Times New Roman"/>
                <w:color w:val="000000"/>
                <w:lang w:val="en-GB"/>
              </w:rPr>
              <w:t>Creatinine</w:t>
            </w:r>
            <w:r w:rsidRPr="00846E0B">
              <w:rPr>
                <w:rFonts w:ascii="Times New Roman" w:hAnsi="Times New Roman" w:cs="Times New Roman"/>
                <w:lang w:val="en-GB"/>
              </w:rPr>
              <w:t xml:space="preserve">, median [IQR], </w:t>
            </w:r>
            <w:proofErr w:type="spellStart"/>
            <w:r w:rsidRPr="00846E0B">
              <w:rPr>
                <w:rFonts w:ascii="Times New Roman" w:hAnsi="Times New Roman" w:cs="Times New Roman"/>
                <w:color w:val="000000"/>
                <w:lang w:val="en-GB"/>
              </w:rPr>
              <w:t>μmol</w:t>
            </w:r>
            <w:proofErr w:type="spellEnd"/>
            <w:r w:rsidRPr="00846E0B">
              <w:rPr>
                <w:rFonts w:ascii="Times New Roman" w:hAnsi="Times New Roman" w:cs="Times New Roman"/>
                <w:color w:val="000000"/>
                <w:lang w:val="en-GB"/>
              </w:rPr>
              <w:t>/L</w:t>
            </w:r>
          </w:p>
        </w:tc>
        <w:tc>
          <w:tcPr>
            <w:tcW w:w="1066" w:type="dxa"/>
            <w:vAlign w:val="center"/>
          </w:tcPr>
          <w:p w14:paraId="32D3CD75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69</w:t>
            </w:r>
          </w:p>
          <w:p w14:paraId="027DC086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64-78]</w:t>
            </w:r>
          </w:p>
        </w:tc>
        <w:tc>
          <w:tcPr>
            <w:tcW w:w="1066" w:type="dxa"/>
            <w:vAlign w:val="center"/>
          </w:tcPr>
          <w:p w14:paraId="2D4F7EF1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96</w:t>
            </w:r>
          </w:p>
          <w:p w14:paraId="5DC5A81C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83-106]</w:t>
            </w:r>
          </w:p>
        </w:tc>
        <w:tc>
          <w:tcPr>
            <w:tcW w:w="1035" w:type="dxa"/>
            <w:vAlign w:val="center"/>
          </w:tcPr>
          <w:p w14:paraId="02CF32BC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116</w:t>
            </w:r>
          </w:p>
          <w:p w14:paraId="61DA13BD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100-126]</w:t>
            </w:r>
          </w:p>
        </w:tc>
        <w:tc>
          <w:tcPr>
            <w:tcW w:w="1067" w:type="dxa"/>
            <w:vAlign w:val="center"/>
          </w:tcPr>
          <w:p w14:paraId="06341168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150</w:t>
            </w:r>
          </w:p>
          <w:p w14:paraId="168C81CC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138-169]</w:t>
            </w:r>
          </w:p>
        </w:tc>
        <w:tc>
          <w:tcPr>
            <w:tcW w:w="1023" w:type="dxa"/>
            <w:vAlign w:val="center"/>
          </w:tcPr>
          <w:p w14:paraId="275C3FBC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221</w:t>
            </w:r>
          </w:p>
          <w:p w14:paraId="1905D3DC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t>[194-297]</w:t>
            </w:r>
          </w:p>
        </w:tc>
        <w:tc>
          <w:tcPr>
            <w:tcW w:w="1048" w:type="dxa"/>
            <w:vAlign w:val="center"/>
          </w:tcPr>
          <w:p w14:paraId="0F9D5A1E" w14:textId="3B6F535D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sym w:font="Symbol" w:char="F03C"/>
            </w:r>
            <w:r w:rsidRPr="00846E0B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6F3A39" w:rsidRPr="00846E0B" w14:paraId="42885849" w14:textId="77777777" w:rsidTr="0003635A">
        <w:trPr>
          <w:trHeight w:val="349"/>
        </w:trPr>
        <w:tc>
          <w:tcPr>
            <w:tcW w:w="2983" w:type="dxa"/>
            <w:vAlign w:val="center"/>
          </w:tcPr>
          <w:p w14:paraId="149E27B3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t xml:space="preserve">Potassium, median [IQR], </w:t>
            </w:r>
            <w:r w:rsidRPr="00846E0B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lastRenderedPageBreak/>
              <w:t>mmol/L</w:t>
            </w:r>
          </w:p>
        </w:tc>
        <w:tc>
          <w:tcPr>
            <w:tcW w:w="1066" w:type="dxa"/>
            <w:vAlign w:val="center"/>
          </w:tcPr>
          <w:p w14:paraId="1265CC7B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lastRenderedPageBreak/>
              <w:t>4.3</w:t>
            </w:r>
          </w:p>
          <w:p w14:paraId="666244FA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lastRenderedPageBreak/>
              <w:t>[3.9-4.7]</w:t>
            </w:r>
          </w:p>
        </w:tc>
        <w:tc>
          <w:tcPr>
            <w:tcW w:w="1066" w:type="dxa"/>
            <w:vAlign w:val="center"/>
          </w:tcPr>
          <w:p w14:paraId="62FD10CC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lastRenderedPageBreak/>
              <w:t>4.4</w:t>
            </w:r>
          </w:p>
          <w:p w14:paraId="217A441E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lastRenderedPageBreak/>
              <w:t>[4.0-4.8]</w:t>
            </w:r>
          </w:p>
        </w:tc>
        <w:tc>
          <w:tcPr>
            <w:tcW w:w="1035" w:type="dxa"/>
            <w:vAlign w:val="center"/>
          </w:tcPr>
          <w:p w14:paraId="6A93FCDA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lastRenderedPageBreak/>
              <w:t>4.4</w:t>
            </w:r>
          </w:p>
          <w:p w14:paraId="4A581BC0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lastRenderedPageBreak/>
              <w:t>[4.1-4.7]</w:t>
            </w:r>
          </w:p>
        </w:tc>
        <w:tc>
          <w:tcPr>
            <w:tcW w:w="1067" w:type="dxa"/>
            <w:vAlign w:val="center"/>
          </w:tcPr>
          <w:p w14:paraId="312D6573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lastRenderedPageBreak/>
              <w:t>4.4</w:t>
            </w:r>
          </w:p>
          <w:p w14:paraId="3599B84E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lastRenderedPageBreak/>
              <w:t>[4.1-4.7]</w:t>
            </w:r>
          </w:p>
        </w:tc>
        <w:tc>
          <w:tcPr>
            <w:tcW w:w="1023" w:type="dxa"/>
            <w:vAlign w:val="center"/>
          </w:tcPr>
          <w:p w14:paraId="654065C5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lastRenderedPageBreak/>
              <w:t>4.2</w:t>
            </w:r>
          </w:p>
          <w:p w14:paraId="728D23CF" w14:textId="77777777" w:rsidR="006F3A39" w:rsidRPr="00D96E65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D96E65">
              <w:rPr>
                <w:rFonts w:ascii="Times New Roman" w:hAnsi="Times New Roman" w:cs="Times New Roman"/>
                <w:color w:val="000000"/>
              </w:rPr>
              <w:lastRenderedPageBreak/>
              <w:t>[3.9-4.6]</w:t>
            </w:r>
          </w:p>
        </w:tc>
        <w:tc>
          <w:tcPr>
            <w:tcW w:w="1048" w:type="dxa"/>
            <w:vAlign w:val="center"/>
          </w:tcPr>
          <w:p w14:paraId="2BA3B5F6" w14:textId="77777777" w:rsidR="006F3A39" w:rsidRPr="00846E0B" w:rsidRDefault="006F3A39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846E0B">
              <w:rPr>
                <w:rFonts w:ascii="Times New Roman" w:hAnsi="Times New Roman" w:cs="Times New Roman"/>
                <w:lang w:val="en-GB"/>
              </w:rPr>
              <w:lastRenderedPageBreak/>
              <w:t>0.248</w:t>
            </w:r>
          </w:p>
        </w:tc>
      </w:tr>
    </w:tbl>
    <w:p w14:paraId="6E3EE8BA" w14:textId="77777777" w:rsidR="006F3A39" w:rsidRDefault="006F3A39" w:rsidP="006F3A39"/>
    <w:p w14:paraId="406701F4" w14:textId="77777777" w:rsidR="006F3A39" w:rsidRDefault="006F3A39" w:rsidP="006F3A3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eGFR: estimated glomerular filtration rate, </w:t>
      </w:r>
      <w:proofErr w:type="spellStart"/>
      <w:r w:rsidRPr="00105310">
        <w:rPr>
          <w:rFonts w:ascii="Times New Roman" w:hAnsi="Times New Roman" w:cs="Times New Roman"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>rEF</w:t>
      </w:r>
      <w:proofErr w:type="spellEnd"/>
      <w:r w:rsidRPr="00105310">
        <w:rPr>
          <w:rFonts w:ascii="Times New Roman" w:hAnsi="Times New Roman" w:cs="Times New Roman"/>
          <w:sz w:val="24"/>
          <w:szCs w:val="24"/>
          <w:lang w:val="en-GB"/>
        </w:rPr>
        <w:t>: heart failure with reduced ejection fraction, IQR: interquartile range</w:t>
      </w:r>
      <w:r>
        <w:rPr>
          <w:rFonts w:ascii="Times New Roman" w:hAnsi="Times New Roman" w:cs="Times New Roman"/>
          <w:sz w:val="24"/>
          <w:szCs w:val="24"/>
          <w:lang w:val="en-GB"/>
        </w:rPr>
        <w:t>, LVEF: left ventricular ejection fraction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EBF200A" w14:textId="527AE71E" w:rsidR="007E4457" w:rsidRPr="007E4457" w:rsidRDefault="00AF3564" w:rsidP="007E445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FABAB99" w14:textId="14C379B2" w:rsidR="00AF3564" w:rsidRPr="00105310" w:rsidRDefault="00AF3564" w:rsidP="00AF35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0531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aterial, </w:t>
      </w:r>
      <w:r w:rsidRPr="001053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7E4457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105310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ndependent predictors of triple therapy application </w:t>
      </w:r>
      <w:r>
        <w:rPr>
          <w:rFonts w:ascii="Times New Roman" w:hAnsi="Times New Roman" w:cs="Times New Roman"/>
          <w:sz w:val="24"/>
          <w:szCs w:val="24"/>
          <w:lang w:val="en-GB"/>
        </w:rPr>
        <w:t>at discharge.</w:t>
      </w:r>
    </w:p>
    <w:tbl>
      <w:tblPr>
        <w:tblW w:w="91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7"/>
        <w:gridCol w:w="1306"/>
        <w:gridCol w:w="1333"/>
        <w:gridCol w:w="1361"/>
        <w:gridCol w:w="1282"/>
      </w:tblGrid>
      <w:tr w:rsidR="00AF3564" w:rsidRPr="00105310" w14:paraId="3A29A6D1" w14:textId="77777777" w:rsidTr="0003635A">
        <w:trPr>
          <w:trHeight w:val="454"/>
          <w:jc w:val="center"/>
        </w:trPr>
        <w:tc>
          <w:tcPr>
            <w:tcW w:w="91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E2FDA6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Predictors of </w:t>
            </w:r>
            <w:r w:rsidRPr="00105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triple therap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 application at d</w:t>
            </w:r>
            <w:r w:rsidRPr="00105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ischarge</w:t>
            </w:r>
          </w:p>
        </w:tc>
      </w:tr>
      <w:tr w:rsidR="00AF3564" w:rsidRPr="00105310" w14:paraId="4B0D3A91" w14:textId="77777777" w:rsidTr="0003635A">
        <w:trPr>
          <w:trHeight w:val="454"/>
          <w:jc w:val="center"/>
        </w:trPr>
        <w:tc>
          <w:tcPr>
            <w:tcW w:w="91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F16DC6" w14:textId="77777777" w:rsidR="00AF3564" w:rsidRPr="005169E5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5169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Univariate logistic regression analysis</w:t>
            </w:r>
          </w:p>
        </w:tc>
      </w:tr>
      <w:tr w:rsidR="00AF3564" w:rsidRPr="00105310" w14:paraId="6374C269" w14:textId="77777777" w:rsidTr="0003635A">
        <w:trPr>
          <w:trHeight w:val="397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558CAD68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0E55BBB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OR</w:t>
            </w:r>
          </w:p>
        </w:tc>
        <w:tc>
          <w:tcPr>
            <w:tcW w:w="2694" w:type="dxa"/>
            <w:gridSpan w:val="2"/>
            <w:shd w:val="clear" w:color="auto" w:fill="auto"/>
            <w:noWrap/>
            <w:vAlign w:val="center"/>
          </w:tcPr>
          <w:p w14:paraId="49FCCC75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95% CI</w:t>
            </w:r>
          </w:p>
        </w:tc>
        <w:tc>
          <w:tcPr>
            <w:tcW w:w="1282" w:type="dxa"/>
            <w:vAlign w:val="center"/>
          </w:tcPr>
          <w:p w14:paraId="023C6ED6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 value</w:t>
            </w:r>
          </w:p>
        </w:tc>
      </w:tr>
      <w:tr w:rsidR="00AF3564" w:rsidRPr="00105310" w14:paraId="391925D3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1153189B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ge (/1 year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3BE3B05A" w14:textId="7DA625B4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21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28F12F75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89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7B66F46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50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3CD7AD1E" w14:textId="38DDFA5E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AF3564" w:rsidRPr="00105310" w14:paraId="39001B25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14CCE5E6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Female gender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139C5EA8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653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70E80C0D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34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1233155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254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0E283EDB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198</w:t>
            </w:r>
          </w:p>
        </w:tc>
      </w:tr>
      <w:tr w:rsidR="00AF3564" w:rsidRPr="00105310" w14:paraId="0BE5CD69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541E2E23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Duration of hospitalization (/1 day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24DCCA6F" w14:textId="525C7E9D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68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454ED65F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49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C82D060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87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4180F939" w14:textId="3B1BC82D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AF3564" w:rsidRPr="00105310" w14:paraId="48A44DC4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0A05F67C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Heart rate (/1 min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hu-HU"/>
              </w:rPr>
              <w:t>-1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21CDB583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07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6BB91A7C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9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739F438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21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455AD4D8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331</w:t>
            </w:r>
          </w:p>
        </w:tc>
      </w:tr>
      <w:tr w:rsidR="00AF3564" w:rsidRPr="00105310" w14:paraId="03CAFFF4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6248363D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Systolic blood pressure (/1 mmHg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07559A6E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12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7A122062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98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471592C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27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2B76B358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99</w:t>
            </w:r>
          </w:p>
        </w:tc>
      </w:tr>
      <w:tr w:rsidR="00AF3564" w:rsidRPr="00105310" w14:paraId="0A9DF9B7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1DC9E3F9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eGFR at admission (/1 m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L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/min/1.73 m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hu-HU"/>
              </w:rPr>
              <w:t>2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653B8100" w14:textId="41722440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49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36D0CA06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2E306AD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66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5A83BAB1" w14:textId="36DAAAFC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AF3564" w:rsidRPr="00105310" w14:paraId="6882F9A3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69818AB0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otassium at admission &gt; 4.5 mmol/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L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 xml:space="preserve">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29B27E65" w14:textId="52E59593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479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3FA7B73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26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02CA09C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873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6B1A3C2A" w14:textId="79D34A4B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16</w:t>
            </w:r>
          </w:p>
        </w:tc>
      </w:tr>
      <w:tr w:rsidR="00AF3564" w:rsidRPr="00105310" w14:paraId="0A2777F2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03AFCF17" w14:textId="08DDFE56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T</w:t>
            </w:r>
            <w:r w:rsidR="00DA4292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</w:t>
            </w:r>
            <w:proofErr w:type="spellStart"/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roBNP</w:t>
            </w:r>
            <w:proofErr w:type="spellEnd"/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 xml:space="preserve"> at admission (/1 </w:t>
            </w:r>
            <w:proofErr w:type="spellStart"/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g</w:t>
            </w:r>
            <w:proofErr w:type="spellEnd"/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/ml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0AA855EA" w14:textId="4CA7F893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92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76F49A1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88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0C86B61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95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43CC2801" w14:textId="7DDE6048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AF3564" w:rsidRPr="00105310" w14:paraId="26C6B3CF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273140A1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Left ventricular ejection fraction (/1%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27891F6E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15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5287889D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7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490DE14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61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34A48673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497</w:t>
            </w:r>
          </w:p>
        </w:tc>
      </w:tr>
      <w:tr w:rsidR="00AF3564" w:rsidRPr="00105310" w14:paraId="0B282217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2FECD15C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Diabetes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2B288300" w14:textId="62F806E0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396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4C3662E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217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D7D11D5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725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2221F105" w14:textId="63D80F3F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03</w:t>
            </w:r>
          </w:p>
        </w:tc>
      </w:tr>
      <w:tr w:rsidR="00AF3564" w:rsidRPr="00105310" w14:paraId="037D853C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1DB07498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Hypertension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1575B374" w14:textId="602CB9A8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478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5F722083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245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8562459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33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5BBD2D3E" w14:textId="72CDDCD1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30</w:t>
            </w:r>
          </w:p>
        </w:tc>
      </w:tr>
      <w:tr w:rsidR="00AF3564" w:rsidRPr="00105310" w14:paraId="19DBCFB1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016CFCE2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trial fibrillation/flutter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4D2E126A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651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7B853BB4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359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15073D5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179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46788D91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157</w:t>
            </w:r>
          </w:p>
        </w:tc>
      </w:tr>
      <w:tr w:rsidR="00AF3564" w:rsidRPr="00105310" w14:paraId="30331E9E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20BB6EE0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Coronary artery disease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51995C58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782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03787510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4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F2F992A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414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2013BC7F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415</w:t>
            </w:r>
          </w:p>
        </w:tc>
      </w:tr>
      <w:tr w:rsidR="00AF3564" w:rsidRPr="00105310" w14:paraId="0171C613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342A5C01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CRT at admission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58186C93" w14:textId="2EDB4CA8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385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3C0A37EB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167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F0FF72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885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528989A1" w14:textId="5E9D4492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25</w:t>
            </w:r>
          </w:p>
        </w:tc>
      </w:tr>
      <w:tr w:rsidR="00AF3564" w:rsidRPr="00105310" w14:paraId="1AD203FE" w14:textId="77777777" w:rsidTr="0003635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91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C87F8D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Multivariate logistic regression analysis</w:t>
            </w:r>
          </w:p>
        </w:tc>
      </w:tr>
      <w:tr w:rsidR="00AF3564" w:rsidRPr="00105310" w14:paraId="2439ED16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05EFD5FE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5CF113A0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OR</w:t>
            </w:r>
          </w:p>
        </w:tc>
        <w:tc>
          <w:tcPr>
            <w:tcW w:w="2694" w:type="dxa"/>
            <w:gridSpan w:val="2"/>
            <w:shd w:val="clear" w:color="auto" w:fill="FFFFFF" w:themeFill="background1"/>
            <w:noWrap/>
            <w:vAlign w:val="center"/>
          </w:tcPr>
          <w:p w14:paraId="278AD8FA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95% CI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14B2A393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 value</w:t>
            </w:r>
          </w:p>
        </w:tc>
      </w:tr>
      <w:tr w:rsidR="00AF3564" w:rsidRPr="00105310" w14:paraId="7AB76D54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5D491EAF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ge (/1 year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592B1A88" w14:textId="2E188EB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19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65A5B004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881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05E76C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59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62FF644B" w14:textId="5720A915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AF3564" w:rsidRPr="00105310" w14:paraId="459AE207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69EA38C8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Duration of hospitalization (/1 day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599147DE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74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357EE91D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49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0C1D2BA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01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06BE1792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59</w:t>
            </w:r>
          </w:p>
        </w:tc>
      </w:tr>
      <w:tr w:rsidR="00AF3564" w:rsidRPr="00105310" w14:paraId="6F8C9055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61DE03E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eGFR at admission (/1 m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L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/min/1.73 m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hu-HU"/>
              </w:rPr>
              <w:t>2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1D489B33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16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0576A4AF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9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398870C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38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7D81970C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157</w:t>
            </w:r>
          </w:p>
        </w:tc>
      </w:tr>
      <w:tr w:rsidR="00AF3564" w:rsidRPr="00105310" w14:paraId="6DB71FFA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7E89F926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otassium at admission &gt; 4.5 mmol/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 xml:space="preserve">L 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0E2812C8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658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32652C64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305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E64D8D5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417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2DDF61C9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285</w:t>
            </w:r>
          </w:p>
        </w:tc>
      </w:tr>
      <w:tr w:rsidR="00AF3564" w:rsidRPr="00105310" w14:paraId="0FE96027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2552B05C" w14:textId="4772CF28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lastRenderedPageBreak/>
              <w:t>NT</w:t>
            </w:r>
            <w:r w:rsidR="00DA4292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</w:t>
            </w:r>
            <w:proofErr w:type="spellStart"/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roBNP</w:t>
            </w:r>
            <w:proofErr w:type="spellEnd"/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 xml:space="preserve"> at admission (/1 </w:t>
            </w:r>
            <w:proofErr w:type="spellStart"/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g</w:t>
            </w:r>
            <w:proofErr w:type="spellEnd"/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/m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L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70447AAF" w14:textId="36CECC60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94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0E236D6F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9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029F77F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99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65087124" w14:textId="6856B17F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07</w:t>
            </w:r>
          </w:p>
        </w:tc>
      </w:tr>
      <w:tr w:rsidR="00AF3564" w:rsidRPr="00105310" w14:paraId="18F639F0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071A7384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Diabetes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1CCE3D09" w14:textId="36835B6A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371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2F0850F2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169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D16231C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818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054DE927" w14:textId="60E4339F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14</w:t>
            </w:r>
          </w:p>
        </w:tc>
      </w:tr>
      <w:tr w:rsidR="00AF3564" w:rsidRPr="00105310" w14:paraId="0329EB84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39196B94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Hypertension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1F40D9DF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98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15F2EFF8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41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3ECBA2A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2.427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4BAE9228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97</w:t>
            </w:r>
          </w:p>
        </w:tc>
      </w:tr>
      <w:tr w:rsidR="00AF3564" w:rsidRPr="00105310" w14:paraId="6E9A149D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7A3CD86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CRT at admission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0B46E321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611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39842F32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215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F137293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740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481F29F9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357</w:t>
            </w:r>
          </w:p>
        </w:tc>
      </w:tr>
    </w:tbl>
    <w:p w14:paraId="2815BF1A" w14:textId="77777777" w:rsidR="00AF3564" w:rsidRDefault="00AF3564" w:rsidP="00AF3564">
      <w:pPr>
        <w:spacing w:line="480" w:lineRule="auto"/>
      </w:pPr>
    </w:p>
    <w:p w14:paraId="12EB8B52" w14:textId="1A8207ED" w:rsidR="00172E43" w:rsidRPr="001E4077" w:rsidRDefault="00172E43" w:rsidP="00172E4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CI: confidence interval, </w:t>
      </w:r>
      <w:r w:rsidRPr="001E4077">
        <w:rPr>
          <w:rFonts w:ascii="Times New Roman" w:hAnsi="Times New Roman" w:cs="Times New Roman"/>
          <w:sz w:val="24"/>
          <w:szCs w:val="24"/>
          <w:lang w:val="en-GB"/>
        </w:rPr>
        <w:t xml:space="preserve">CRT: cardiac resynchronization therapy, eGFR: estimated glomerular filtration rate, FUP: follow-up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FOC: Heart Failure Outpatient Clinic, </w:t>
      </w:r>
      <w:r w:rsidRPr="001E4077">
        <w:rPr>
          <w:rFonts w:ascii="Times New Roman" w:hAnsi="Times New Roman" w:cs="Times New Roman"/>
          <w:sz w:val="24"/>
          <w:szCs w:val="24"/>
          <w:lang w:val="en-GB"/>
        </w:rPr>
        <w:t xml:space="preserve">HR: hazard ratio, </w:t>
      </w:r>
      <w:r>
        <w:rPr>
          <w:rFonts w:ascii="Times New Roman" w:hAnsi="Times New Roman" w:cs="Times New Roman"/>
          <w:sz w:val="24"/>
          <w:szCs w:val="24"/>
          <w:lang w:val="en-GB"/>
        </w:rPr>
        <w:t>NT</w:t>
      </w:r>
      <w:r w:rsidR="00DA4292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oBN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>N-terminal pro-B-type natriuretic peptid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E4077">
        <w:rPr>
          <w:rFonts w:ascii="Times New Roman" w:hAnsi="Times New Roman" w:cs="Times New Roman"/>
          <w:sz w:val="24"/>
          <w:szCs w:val="24"/>
          <w:lang w:val="en-GB"/>
        </w:rPr>
        <w:t>OR: odds ratio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2BC7545" w14:textId="77777777" w:rsidR="00172E43" w:rsidRDefault="00172E43" w:rsidP="00AF3564">
      <w:pPr>
        <w:spacing w:line="480" w:lineRule="auto"/>
      </w:pPr>
    </w:p>
    <w:p w14:paraId="417C828E" w14:textId="77777777" w:rsidR="00172E43" w:rsidRDefault="00172E43" w:rsidP="00AF3564">
      <w:pPr>
        <w:spacing w:line="480" w:lineRule="auto"/>
      </w:pPr>
    </w:p>
    <w:p w14:paraId="70F40659" w14:textId="714C858E" w:rsidR="00172E43" w:rsidRDefault="00172E43">
      <w:pPr>
        <w:spacing w:after="0" w:line="240" w:lineRule="auto"/>
      </w:pPr>
      <w:r>
        <w:br w:type="page"/>
      </w:r>
    </w:p>
    <w:p w14:paraId="1FAC9558" w14:textId="36B9A8E1" w:rsidR="00AF3564" w:rsidRPr="00172E43" w:rsidRDefault="00172E43" w:rsidP="00172E4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0531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aterial,</w:t>
      </w:r>
      <w:r w:rsidRPr="001053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 </w:t>
      </w:r>
      <w:r w:rsidR="007E4457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105310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ndependent predictors of 1-year all-cause mortality. </w:t>
      </w:r>
    </w:p>
    <w:tbl>
      <w:tblPr>
        <w:tblW w:w="91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7"/>
        <w:gridCol w:w="1306"/>
        <w:gridCol w:w="1333"/>
        <w:gridCol w:w="1361"/>
        <w:gridCol w:w="1282"/>
      </w:tblGrid>
      <w:tr w:rsidR="00AF3564" w:rsidRPr="00105310" w14:paraId="2E88CD00" w14:textId="77777777" w:rsidTr="0003635A">
        <w:trPr>
          <w:trHeight w:val="454"/>
          <w:jc w:val="center"/>
        </w:trPr>
        <w:tc>
          <w:tcPr>
            <w:tcW w:w="9139" w:type="dxa"/>
            <w:gridSpan w:val="5"/>
            <w:shd w:val="clear" w:color="auto" w:fill="D9D9D9" w:themeFill="background1" w:themeFillShade="D9"/>
            <w:noWrap/>
            <w:vAlign w:val="center"/>
          </w:tcPr>
          <w:p w14:paraId="5CA484D5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Predictors of </w:t>
            </w:r>
            <w:r w:rsidRPr="001053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1-year all-cause mortality</w:t>
            </w:r>
          </w:p>
        </w:tc>
      </w:tr>
      <w:tr w:rsidR="00AF3564" w:rsidRPr="00105310" w14:paraId="515184FA" w14:textId="77777777" w:rsidTr="0003635A">
        <w:trPr>
          <w:trHeight w:val="454"/>
          <w:jc w:val="center"/>
        </w:trPr>
        <w:tc>
          <w:tcPr>
            <w:tcW w:w="9139" w:type="dxa"/>
            <w:gridSpan w:val="5"/>
            <w:shd w:val="clear" w:color="auto" w:fill="D9D9D9" w:themeFill="background1" w:themeFillShade="D9"/>
            <w:noWrap/>
            <w:vAlign w:val="center"/>
          </w:tcPr>
          <w:p w14:paraId="512D48DF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Univariate Cox regression analysis</w:t>
            </w:r>
          </w:p>
        </w:tc>
      </w:tr>
      <w:tr w:rsidR="00AF3564" w:rsidRPr="00105310" w14:paraId="587FBA70" w14:textId="77777777" w:rsidTr="0003635A">
        <w:trPr>
          <w:trHeight w:val="397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3F674F39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95726D4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HR</w:t>
            </w:r>
          </w:p>
        </w:tc>
        <w:tc>
          <w:tcPr>
            <w:tcW w:w="2694" w:type="dxa"/>
            <w:gridSpan w:val="2"/>
            <w:shd w:val="clear" w:color="auto" w:fill="auto"/>
            <w:noWrap/>
            <w:vAlign w:val="center"/>
          </w:tcPr>
          <w:p w14:paraId="1F798D2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95% CI</w:t>
            </w:r>
          </w:p>
        </w:tc>
        <w:tc>
          <w:tcPr>
            <w:tcW w:w="1282" w:type="dxa"/>
            <w:vAlign w:val="center"/>
          </w:tcPr>
          <w:p w14:paraId="1528C7A5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 value</w:t>
            </w:r>
          </w:p>
        </w:tc>
      </w:tr>
      <w:tr w:rsidR="00AF3564" w:rsidRPr="00105310" w14:paraId="1330A8C2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37204F0D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ge (/1 year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6D8582EE" w14:textId="1E022773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58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35FCE32A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3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1A3A21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83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3D8E3269" w14:textId="1B037F72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&lt;</w:t>
            </w: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AF3564" w:rsidRPr="00105310" w14:paraId="2A5DD7FA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4CC6E04F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Female gender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04981BA2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84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5A68BCAA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60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F1AA30A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959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3BEDBC4E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789</w:t>
            </w:r>
          </w:p>
        </w:tc>
      </w:tr>
      <w:tr w:rsidR="00AF3564" w:rsidRPr="00105310" w14:paraId="3BA0D68D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6D334AEA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Duration of hospitalization (/1 day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63CDDC94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14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6B94176B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99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B53552A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29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36F6F850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64</w:t>
            </w:r>
          </w:p>
        </w:tc>
      </w:tr>
      <w:tr w:rsidR="00AF3564" w:rsidRPr="00105310" w14:paraId="31511A9B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2453AF9F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Heart rate (/1 min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hu-HU"/>
              </w:rPr>
              <w:t>-1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39853CC8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92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47798C36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8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D04DF5E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04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5EF9D444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215</w:t>
            </w:r>
          </w:p>
        </w:tc>
      </w:tr>
      <w:tr w:rsidR="00AF3564" w:rsidRPr="00105310" w14:paraId="12D23CB1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0F76875A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Systolic blood pressure (/1 mmHg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51332F68" w14:textId="6FFB7D48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83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33AE8CF6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71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A628D96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96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41DE93A0" w14:textId="033FA663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12</w:t>
            </w:r>
          </w:p>
        </w:tc>
      </w:tr>
      <w:tr w:rsidR="00AF3564" w:rsidRPr="00105310" w14:paraId="57797DA9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266F046E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eGFR at discharge (/1 m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L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/min/1.73 m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hu-HU"/>
              </w:rPr>
              <w:t>2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0C09B74C" w14:textId="0A7CC76E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75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6BC98F16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6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E832CD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87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795BF2AB" w14:textId="703CF2B5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&lt;</w:t>
            </w: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AF3564" w:rsidRPr="00105310" w14:paraId="4EE64677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6AD699D4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otassium at discharge &gt; 4.5 mmol/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 xml:space="preserve">L 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45D84743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68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1532A8E3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6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385D43F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805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502C4F2D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807</w:t>
            </w:r>
          </w:p>
        </w:tc>
      </w:tr>
      <w:tr w:rsidR="00AF3564" w:rsidRPr="00105310" w14:paraId="09D4B69D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732A2A41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Left ventricular ejection fraction (/1%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33A3F673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91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343276EA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53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F08C062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30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5DC92D1E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648</w:t>
            </w:r>
          </w:p>
        </w:tc>
      </w:tr>
      <w:tr w:rsidR="00AF3564" w:rsidRPr="00105310" w14:paraId="2577BDBF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406E48ED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Diabetes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61F08629" w14:textId="6A2437C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721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6357B978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19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77323FC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2.908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573849E5" w14:textId="70B967AD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42</w:t>
            </w:r>
          </w:p>
        </w:tc>
      </w:tr>
      <w:tr w:rsidR="00AF3564" w:rsidRPr="00105310" w14:paraId="51CD7F2F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7DB6FCE8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Hypertension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70115D25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485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652F40DC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8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0D831D4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2.653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60FC8029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181</w:t>
            </w:r>
          </w:p>
        </w:tc>
      </w:tr>
      <w:tr w:rsidR="00AF3564" w:rsidRPr="00105310" w14:paraId="2A05A989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53950331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trial fibrillation/flutter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16A855D4" w14:textId="69DD4EC8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986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52F1767D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16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45B7666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3.397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13D9EA7E" w14:textId="13CB55A8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12</w:t>
            </w:r>
          </w:p>
        </w:tc>
      </w:tr>
      <w:tr w:rsidR="00AF3564" w:rsidRPr="00105310" w14:paraId="3549F32F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  <w:hideMark/>
          </w:tcPr>
          <w:p w14:paraId="3645A45E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Coronary artery disease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28BF7B73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76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54EFA153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577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80CCFFD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650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6E93C06C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F3763" w:themeColor="accent1" w:themeShade="7F"/>
                <w:lang w:val="en-GB" w:eastAsia="hu-HU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28</w:t>
            </w:r>
          </w:p>
        </w:tc>
      </w:tr>
      <w:tr w:rsidR="00AF3564" w:rsidRPr="00105310" w14:paraId="6A3A34CF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710326F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CRT at discharge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20FACA38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101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502C7CD1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57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5BD39C9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2.129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575EC862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775</w:t>
            </w:r>
          </w:p>
        </w:tc>
      </w:tr>
      <w:tr w:rsidR="00AF3564" w:rsidRPr="00105310" w14:paraId="32087ED9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5608E7E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FUP at HFOC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2EB568AD" w14:textId="4B8C8BD5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412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007D93F0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228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CA0FE8E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744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77527968" w14:textId="7AA1C09B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03</w:t>
            </w:r>
          </w:p>
        </w:tc>
      </w:tr>
      <w:tr w:rsidR="00AF3564" w:rsidRPr="00105310" w14:paraId="69C604BD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0AF70C3F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riple therapy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 xml:space="preserve"> at discharge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429D9651" w14:textId="4810E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286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329C7B91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169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83D30DC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484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1E8830D4" w14:textId="6D37EFBB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lang w:val="en-GB"/>
              </w:rPr>
              <w:t>&lt;</w:t>
            </w: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AF3564" w:rsidRPr="00105310" w14:paraId="50910E95" w14:textId="77777777" w:rsidTr="0003635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91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B0AAB0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Multivariate Cox regression analysis</w:t>
            </w:r>
          </w:p>
        </w:tc>
      </w:tr>
      <w:tr w:rsidR="00AF3564" w:rsidRPr="00105310" w14:paraId="1E45585D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67E952A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7D14B96A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HR</w:t>
            </w:r>
          </w:p>
        </w:tc>
        <w:tc>
          <w:tcPr>
            <w:tcW w:w="2694" w:type="dxa"/>
            <w:gridSpan w:val="2"/>
            <w:shd w:val="clear" w:color="auto" w:fill="FFFFFF" w:themeFill="background1"/>
            <w:noWrap/>
            <w:vAlign w:val="center"/>
          </w:tcPr>
          <w:p w14:paraId="1F1A152A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95% CI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46AAB743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 value</w:t>
            </w:r>
          </w:p>
        </w:tc>
      </w:tr>
      <w:tr w:rsidR="00AF3564" w:rsidRPr="00105310" w14:paraId="587465AE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655BA526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ge (/1 year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07DB99F2" w14:textId="4DFEEE83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39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0EAD850D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09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1D5F6AD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70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7865121A" w14:textId="49637F68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10</w:t>
            </w:r>
          </w:p>
        </w:tc>
      </w:tr>
      <w:tr w:rsidR="00AF3564" w:rsidRPr="00105310" w14:paraId="4074CA7D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046DB655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Systolic blood pressure (/1 mmHg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7FF8807D" w14:textId="60C3AE34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83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7B6642A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7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D17FBA1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97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3C1D05D0" w14:textId="091B9073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17</w:t>
            </w:r>
          </w:p>
        </w:tc>
      </w:tr>
      <w:tr w:rsidR="00AF3564" w:rsidRPr="00105310" w14:paraId="6B0F4FBE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5B88F3A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eGFR at discharge (/1 m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L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/min/1.73 m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hu-HU"/>
              </w:rPr>
              <w:t>2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2FF82A21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93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5E75135F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78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C75061E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008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4078883C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329</w:t>
            </w:r>
          </w:p>
        </w:tc>
      </w:tr>
      <w:tr w:rsidR="00AF3564" w:rsidRPr="00105310" w14:paraId="5CC1E7BD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45732615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Diabetes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6D88C96B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271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33A40D40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72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79D21FF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2.231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222E13FF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404</w:t>
            </w:r>
          </w:p>
        </w:tc>
      </w:tr>
      <w:tr w:rsidR="00AF3564" w:rsidRPr="00105310" w14:paraId="03C08682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15E4302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trial fibrillation/flutter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6E18109F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1.546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2C42966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866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190C3F7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2.761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79BA8656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141</w:t>
            </w:r>
          </w:p>
        </w:tc>
      </w:tr>
      <w:tr w:rsidR="00AF3564" w:rsidRPr="00105310" w14:paraId="7E9888CE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0BF4E70C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lastRenderedPageBreak/>
              <w:t>FUP at HFOC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4D506537" w14:textId="72FCA144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501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2047CF1E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269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DE16718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33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4B3D0292" w14:textId="01815330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29</w:t>
            </w:r>
          </w:p>
        </w:tc>
      </w:tr>
      <w:tr w:rsidR="00AF3564" w:rsidRPr="00105310" w14:paraId="2CAEBF16" w14:textId="77777777" w:rsidTr="0003635A">
        <w:trPr>
          <w:trHeight w:val="340"/>
          <w:jc w:val="center"/>
        </w:trPr>
        <w:tc>
          <w:tcPr>
            <w:tcW w:w="3857" w:type="dxa"/>
            <w:shd w:val="clear" w:color="auto" w:fill="auto"/>
            <w:noWrap/>
            <w:vAlign w:val="center"/>
          </w:tcPr>
          <w:p w14:paraId="3CC54B03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 xml:space="preserve">Triple therapy </w:t>
            </w:r>
            <w:r w:rsidRPr="00105310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t discharge (yes)</w:t>
            </w:r>
          </w:p>
        </w:tc>
        <w:tc>
          <w:tcPr>
            <w:tcW w:w="1306" w:type="dxa"/>
            <w:shd w:val="clear" w:color="auto" w:fill="FFFFFF" w:themeFill="background1"/>
            <w:noWrap/>
            <w:vAlign w:val="center"/>
          </w:tcPr>
          <w:p w14:paraId="77DB7573" w14:textId="7BAB3AD3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528</w:t>
            </w:r>
          </w:p>
        </w:tc>
        <w:tc>
          <w:tcPr>
            <w:tcW w:w="1333" w:type="dxa"/>
            <w:shd w:val="clear" w:color="auto" w:fill="FFFFFF" w:themeFill="background1"/>
            <w:noWrap/>
            <w:vAlign w:val="center"/>
          </w:tcPr>
          <w:p w14:paraId="3935A1EE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289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99209B1" w14:textId="77777777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965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528AAA29" w14:textId="59610FE2" w:rsidR="00AF3564" w:rsidRPr="00105310" w:rsidRDefault="00AF3564" w:rsidP="0003635A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5310">
              <w:rPr>
                <w:rFonts w:ascii="Times New Roman" w:hAnsi="Times New Roman" w:cs="Times New Roman"/>
                <w:color w:val="000000"/>
                <w:lang w:val="en-GB"/>
              </w:rPr>
              <w:t>0.038</w:t>
            </w:r>
          </w:p>
        </w:tc>
      </w:tr>
    </w:tbl>
    <w:p w14:paraId="46E580D0" w14:textId="77777777" w:rsidR="00AF3564" w:rsidRPr="00105310" w:rsidRDefault="00AF3564" w:rsidP="00AF35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0372FBE" w14:textId="698C1D48" w:rsidR="00172E43" w:rsidRPr="001E4077" w:rsidRDefault="00172E43" w:rsidP="00172E4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CI: confidence interval, </w:t>
      </w:r>
      <w:r w:rsidRPr="001E4077">
        <w:rPr>
          <w:rFonts w:ascii="Times New Roman" w:hAnsi="Times New Roman" w:cs="Times New Roman"/>
          <w:sz w:val="24"/>
          <w:szCs w:val="24"/>
          <w:lang w:val="en-GB"/>
        </w:rPr>
        <w:t xml:space="preserve">CRT: cardiac resynchronization therapy, eGFR: estimated glomerular filtration rate, FUP: follow-up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FOC: Heart Failure Outpatient Clinic, </w:t>
      </w:r>
      <w:r w:rsidRPr="001E4077">
        <w:rPr>
          <w:rFonts w:ascii="Times New Roman" w:hAnsi="Times New Roman" w:cs="Times New Roman"/>
          <w:sz w:val="24"/>
          <w:szCs w:val="24"/>
          <w:lang w:val="en-GB"/>
        </w:rPr>
        <w:t>HR: hazard rati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E4077">
        <w:rPr>
          <w:rFonts w:ascii="Times New Roman" w:hAnsi="Times New Roman" w:cs="Times New Roman"/>
          <w:sz w:val="24"/>
          <w:szCs w:val="24"/>
          <w:lang w:val="en-GB"/>
        </w:rPr>
        <w:t>OR: odds ratio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AAAB7B9" w14:textId="0605C17C" w:rsidR="000B390D" w:rsidRDefault="000B390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F74E053" w14:textId="43470C9F" w:rsidR="000B390D" w:rsidRPr="00105310" w:rsidRDefault="000B390D" w:rsidP="000B39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0531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ial, T</w:t>
      </w:r>
      <w:r w:rsidRPr="001053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7E4457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1053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Comparison of neurohormonal antagonist therapy </w:t>
      </w:r>
      <w:r>
        <w:rPr>
          <w:rFonts w:ascii="Times New Roman" w:hAnsi="Times New Roman" w:cs="Times New Roman"/>
          <w:sz w:val="24"/>
          <w:szCs w:val="24"/>
          <w:lang w:val="en-GB"/>
        </w:rPr>
        <w:t>among</w:t>
      </w:r>
      <w:r w:rsidR="008372C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fferent registries</w:t>
      </w:r>
      <w:r w:rsidR="007F24E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7F24E6" w:rsidRPr="00105310">
        <w:rPr>
          <w:rFonts w:ascii="Times New Roman" w:hAnsi="Times New Roman" w:cs="Times New Roman"/>
          <w:sz w:val="24"/>
          <w:szCs w:val="24"/>
          <w:lang w:val="en-GB"/>
        </w:rPr>
        <w:t>GWTG-HF</w:t>
      </w:r>
      <w:r w:rsidR="007F24E6">
        <w:rPr>
          <w:rFonts w:ascii="Times New Roman" w:hAnsi="Times New Roman" w:cs="Times New Roman"/>
          <w:sz w:val="24"/>
          <w:szCs w:val="24"/>
          <w:lang w:val="en-GB"/>
        </w:rPr>
        <w:t xml:space="preserve"> (2), </w:t>
      </w:r>
      <w:proofErr w:type="spellStart"/>
      <w:r w:rsidR="007F24E6">
        <w:rPr>
          <w:rFonts w:ascii="Times New Roman" w:hAnsi="Times New Roman" w:cs="Times New Roman"/>
          <w:sz w:val="24"/>
          <w:szCs w:val="24"/>
          <w:lang w:val="en-GB"/>
        </w:rPr>
        <w:t>SwedeHF</w:t>
      </w:r>
      <w:proofErr w:type="spellEnd"/>
      <w:r w:rsidR="007F24E6">
        <w:rPr>
          <w:rFonts w:ascii="Times New Roman" w:hAnsi="Times New Roman" w:cs="Times New Roman"/>
          <w:sz w:val="24"/>
          <w:szCs w:val="24"/>
          <w:lang w:val="en-GB"/>
        </w:rPr>
        <w:t xml:space="preserve"> (41), CARDIOREN registry</w:t>
      </w:r>
      <w:r w:rsidR="00B85B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24E6">
        <w:rPr>
          <w:rFonts w:ascii="Times New Roman" w:hAnsi="Times New Roman" w:cs="Times New Roman"/>
          <w:sz w:val="24"/>
          <w:szCs w:val="24"/>
          <w:lang w:val="en-GB"/>
        </w:rPr>
        <w:t>(42))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843"/>
        <w:gridCol w:w="1161"/>
        <w:gridCol w:w="1161"/>
        <w:gridCol w:w="1161"/>
        <w:gridCol w:w="1161"/>
        <w:gridCol w:w="1162"/>
      </w:tblGrid>
      <w:tr w:rsidR="000B390D" w:rsidRPr="00105310" w14:paraId="18E89D1D" w14:textId="77777777" w:rsidTr="008372C6">
        <w:trPr>
          <w:jc w:val="center"/>
        </w:trPr>
        <w:tc>
          <w:tcPr>
            <w:tcW w:w="1413" w:type="dxa"/>
            <w:vMerge w:val="restart"/>
            <w:shd w:val="clear" w:color="auto" w:fill="D9D9D9" w:themeFill="background1" w:themeFillShade="D9"/>
            <w:vAlign w:val="center"/>
          </w:tcPr>
          <w:p w14:paraId="6BF13B41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tion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  <w:vAlign w:val="center"/>
          </w:tcPr>
          <w:p w14:paraId="207B1763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base</w:t>
            </w:r>
          </w:p>
        </w:tc>
        <w:tc>
          <w:tcPr>
            <w:tcW w:w="5806" w:type="dxa"/>
            <w:gridSpan w:val="5"/>
            <w:shd w:val="clear" w:color="auto" w:fill="D9D9D9" w:themeFill="background1" w:themeFillShade="D9"/>
            <w:vAlign w:val="center"/>
          </w:tcPr>
          <w:p w14:paraId="2D3D04A9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 (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in/1.73m</w:t>
            </w:r>
            <w:r w:rsidRPr="001053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0B390D" w:rsidRPr="00105310" w14:paraId="76496C46" w14:textId="77777777" w:rsidTr="008372C6">
        <w:trPr>
          <w:jc w:val="center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</w:tcPr>
          <w:p w14:paraId="2EE03395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6A27B0FF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1" w:type="dxa"/>
            <w:shd w:val="clear" w:color="auto" w:fill="D9D9D9" w:themeFill="background1" w:themeFillShade="D9"/>
            <w:vAlign w:val="center"/>
          </w:tcPr>
          <w:p w14:paraId="0FBE06A0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90</w:t>
            </w:r>
          </w:p>
        </w:tc>
        <w:tc>
          <w:tcPr>
            <w:tcW w:w="1161" w:type="dxa"/>
            <w:shd w:val="clear" w:color="auto" w:fill="D9D9D9" w:themeFill="background1" w:themeFillShade="D9"/>
            <w:vAlign w:val="center"/>
          </w:tcPr>
          <w:p w14:paraId="0810CF64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-89</w:t>
            </w:r>
          </w:p>
        </w:tc>
        <w:tc>
          <w:tcPr>
            <w:tcW w:w="1161" w:type="dxa"/>
            <w:shd w:val="clear" w:color="auto" w:fill="D9D9D9" w:themeFill="background1" w:themeFillShade="D9"/>
            <w:vAlign w:val="center"/>
          </w:tcPr>
          <w:p w14:paraId="07F0E9B3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-59</w:t>
            </w:r>
          </w:p>
        </w:tc>
        <w:tc>
          <w:tcPr>
            <w:tcW w:w="1161" w:type="dxa"/>
            <w:shd w:val="clear" w:color="auto" w:fill="D9D9D9" w:themeFill="background1" w:themeFillShade="D9"/>
            <w:vAlign w:val="center"/>
          </w:tcPr>
          <w:p w14:paraId="40423E9C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-44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14:paraId="4868C48F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3C"/>
            </w: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0B390D" w:rsidRPr="00105310" w14:paraId="624B415F" w14:textId="77777777" w:rsidTr="008372C6">
        <w:trPr>
          <w:jc w:val="center"/>
        </w:trPr>
        <w:tc>
          <w:tcPr>
            <w:tcW w:w="1413" w:type="dxa"/>
            <w:vMerge w:val="restart"/>
            <w:shd w:val="clear" w:color="auto" w:fill="D9D9D9" w:themeFill="background1" w:themeFillShade="D9"/>
            <w:vAlign w:val="center"/>
          </w:tcPr>
          <w:p w14:paraId="79CBC0D2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proofErr w:type="spellStart"/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i</w:t>
            </w:r>
            <w:proofErr w:type="spellEnd"/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8B14130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WTG-HF</w:t>
            </w:r>
          </w:p>
        </w:tc>
        <w:tc>
          <w:tcPr>
            <w:tcW w:w="1161" w:type="dxa"/>
            <w:vAlign w:val="center"/>
          </w:tcPr>
          <w:p w14:paraId="631E7C84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161" w:type="dxa"/>
            <w:vAlign w:val="center"/>
          </w:tcPr>
          <w:p w14:paraId="239BC8FE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161" w:type="dxa"/>
            <w:vAlign w:val="center"/>
          </w:tcPr>
          <w:p w14:paraId="2A7A8779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1161" w:type="dxa"/>
            <w:vAlign w:val="center"/>
          </w:tcPr>
          <w:p w14:paraId="39AC0692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162" w:type="dxa"/>
            <w:vAlign w:val="center"/>
          </w:tcPr>
          <w:p w14:paraId="1784F22C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</w:tr>
      <w:tr w:rsidR="000B390D" w:rsidRPr="00105310" w14:paraId="5F5760DB" w14:textId="77777777" w:rsidTr="008372C6">
        <w:trPr>
          <w:jc w:val="center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</w:tcPr>
          <w:p w14:paraId="7C17CCF9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81F6923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deHF</w:t>
            </w:r>
            <w:proofErr w:type="spellEnd"/>
          </w:p>
        </w:tc>
        <w:tc>
          <w:tcPr>
            <w:tcW w:w="2322" w:type="dxa"/>
            <w:gridSpan w:val="2"/>
            <w:vAlign w:val="center"/>
          </w:tcPr>
          <w:p w14:paraId="28114725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1161" w:type="dxa"/>
            <w:vAlign w:val="center"/>
          </w:tcPr>
          <w:p w14:paraId="39E331B4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1161" w:type="dxa"/>
            <w:vAlign w:val="center"/>
          </w:tcPr>
          <w:p w14:paraId="5BF6A95F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1162" w:type="dxa"/>
            <w:vAlign w:val="center"/>
          </w:tcPr>
          <w:p w14:paraId="20CC7954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</w:tr>
      <w:tr w:rsidR="000B390D" w:rsidRPr="00105310" w14:paraId="50AB63A7" w14:textId="77777777" w:rsidTr="008372C6">
        <w:trPr>
          <w:jc w:val="center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</w:tcPr>
          <w:p w14:paraId="362BAD7E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4AB7EE2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OREN registry</w:t>
            </w:r>
          </w:p>
        </w:tc>
        <w:tc>
          <w:tcPr>
            <w:tcW w:w="2322" w:type="dxa"/>
            <w:gridSpan w:val="2"/>
            <w:vAlign w:val="center"/>
          </w:tcPr>
          <w:p w14:paraId="022F8237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1161" w:type="dxa"/>
            <w:vAlign w:val="center"/>
          </w:tcPr>
          <w:p w14:paraId="73A330D9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1161" w:type="dxa"/>
            <w:vAlign w:val="center"/>
          </w:tcPr>
          <w:p w14:paraId="5695EFDE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162" w:type="dxa"/>
            <w:vAlign w:val="center"/>
          </w:tcPr>
          <w:p w14:paraId="511FEBF1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</w:tr>
      <w:tr w:rsidR="000B390D" w:rsidRPr="00105310" w14:paraId="37AF5B9B" w14:textId="77777777" w:rsidTr="008372C6">
        <w:trPr>
          <w:jc w:val="center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</w:tcPr>
          <w:p w14:paraId="5A1AD51C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26E6C09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</w:t>
            </w: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udy</w:t>
            </w:r>
          </w:p>
        </w:tc>
        <w:tc>
          <w:tcPr>
            <w:tcW w:w="1161" w:type="dxa"/>
            <w:vAlign w:val="center"/>
          </w:tcPr>
          <w:p w14:paraId="71337F71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61" w:type="dxa"/>
            <w:vAlign w:val="center"/>
          </w:tcPr>
          <w:p w14:paraId="5FACFAA6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61" w:type="dxa"/>
            <w:vAlign w:val="center"/>
          </w:tcPr>
          <w:p w14:paraId="0A18A207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1161" w:type="dxa"/>
            <w:vAlign w:val="center"/>
          </w:tcPr>
          <w:p w14:paraId="6E0C9359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1162" w:type="dxa"/>
            <w:vAlign w:val="center"/>
          </w:tcPr>
          <w:p w14:paraId="737DAEFF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</w:tr>
      <w:tr w:rsidR="000B390D" w:rsidRPr="00105310" w14:paraId="3E8BD710" w14:textId="77777777" w:rsidTr="008372C6">
        <w:trPr>
          <w:jc w:val="center"/>
        </w:trPr>
        <w:tc>
          <w:tcPr>
            <w:tcW w:w="1413" w:type="dxa"/>
            <w:vMerge w:val="restart"/>
            <w:shd w:val="clear" w:color="auto" w:fill="D9D9D9" w:themeFill="background1" w:themeFillShade="D9"/>
            <w:vAlign w:val="center"/>
          </w:tcPr>
          <w:p w14:paraId="5D5A2399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B (%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61479B3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WTG-HF</w:t>
            </w:r>
          </w:p>
        </w:tc>
        <w:tc>
          <w:tcPr>
            <w:tcW w:w="1161" w:type="dxa"/>
            <w:vAlign w:val="center"/>
          </w:tcPr>
          <w:p w14:paraId="3A8DAF0E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1161" w:type="dxa"/>
            <w:vAlign w:val="center"/>
          </w:tcPr>
          <w:p w14:paraId="68817C8F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1161" w:type="dxa"/>
            <w:vAlign w:val="center"/>
          </w:tcPr>
          <w:p w14:paraId="4A9456EF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1161" w:type="dxa"/>
            <w:vAlign w:val="center"/>
          </w:tcPr>
          <w:p w14:paraId="37D7F8A0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1162" w:type="dxa"/>
            <w:vAlign w:val="center"/>
          </w:tcPr>
          <w:p w14:paraId="7369D7E1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</w:tr>
      <w:tr w:rsidR="000B390D" w:rsidRPr="00105310" w14:paraId="4CD4D175" w14:textId="77777777" w:rsidTr="008372C6">
        <w:trPr>
          <w:jc w:val="center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</w:tcPr>
          <w:p w14:paraId="15C65243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44E98D2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deHF</w:t>
            </w:r>
            <w:proofErr w:type="spellEnd"/>
          </w:p>
        </w:tc>
        <w:tc>
          <w:tcPr>
            <w:tcW w:w="2322" w:type="dxa"/>
            <w:gridSpan w:val="2"/>
            <w:vAlign w:val="center"/>
          </w:tcPr>
          <w:p w14:paraId="0649B13F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1161" w:type="dxa"/>
            <w:vAlign w:val="center"/>
          </w:tcPr>
          <w:p w14:paraId="5421623A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1161" w:type="dxa"/>
            <w:vAlign w:val="center"/>
          </w:tcPr>
          <w:p w14:paraId="1FC22895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1162" w:type="dxa"/>
            <w:vAlign w:val="center"/>
          </w:tcPr>
          <w:p w14:paraId="769BA9FA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</w:tr>
      <w:tr w:rsidR="000B390D" w:rsidRPr="00105310" w14:paraId="6ED635EB" w14:textId="77777777" w:rsidTr="008372C6">
        <w:trPr>
          <w:jc w:val="center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</w:tcPr>
          <w:p w14:paraId="1B74563D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91D28BE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OREN registry</w:t>
            </w:r>
          </w:p>
        </w:tc>
        <w:tc>
          <w:tcPr>
            <w:tcW w:w="2322" w:type="dxa"/>
            <w:gridSpan w:val="2"/>
            <w:vAlign w:val="center"/>
          </w:tcPr>
          <w:p w14:paraId="4EB0DEE8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1161" w:type="dxa"/>
            <w:vAlign w:val="center"/>
          </w:tcPr>
          <w:p w14:paraId="72645AF8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1161" w:type="dxa"/>
            <w:vAlign w:val="center"/>
          </w:tcPr>
          <w:p w14:paraId="0F02E37E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1162" w:type="dxa"/>
            <w:vAlign w:val="center"/>
          </w:tcPr>
          <w:p w14:paraId="7CDE14F0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</w:tr>
      <w:tr w:rsidR="000B390D" w:rsidRPr="00105310" w14:paraId="48A96147" w14:textId="77777777" w:rsidTr="008372C6">
        <w:trPr>
          <w:jc w:val="center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</w:tcPr>
          <w:p w14:paraId="2ADF6698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76F9030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</w:t>
            </w: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udy</w:t>
            </w:r>
          </w:p>
        </w:tc>
        <w:tc>
          <w:tcPr>
            <w:tcW w:w="1161" w:type="dxa"/>
            <w:vAlign w:val="center"/>
          </w:tcPr>
          <w:p w14:paraId="6DFB5967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1161" w:type="dxa"/>
            <w:vAlign w:val="center"/>
          </w:tcPr>
          <w:p w14:paraId="5EA1A7B2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1161" w:type="dxa"/>
            <w:vAlign w:val="center"/>
          </w:tcPr>
          <w:p w14:paraId="7AAB4B6D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1161" w:type="dxa"/>
            <w:vAlign w:val="center"/>
          </w:tcPr>
          <w:p w14:paraId="187986CB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162" w:type="dxa"/>
            <w:vAlign w:val="center"/>
          </w:tcPr>
          <w:p w14:paraId="0934C655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</w:tr>
      <w:tr w:rsidR="000B390D" w:rsidRPr="00105310" w14:paraId="10F5E5C6" w14:textId="77777777" w:rsidTr="008372C6">
        <w:trPr>
          <w:jc w:val="center"/>
        </w:trPr>
        <w:tc>
          <w:tcPr>
            <w:tcW w:w="1413" w:type="dxa"/>
            <w:vMerge w:val="restart"/>
            <w:shd w:val="clear" w:color="auto" w:fill="D9D9D9" w:themeFill="background1" w:themeFillShade="D9"/>
            <w:vAlign w:val="center"/>
          </w:tcPr>
          <w:p w14:paraId="2505B5B0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A (%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717F30F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WTG-HF</w:t>
            </w:r>
          </w:p>
        </w:tc>
        <w:tc>
          <w:tcPr>
            <w:tcW w:w="1161" w:type="dxa"/>
            <w:vAlign w:val="center"/>
          </w:tcPr>
          <w:p w14:paraId="1CD4634A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161" w:type="dxa"/>
            <w:vAlign w:val="center"/>
          </w:tcPr>
          <w:p w14:paraId="1AF1C362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161" w:type="dxa"/>
            <w:vAlign w:val="center"/>
          </w:tcPr>
          <w:p w14:paraId="47E1549A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161" w:type="dxa"/>
            <w:vAlign w:val="center"/>
          </w:tcPr>
          <w:p w14:paraId="2A777528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162" w:type="dxa"/>
            <w:vAlign w:val="center"/>
          </w:tcPr>
          <w:p w14:paraId="43D657DF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0B390D" w:rsidRPr="00105310" w14:paraId="1098E776" w14:textId="77777777" w:rsidTr="008372C6">
        <w:trPr>
          <w:jc w:val="center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</w:tcPr>
          <w:p w14:paraId="447C95A7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A85EE66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deHF</w:t>
            </w:r>
            <w:proofErr w:type="spellEnd"/>
          </w:p>
        </w:tc>
        <w:tc>
          <w:tcPr>
            <w:tcW w:w="2322" w:type="dxa"/>
            <w:gridSpan w:val="2"/>
            <w:vAlign w:val="center"/>
          </w:tcPr>
          <w:p w14:paraId="7F17AADF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161" w:type="dxa"/>
            <w:vAlign w:val="center"/>
          </w:tcPr>
          <w:p w14:paraId="4A033BE6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161" w:type="dxa"/>
            <w:vAlign w:val="center"/>
          </w:tcPr>
          <w:p w14:paraId="791DCF60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162" w:type="dxa"/>
            <w:vAlign w:val="center"/>
          </w:tcPr>
          <w:p w14:paraId="07A99A80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</w:tr>
      <w:tr w:rsidR="000B390D" w:rsidRPr="00105310" w14:paraId="22CF56EC" w14:textId="77777777" w:rsidTr="008372C6">
        <w:trPr>
          <w:jc w:val="center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</w:tcPr>
          <w:p w14:paraId="54F44DDE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B5C19BC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OREN registry</w:t>
            </w:r>
          </w:p>
        </w:tc>
        <w:tc>
          <w:tcPr>
            <w:tcW w:w="2322" w:type="dxa"/>
            <w:gridSpan w:val="2"/>
            <w:vAlign w:val="center"/>
          </w:tcPr>
          <w:p w14:paraId="57542433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1161" w:type="dxa"/>
            <w:vAlign w:val="center"/>
          </w:tcPr>
          <w:p w14:paraId="51FDAFBD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1161" w:type="dxa"/>
            <w:vAlign w:val="center"/>
          </w:tcPr>
          <w:p w14:paraId="0C4BBF21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162" w:type="dxa"/>
            <w:vAlign w:val="center"/>
          </w:tcPr>
          <w:p w14:paraId="50F003D1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</w:tr>
      <w:tr w:rsidR="000B390D" w:rsidRPr="00105310" w14:paraId="4033A773" w14:textId="77777777" w:rsidTr="008372C6">
        <w:trPr>
          <w:jc w:val="center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</w:tcPr>
          <w:p w14:paraId="07466817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313F15B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</w:t>
            </w: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udy</w:t>
            </w:r>
          </w:p>
        </w:tc>
        <w:tc>
          <w:tcPr>
            <w:tcW w:w="1161" w:type="dxa"/>
            <w:vAlign w:val="center"/>
          </w:tcPr>
          <w:p w14:paraId="1F1EEFFA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1161" w:type="dxa"/>
            <w:vAlign w:val="center"/>
          </w:tcPr>
          <w:p w14:paraId="00E8FAFA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1161" w:type="dxa"/>
            <w:vAlign w:val="center"/>
          </w:tcPr>
          <w:p w14:paraId="04F1024B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1161" w:type="dxa"/>
            <w:vAlign w:val="center"/>
          </w:tcPr>
          <w:p w14:paraId="2CF1B6F0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1162" w:type="dxa"/>
            <w:vAlign w:val="center"/>
          </w:tcPr>
          <w:p w14:paraId="5003E34B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</w:tr>
      <w:tr w:rsidR="000B390D" w:rsidRPr="00105310" w14:paraId="2F4DB45D" w14:textId="77777777" w:rsidTr="008372C6">
        <w:trPr>
          <w:jc w:val="center"/>
        </w:trPr>
        <w:tc>
          <w:tcPr>
            <w:tcW w:w="1413" w:type="dxa"/>
            <w:vMerge w:val="restart"/>
            <w:shd w:val="clear" w:color="auto" w:fill="D9D9D9" w:themeFill="background1" w:themeFillShade="D9"/>
            <w:vAlign w:val="center"/>
          </w:tcPr>
          <w:p w14:paraId="18ABB7DA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ple therapy (%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EB8EE34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WTG-HF</w:t>
            </w:r>
          </w:p>
        </w:tc>
        <w:tc>
          <w:tcPr>
            <w:tcW w:w="1161" w:type="dxa"/>
            <w:vAlign w:val="center"/>
          </w:tcPr>
          <w:p w14:paraId="679709B8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161" w:type="dxa"/>
            <w:vAlign w:val="center"/>
          </w:tcPr>
          <w:p w14:paraId="285CC6F7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161" w:type="dxa"/>
            <w:vAlign w:val="center"/>
          </w:tcPr>
          <w:p w14:paraId="0A49B385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161" w:type="dxa"/>
            <w:vAlign w:val="center"/>
          </w:tcPr>
          <w:p w14:paraId="4878BB39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162" w:type="dxa"/>
            <w:vAlign w:val="center"/>
          </w:tcPr>
          <w:p w14:paraId="5AB3659A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0B390D" w:rsidRPr="00105310" w14:paraId="3670C4C0" w14:textId="77777777" w:rsidTr="008372C6">
        <w:trPr>
          <w:jc w:val="center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</w:tcPr>
          <w:p w14:paraId="530D3172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C2EBE34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deHF</w:t>
            </w:r>
            <w:proofErr w:type="spellEnd"/>
          </w:p>
        </w:tc>
        <w:tc>
          <w:tcPr>
            <w:tcW w:w="2322" w:type="dxa"/>
            <w:gridSpan w:val="2"/>
            <w:vAlign w:val="center"/>
          </w:tcPr>
          <w:p w14:paraId="684397EC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161" w:type="dxa"/>
            <w:vAlign w:val="center"/>
          </w:tcPr>
          <w:p w14:paraId="04281A12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161" w:type="dxa"/>
            <w:vAlign w:val="center"/>
          </w:tcPr>
          <w:p w14:paraId="117CD625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162" w:type="dxa"/>
            <w:vAlign w:val="center"/>
          </w:tcPr>
          <w:p w14:paraId="7D30065B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0B390D" w:rsidRPr="00105310" w14:paraId="08C302F6" w14:textId="77777777" w:rsidTr="008372C6">
        <w:trPr>
          <w:jc w:val="center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</w:tcPr>
          <w:p w14:paraId="1F38BE9D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EF53DBD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OREN registry</w:t>
            </w:r>
          </w:p>
        </w:tc>
        <w:tc>
          <w:tcPr>
            <w:tcW w:w="2322" w:type="dxa"/>
            <w:gridSpan w:val="2"/>
            <w:vAlign w:val="center"/>
          </w:tcPr>
          <w:p w14:paraId="014E580D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1161" w:type="dxa"/>
            <w:vAlign w:val="center"/>
          </w:tcPr>
          <w:p w14:paraId="35949CC7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1161" w:type="dxa"/>
            <w:vAlign w:val="center"/>
          </w:tcPr>
          <w:p w14:paraId="214F3EA9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162" w:type="dxa"/>
            <w:vAlign w:val="center"/>
          </w:tcPr>
          <w:p w14:paraId="78239975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</w:tr>
      <w:tr w:rsidR="000B390D" w:rsidRPr="00105310" w14:paraId="6D511AC7" w14:textId="77777777" w:rsidTr="008372C6">
        <w:trPr>
          <w:jc w:val="center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</w:tcPr>
          <w:p w14:paraId="3C5548BF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ED495C3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</w:t>
            </w: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udy</w:t>
            </w:r>
          </w:p>
        </w:tc>
        <w:tc>
          <w:tcPr>
            <w:tcW w:w="1161" w:type="dxa"/>
            <w:vAlign w:val="center"/>
          </w:tcPr>
          <w:p w14:paraId="2C823388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1161" w:type="dxa"/>
            <w:vAlign w:val="center"/>
          </w:tcPr>
          <w:p w14:paraId="19FFAC25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1161" w:type="dxa"/>
            <w:vAlign w:val="center"/>
          </w:tcPr>
          <w:p w14:paraId="007BC2B7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161" w:type="dxa"/>
            <w:vAlign w:val="center"/>
          </w:tcPr>
          <w:p w14:paraId="26E98D98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1162" w:type="dxa"/>
            <w:vAlign w:val="center"/>
          </w:tcPr>
          <w:p w14:paraId="68E9D303" w14:textId="77777777" w:rsidR="000B390D" w:rsidRPr="00105310" w:rsidRDefault="000B390D" w:rsidP="008372C6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4"/>
                <w:szCs w:val="24"/>
                <w:lang w:val="en-GB"/>
              </w:rPr>
            </w:pPr>
            <w:r w:rsidRPr="00105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</w:tr>
    </w:tbl>
    <w:p w14:paraId="087F8668" w14:textId="77777777" w:rsidR="008372C6" w:rsidRDefault="008372C6" w:rsidP="000B39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127216" w14:textId="1F53F396" w:rsidR="006F3A39" w:rsidRPr="008372C6" w:rsidRDefault="000B390D" w:rsidP="008372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0531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βB: beta-blocker, </w:t>
      </w:r>
      <w:r w:rsidRPr="001E4077">
        <w:rPr>
          <w:rFonts w:ascii="Times New Roman" w:hAnsi="Times New Roman" w:cs="Times New Roman"/>
          <w:sz w:val="24"/>
          <w:szCs w:val="24"/>
          <w:lang w:val="en-GB"/>
        </w:rPr>
        <w:t xml:space="preserve">eGFR: estimated glomerular filtration rate, 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GTWG-HF: Get </w:t>
      </w:r>
      <w:proofErr w:type="gramStart"/>
      <w:r w:rsidRPr="00105310">
        <w:rPr>
          <w:rFonts w:ascii="Times New Roman" w:hAnsi="Times New Roman" w:cs="Times New Roman"/>
          <w:sz w:val="24"/>
          <w:szCs w:val="24"/>
          <w:lang w:val="en-GB"/>
        </w:rPr>
        <w:t>With</w:t>
      </w:r>
      <w:proofErr w:type="gramEnd"/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The Guidelines-Heart Failure Registry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MRA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mineralocorticoid receptor antagonist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053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05310">
        <w:rPr>
          <w:rFonts w:ascii="Times New Roman" w:hAnsi="Times New Roman" w:cs="Times New Roman"/>
          <w:sz w:val="24"/>
          <w:szCs w:val="24"/>
          <w:lang w:val="en-GB"/>
        </w:rPr>
        <w:t>RASi</w:t>
      </w:r>
      <w:proofErr w:type="spellEnd"/>
      <w:r w:rsidRPr="00105310">
        <w:rPr>
          <w:rFonts w:ascii="Times New Roman" w:hAnsi="Times New Roman" w:cs="Times New Roman"/>
          <w:sz w:val="24"/>
          <w:szCs w:val="24"/>
          <w:lang w:val="en-GB"/>
        </w:rPr>
        <w:t>: renin-angiotensin system inhibitor.</w:t>
      </w:r>
    </w:p>
    <w:sectPr w:rsidR="006F3A39" w:rsidRPr="008372C6" w:rsidSect="009023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 C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9725B"/>
    <w:multiLevelType w:val="multilevel"/>
    <w:tmpl w:val="3828A27E"/>
    <w:styleLink w:val="Aktulislista8"/>
    <w:lvl w:ilvl="0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%1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05F360A5"/>
    <w:multiLevelType w:val="multilevel"/>
    <w:tmpl w:val="8C262FF8"/>
    <w:styleLink w:val="Aktulislista7"/>
    <w:lvl w:ilvl="0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%1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%2.%3."/>
      <w:lvlJc w:val="left"/>
      <w:pPr>
        <w:ind w:left="0" w:firstLine="1080"/>
      </w:pPr>
      <w:rPr>
        <w:rFonts w:hint="default"/>
      </w:rPr>
    </w:lvl>
    <w:lvl w:ilvl="3">
      <w:start w:val="1"/>
      <w:numFmt w:val="decimal"/>
      <w:lvlText w:val="%1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" w15:restartNumberingAfterBreak="0">
    <w:nsid w:val="0B736282"/>
    <w:multiLevelType w:val="multilevel"/>
    <w:tmpl w:val="798A0E7E"/>
    <w:styleLink w:val="Aktulislista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 w15:restartNumberingAfterBreak="0">
    <w:nsid w:val="14786A8A"/>
    <w:multiLevelType w:val="multilevel"/>
    <w:tmpl w:val="B646264A"/>
    <w:styleLink w:val="Aktulislist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12713F"/>
    <w:multiLevelType w:val="multilevel"/>
    <w:tmpl w:val="BA3C21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B4E2871"/>
    <w:multiLevelType w:val="multilevel"/>
    <w:tmpl w:val="3828A27E"/>
    <w:styleLink w:val="Aktulislista12"/>
    <w:lvl w:ilvl="0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%1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1CF81FFF"/>
    <w:multiLevelType w:val="multilevel"/>
    <w:tmpl w:val="AC3CFE66"/>
    <w:styleLink w:val="Aktulislista11"/>
    <w:lvl w:ilvl="0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%2.%3."/>
      <w:lvlJc w:val="left"/>
      <w:pPr>
        <w:ind w:left="0" w:firstLine="0"/>
      </w:pPr>
    </w:lvl>
    <w:lvl w:ilvl="3">
      <w:start w:val="1"/>
      <w:numFmt w:val="decimal"/>
      <w:lvlText w:val="%1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7" w15:restartNumberingAfterBreak="0">
    <w:nsid w:val="213E11C2"/>
    <w:multiLevelType w:val="multilevel"/>
    <w:tmpl w:val="156EA038"/>
    <w:lvl w:ilvl="0">
      <w:start w:val="1"/>
      <w:numFmt w:val="decimal"/>
      <w:pStyle w:val="Cmsor1"/>
      <w:lvlText w:val="%1."/>
      <w:lvlJc w:val="left"/>
      <w:pPr>
        <w:ind w:left="360" w:hanging="360"/>
      </w:pPr>
    </w:lvl>
    <w:lvl w:ilvl="1">
      <w:start w:val="1"/>
      <w:numFmt w:val="decimal"/>
      <w:pStyle w:val="Cmsor2"/>
      <w:lvlText w:val="%1.%2."/>
      <w:lvlJc w:val="left"/>
      <w:pPr>
        <w:ind w:left="858" w:hanging="432"/>
      </w:pPr>
    </w:lvl>
    <w:lvl w:ilvl="2">
      <w:start w:val="1"/>
      <w:numFmt w:val="decimal"/>
      <w:pStyle w:val="Cmsor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2C759F9"/>
    <w:multiLevelType w:val="multilevel"/>
    <w:tmpl w:val="A9080BBE"/>
    <w:styleLink w:val="Aktulislista6"/>
    <w:lvl w:ilvl="0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%1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9" w15:restartNumberingAfterBreak="0">
    <w:nsid w:val="269425DF"/>
    <w:multiLevelType w:val="hybridMultilevel"/>
    <w:tmpl w:val="6ED67D8A"/>
    <w:lvl w:ilvl="0" w:tplc="810E63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1F1023"/>
    <w:multiLevelType w:val="multilevel"/>
    <w:tmpl w:val="687A7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EC2895"/>
    <w:multiLevelType w:val="multilevel"/>
    <w:tmpl w:val="4C62A3B6"/>
    <w:styleLink w:val="Aktulislista16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2DB07D47"/>
    <w:multiLevelType w:val="multilevel"/>
    <w:tmpl w:val="53F8BC50"/>
    <w:styleLink w:val="Aktulislista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B23F86"/>
    <w:multiLevelType w:val="multilevel"/>
    <w:tmpl w:val="040E001D"/>
    <w:styleLink w:val="Aktulislista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39EC443C"/>
    <w:multiLevelType w:val="multilevel"/>
    <w:tmpl w:val="040E001D"/>
    <w:styleLink w:val="Aktulislista9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B737A04"/>
    <w:multiLevelType w:val="multilevel"/>
    <w:tmpl w:val="C7E0937E"/>
    <w:styleLink w:val="Aktulislista19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%1.1. 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6" w15:restartNumberingAfterBreak="0">
    <w:nsid w:val="3D9E2515"/>
    <w:multiLevelType w:val="multilevel"/>
    <w:tmpl w:val="5AF60260"/>
    <w:styleLink w:val="Aktulislista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%1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7" w15:restartNumberingAfterBreak="0">
    <w:nsid w:val="522B7430"/>
    <w:multiLevelType w:val="multilevel"/>
    <w:tmpl w:val="EEB08144"/>
    <w:styleLink w:val="Aktulislista15"/>
    <w:lvl w:ilvl="0">
      <w:start w:val="1"/>
      <w:numFmt w:val="decimal"/>
      <w:suff w:val="space"/>
      <w:lvlText w:val="%1. fejezet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8" w15:restartNumberingAfterBreak="0">
    <w:nsid w:val="5977645A"/>
    <w:multiLevelType w:val="multilevel"/>
    <w:tmpl w:val="19F67A8C"/>
    <w:styleLink w:val="Aktulislista13"/>
    <w:lvl w:ilvl="0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9" w15:restartNumberingAfterBreak="0">
    <w:nsid w:val="5E4E3042"/>
    <w:multiLevelType w:val="multilevel"/>
    <w:tmpl w:val="82580078"/>
    <w:styleLink w:val="Aktulislista14"/>
    <w:lvl w:ilvl="0">
      <w:start w:val="1"/>
      <w:numFmt w:val="decimal"/>
      <w:suff w:val="space"/>
      <w:lvlText w:val="%1. fejezet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0" w15:restartNumberingAfterBreak="0">
    <w:nsid w:val="62E408D3"/>
    <w:multiLevelType w:val="multilevel"/>
    <w:tmpl w:val="5CB28C54"/>
    <w:styleLink w:val="Aktulislista2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%1.1. 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1" w15:restartNumberingAfterBreak="0">
    <w:nsid w:val="65496327"/>
    <w:multiLevelType w:val="multilevel"/>
    <w:tmpl w:val="B886792E"/>
    <w:styleLink w:val="Aktulislist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2" w15:restartNumberingAfterBreak="0">
    <w:nsid w:val="66BF6ADB"/>
    <w:multiLevelType w:val="multilevel"/>
    <w:tmpl w:val="19369828"/>
    <w:styleLink w:val="Aktulislista18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%1.1. 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3" w15:restartNumberingAfterBreak="0">
    <w:nsid w:val="697A2E0B"/>
    <w:multiLevelType w:val="multilevel"/>
    <w:tmpl w:val="AEAA559C"/>
    <w:styleLink w:val="Aktulislista17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%1.1.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4" w15:restartNumberingAfterBreak="0">
    <w:nsid w:val="6C6C3C7F"/>
    <w:multiLevelType w:val="multilevel"/>
    <w:tmpl w:val="BE9CEC5C"/>
    <w:styleLink w:val="Aktulislista2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%1.1. 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5" w15:restartNumberingAfterBreak="0">
    <w:nsid w:val="74E5339D"/>
    <w:multiLevelType w:val="hybridMultilevel"/>
    <w:tmpl w:val="964C6D56"/>
    <w:lvl w:ilvl="0" w:tplc="A6908F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5C7621"/>
    <w:multiLevelType w:val="multilevel"/>
    <w:tmpl w:val="30FC85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25968411">
    <w:abstractNumId w:val="12"/>
  </w:num>
  <w:num w:numId="2" w16cid:durableId="410155561">
    <w:abstractNumId w:val="3"/>
  </w:num>
  <w:num w:numId="3" w16cid:durableId="298386733">
    <w:abstractNumId w:val="2"/>
  </w:num>
  <w:num w:numId="4" w16cid:durableId="536625455">
    <w:abstractNumId w:val="21"/>
  </w:num>
  <w:num w:numId="5" w16cid:durableId="9837010">
    <w:abstractNumId w:val="16"/>
  </w:num>
  <w:num w:numId="6" w16cid:durableId="1880704570">
    <w:abstractNumId w:val="8"/>
  </w:num>
  <w:num w:numId="7" w16cid:durableId="1675306039">
    <w:abstractNumId w:val="1"/>
  </w:num>
  <w:num w:numId="8" w16cid:durableId="1680504832">
    <w:abstractNumId w:val="0"/>
  </w:num>
  <w:num w:numId="9" w16cid:durableId="1918051581">
    <w:abstractNumId w:val="14"/>
  </w:num>
  <w:num w:numId="10" w16cid:durableId="1141339539">
    <w:abstractNumId w:val="13"/>
  </w:num>
  <w:num w:numId="11" w16cid:durableId="1746950519">
    <w:abstractNumId w:val="6"/>
  </w:num>
  <w:num w:numId="12" w16cid:durableId="1514150427">
    <w:abstractNumId w:val="5"/>
  </w:num>
  <w:num w:numId="13" w16cid:durableId="187377179">
    <w:abstractNumId w:val="18"/>
  </w:num>
  <w:num w:numId="14" w16cid:durableId="35131363">
    <w:abstractNumId w:val="19"/>
  </w:num>
  <w:num w:numId="15" w16cid:durableId="1387872493">
    <w:abstractNumId w:val="17"/>
  </w:num>
  <w:num w:numId="16" w16cid:durableId="736586036">
    <w:abstractNumId w:val="11"/>
  </w:num>
  <w:num w:numId="17" w16cid:durableId="1083140580">
    <w:abstractNumId w:val="23"/>
  </w:num>
  <w:num w:numId="18" w16cid:durableId="2011593214">
    <w:abstractNumId w:val="22"/>
  </w:num>
  <w:num w:numId="19" w16cid:durableId="137964361">
    <w:abstractNumId w:val="15"/>
  </w:num>
  <w:num w:numId="20" w16cid:durableId="669871731">
    <w:abstractNumId w:val="24"/>
  </w:num>
  <w:num w:numId="21" w16cid:durableId="1473643993">
    <w:abstractNumId w:val="20"/>
  </w:num>
  <w:num w:numId="22" w16cid:durableId="129443781">
    <w:abstractNumId w:val="7"/>
  </w:num>
  <w:num w:numId="23" w16cid:durableId="101739196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696199590">
    <w:abstractNumId w:val="26"/>
  </w:num>
  <w:num w:numId="25" w16cid:durableId="174440363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213478730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883248145">
    <w:abstractNumId w:val="4"/>
  </w:num>
  <w:num w:numId="28" w16cid:durableId="1511943184">
    <w:abstractNumId w:val="7"/>
  </w:num>
  <w:num w:numId="29" w16cid:durableId="40437765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234632894">
    <w:abstractNumId w:val="7"/>
  </w:num>
  <w:num w:numId="31" w16cid:durableId="537745653">
    <w:abstractNumId w:val="7"/>
  </w:num>
  <w:num w:numId="32" w16cid:durableId="1238900227">
    <w:abstractNumId w:val="7"/>
  </w:num>
  <w:num w:numId="33" w16cid:durableId="186676181">
    <w:abstractNumId w:val="7"/>
  </w:num>
  <w:num w:numId="34" w16cid:durableId="1028022331">
    <w:abstractNumId w:val="10"/>
  </w:num>
  <w:num w:numId="35" w16cid:durableId="700130494">
    <w:abstractNumId w:val="25"/>
  </w:num>
  <w:num w:numId="36" w16cid:durableId="913127432">
    <w:abstractNumId w:val="9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eztxrw2xep0rere985f9wefsfsrrded55w&quot;&gt;Ref_CKD_Angol&lt;record-ids&gt;&lt;item&gt;5&lt;/item&gt;&lt;item&gt;9&lt;/item&gt;&lt;item&gt;11&lt;/item&gt;&lt;item&gt;22&lt;/item&gt;&lt;item&gt;72&lt;/item&gt;&lt;item&gt;121&lt;/item&gt;&lt;item&gt;136&lt;/item&gt;&lt;item&gt;143&lt;/item&gt;&lt;item&gt;154&lt;/item&gt;&lt;item&gt;164&lt;/item&gt;&lt;item&gt;175&lt;/item&gt;&lt;/record-ids&gt;&lt;/item&gt;&lt;/Libraries&gt;"/>
  </w:docVars>
  <w:rsids>
    <w:rsidRoot w:val="00B22540"/>
    <w:rsid w:val="00001558"/>
    <w:rsid w:val="00001ACB"/>
    <w:rsid w:val="00006EFC"/>
    <w:rsid w:val="0001085E"/>
    <w:rsid w:val="000115F5"/>
    <w:rsid w:val="00011755"/>
    <w:rsid w:val="0001387B"/>
    <w:rsid w:val="00020F39"/>
    <w:rsid w:val="00021AD4"/>
    <w:rsid w:val="00027C2C"/>
    <w:rsid w:val="00027EFF"/>
    <w:rsid w:val="00031058"/>
    <w:rsid w:val="00033406"/>
    <w:rsid w:val="00036637"/>
    <w:rsid w:val="0003719A"/>
    <w:rsid w:val="000378EF"/>
    <w:rsid w:val="00037F69"/>
    <w:rsid w:val="000473B4"/>
    <w:rsid w:val="0005334C"/>
    <w:rsid w:val="000540BB"/>
    <w:rsid w:val="00056111"/>
    <w:rsid w:val="000667E6"/>
    <w:rsid w:val="0007036F"/>
    <w:rsid w:val="0007165B"/>
    <w:rsid w:val="00071742"/>
    <w:rsid w:val="000724D6"/>
    <w:rsid w:val="00073365"/>
    <w:rsid w:val="000742F4"/>
    <w:rsid w:val="00074553"/>
    <w:rsid w:val="000745D6"/>
    <w:rsid w:val="00075A21"/>
    <w:rsid w:val="000843C4"/>
    <w:rsid w:val="0009164A"/>
    <w:rsid w:val="00092746"/>
    <w:rsid w:val="00094FAD"/>
    <w:rsid w:val="00095CED"/>
    <w:rsid w:val="000962F1"/>
    <w:rsid w:val="000975B5"/>
    <w:rsid w:val="000A00D9"/>
    <w:rsid w:val="000A3D2E"/>
    <w:rsid w:val="000A776C"/>
    <w:rsid w:val="000B01DC"/>
    <w:rsid w:val="000B390D"/>
    <w:rsid w:val="000C5700"/>
    <w:rsid w:val="000C7E74"/>
    <w:rsid w:val="000D1214"/>
    <w:rsid w:val="000D123D"/>
    <w:rsid w:val="000D6EA4"/>
    <w:rsid w:val="000D6ED1"/>
    <w:rsid w:val="000D78BB"/>
    <w:rsid w:val="000D7E12"/>
    <w:rsid w:val="000E1524"/>
    <w:rsid w:val="000E1901"/>
    <w:rsid w:val="000E4D32"/>
    <w:rsid w:val="000F025D"/>
    <w:rsid w:val="000F6669"/>
    <w:rsid w:val="00103243"/>
    <w:rsid w:val="00104706"/>
    <w:rsid w:val="00104E40"/>
    <w:rsid w:val="00105310"/>
    <w:rsid w:val="001111F4"/>
    <w:rsid w:val="00111A4B"/>
    <w:rsid w:val="00113EF3"/>
    <w:rsid w:val="001170E6"/>
    <w:rsid w:val="001217C0"/>
    <w:rsid w:val="001218BF"/>
    <w:rsid w:val="00122C7E"/>
    <w:rsid w:val="00132D74"/>
    <w:rsid w:val="001403D1"/>
    <w:rsid w:val="00141141"/>
    <w:rsid w:val="00144051"/>
    <w:rsid w:val="001465B3"/>
    <w:rsid w:val="00146F5D"/>
    <w:rsid w:val="00150995"/>
    <w:rsid w:val="0015362A"/>
    <w:rsid w:val="00154C5E"/>
    <w:rsid w:val="001569FD"/>
    <w:rsid w:val="00156E4C"/>
    <w:rsid w:val="00160BB8"/>
    <w:rsid w:val="00161526"/>
    <w:rsid w:val="001700FB"/>
    <w:rsid w:val="00170D76"/>
    <w:rsid w:val="00172E43"/>
    <w:rsid w:val="00172F00"/>
    <w:rsid w:val="0017587D"/>
    <w:rsid w:val="0019177D"/>
    <w:rsid w:val="001922E5"/>
    <w:rsid w:val="0019299F"/>
    <w:rsid w:val="001A188C"/>
    <w:rsid w:val="001A7A37"/>
    <w:rsid w:val="001B4102"/>
    <w:rsid w:val="001B4791"/>
    <w:rsid w:val="001B5647"/>
    <w:rsid w:val="001B798A"/>
    <w:rsid w:val="001C070E"/>
    <w:rsid w:val="001C2983"/>
    <w:rsid w:val="001C2995"/>
    <w:rsid w:val="001C4219"/>
    <w:rsid w:val="001C4721"/>
    <w:rsid w:val="001C7E7F"/>
    <w:rsid w:val="001D0720"/>
    <w:rsid w:val="001D2181"/>
    <w:rsid w:val="001D3D1F"/>
    <w:rsid w:val="001D69AC"/>
    <w:rsid w:val="001E4077"/>
    <w:rsid w:val="001E6BE0"/>
    <w:rsid w:val="001F36AE"/>
    <w:rsid w:val="001F660D"/>
    <w:rsid w:val="00200C89"/>
    <w:rsid w:val="00200FCD"/>
    <w:rsid w:val="00201AE4"/>
    <w:rsid w:val="00205EF7"/>
    <w:rsid w:val="002065EB"/>
    <w:rsid w:val="00217CE4"/>
    <w:rsid w:val="00226654"/>
    <w:rsid w:val="00226656"/>
    <w:rsid w:val="00227081"/>
    <w:rsid w:val="00233B90"/>
    <w:rsid w:val="00233B95"/>
    <w:rsid w:val="00234F8C"/>
    <w:rsid w:val="00241EE6"/>
    <w:rsid w:val="0024420C"/>
    <w:rsid w:val="00245ED3"/>
    <w:rsid w:val="00246F44"/>
    <w:rsid w:val="00247A24"/>
    <w:rsid w:val="00253D83"/>
    <w:rsid w:val="00255541"/>
    <w:rsid w:val="002674FE"/>
    <w:rsid w:val="00271B18"/>
    <w:rsid w:val="00275C53"/>
    <w:rsid w:val="002764D9"/>
    <w:rsid w:val="00281246"/>
    <w:rsid w:val="00281568"/>
    <w:rsid w:val="00286D94"/>
    <w:rsid w:val="0028716C"/>
    <w:rsid w:val="00291805"/>
    <w:rsid w:val="00291CBC"/>
    <w:rsid w:val="00294052"/>
    <w:rsid w:val="00294C5E"/>
    <w:rsid w:val="002960B4"/>
    <w:rsid w:val="00297EBE"/>
    <w:rsid w:val="002A1B2F"/>
    <w:rsid w:val="002A24DD"/>
    <w:rsid w:val="002A3005"/>
    <w:rsid w:val="002A4E33"/>
    <w:rsid w:val="002B1D8F"/>
    <w:rsid w:val="002B3784"/>
    <w:rsid w:val="002B7B1A"/>
    <w:rsid w:val="002C0957"/>
    <w:rsid w:val="002C13AD"/>
    <w:rsid w:val="002C1EEF"/>
    <w:rsid w:val="002C5361"/>
    <w:rsid w:val="002D0634"/>
    <w:rsid w:val="002D106E"/>
    <w:rsid w:val="002D1CA9"/>
    <w:rsid w:val="002D273B"/>
    <w:rsid w:val="002E1BDC"/>
    <w:rsid w:val="002E1F33"/>
    <w:rsid w:val="002E2255"/>
    <w:rsid w:val="002E2F1F"/>
    <w:rsid w:val="002E52F4"/>
    <w:rsid w:val="002E5A20"/>
    <w:rsid w:val="002E7086"/>
    <w:rsid w:val="002F0E2D"/>
    <w:rsid w:val="002F2C9E"/>
    <w:rsid w:val="002F52D0"/>
    <w:rsid w:val="002F5F57"/>
    <w:rsid w:val="002F6EB9"/>
    <w:rsid w:val="00300EB9"/>
    <w:rsid w:val="00301A3F"/>
    <w:rsid w:val="00303957"/>
    <w:rsid w:val="00303D6D"/>
    <w:rsid w:val="00304BBC"/>
    <w:rsid w:val="00305AF7"/>
    <w:rsid w:val="00306AA2"/>
    <w:rsid w:val="00306ADD"/>
    <w:rsid w:val="00311114"/>
    <w:rsid w:val="00314461"/>
    <w:rsid w:val="0032497D"/>
    <w:rsid w:val="003279FA"/>
    <w:rsid w:val="0033268C"/>
    <w:rsid w:val="0033393E"/>
    <w:rsid w:val="00333943"/>
    <w:rsid w:val="003348FE"/>
    <w:rsid w:val="00336219"/>
    <w:rsid w:val="00344D48"/>
    <w:rsid w:val="003452A2"/>
    <w:rsid w:val="0034553B"/>
    <w:rsid w:val="0035377F"/>
    <w:rsid w:val="003543A2"/>
    <w:rsid w:val="00355BAB"/>
    <w:rsid w:val="00356290"/>
    <w:rsid w:val="00357958"/>
    <w:rsid w:val="003607D8"/>
    <w:rsid w:val="00362B70"/>
    <w:rsid w:val="00362E77"/>
    <w:rsid w:val="003676EC"/>
    <w:rsid w:val="00367B79"/>
    <w:rsid w:val="00370006"/>
    <w:rsid w:val="00372361"/>
    <w:rsid w:val="00373B9B"/>
    <w:rsid w:val="0037538E"/>
    <w:rsid w:val="0037561C"/>
    <w:rsid w:val="00376B0C"/>
    <w:rsid w:val="00382A5B"/>
    <w:rsid w:val="0038376D"/>
    <w:rsid w:val="0039059D"/>
    <w:rsid w:val="0039313B"/>
    <w:rsid w:val="00394527"/>
    <w:rsid w:val="003A7E5A"/>
    <w:rsid w:val="003B1D9A"/>
    <w:rsid w:val="003B64BA"/>
    <w:rsid w:val="003C13CB"/>
    <w:rsid w:val="003C181E"/>
    <w:rsid w:val="003C577A"/>
    <w:rsid w:val="003C5B2A"/>
    <w:rsid w:val="003C6958"/>
    <w:rsid w:val="003D055A"/>
    <w:rsid w:val="003D2148"/>
    <w:rsid w:val="003D3952"/>
    <w:rsid w:val="003D439E"/>
    <w:rsid w:val="003D6333"/>
    <w:rsid w:val="003E5DE9"/>
    <w:rsid w:val="003E62E2"/>
    <w:rsid w:val="003F14CB"/>
    <w:rsid w:val="003F19C2"/>
    <w:rsid w:val="003F6FCF"/>
    <w:rsid w:val="00404E68"/>
    <w:rsid w:val="004115E6"/>
    <w:rsid w:val="00415FA1"/>
    <w:rsid w:val="004215B8"/>
    <w:rsid w:val="004220C7"/>
    <w:rsid w:val="00423DC7"/>
    <w:rsid w:val="00427DEA"/>
    <w:rsid w:val="004319E9"/>
    <w:rsid w:val="0045137E"/>
    <w:rsid w:val="00460E8C"/>
    <w:rsid w:val="00461B18"/>
    <w:rsid w:val="00461C32"/>
    <w:rsid w:val="004623F3"/>
    <w:rsid w:val="00463752"/>
    <w:rsid w:val="00467A77"/>
    <w:rsid w:val="00470A89"/>
    <w:rsid w:val="00471EBF"/>
    <w:rsid w:val="00474A35"/>
    <w:rsid w:val="004802D7"/>
    <w:rsid w:val="0048337A"/>
    <w:rsid w:val="004857B9"/>
    <w:rsid w:val="00491105"/>
    <w:rsid w:val="00492DA0"/>
    <w:rsid w:val="004949AB"/>
    <w:rsid w:val="004966A1"/>
    <w:rsid w:val="004A19DB"/>
    <w:rsid w:val="004A28E9"/>
    <w:rsid w:val="004A5A5D"/>
    <w:rsid w:val="004B299A"/>
    <w:rsid w:val="004B50B0"/>
    <w:rsid w:val="004B5A77"/>
    <w:rsid w:val="004D27D9"/>
    <w:rsid w:val="004D5FEC"/>
    <w:rsid w:val="004E2D14"/>
    <w:rsid w:val="004E78A4"/>
    <w:rsid w:val="004E78C9"/>
    <w:rsid w:val="004F6388"/>
    <w:rsid w:val="00502101"/>
    <w:rsid w:val="005021DD"/>
    <w:rsid w:val="0050258B"/>
    <w:rsid w:val="00505AFE"/>
    <w:rsid w:val="005169E5"/>
    <w:rsid w:val="0051754D"/>
    <w:rsid w:val="00520893"/>
    <w:rsid w:val="0052247F"/>
    <w:rsid w:val="00523834"/>
    <w:rsid w:val="00526488"/>
    <w:rsid w:val="005269C5"/>
    <w:rsid w:val="00526B9F"/>
    <w:rsid w:val="0053456A"/>
    <w:rsid w:val="00540280"/>
    <w:rsid w:val="00541E66"/>
    <w:rsid w:val="0054563D"/>
    <w:rsid w:val="00547A6B"/>
    <w:rsid w:val="00560993"/>
    <w:rsid w:val="0056112B"/>
    <w:rsid w:val="005611E0"/>
    <w:rsid w:val="00561324"/>
    <w:rsid w:val="00564964"/>
    <w:rsid w:val="00564B0B"/>
    <w:rsid w:val="00565473"/>
    <w:rsid w:val="00575C3C"/>
    <w:rsid w:val="005835A5"/>
    <w:rsid w:val="00583938"/>
    <w:rsid w:val="0058477B"/>
    <w:rsid w:val="00585BA9"/>
    <w:rsid w:val="005910D3"/>
    <w:rsid w:val="00591857"/>
    <w:rsid w:val="0059370C"/>
    <w:rsid w:val="0059486E"/>
    <w:rsid w:val="00596E0D"/>
    <w:rsid w:val="005A0DA2"/>
    <w:rsid w:val="005B1C17"/>
    <w:rsid w:val="005B2DDE"/>
    <w:rsid w:val="005C1EF9"/>
    <w:rsid w:val="005C3F48"/>
    <w:rsid w:val="005C4135"/>
    <w:rsid w:val="005C497F"/>
    <w:rsid w:val="005D542B"/>
    <w:rsid w:val="005D7850"/>
    <w:rsid w:val="005E2908"/>
    <w:rsid w:val="005E48BD"/>
    <w:rsid w:val="005E5EF1"/>
    <w:rsid w:val="005E7448"/>
    <w:rsid w:val="005F2860"/>
    <w:rsid w:val="005F3A13"/>
    <w:rsid w:val="005F410F"/>
    <w:rsid w:val="005F4251"/>
    <w:rsid w:val="005F5813"/>
    <w:rsid w:val="005F7E93"/>
    <w:rsid w:val="00601E92"/>
    <w:rsid w:val="00605EDF"/>
    <w:rsid w:val="006063C6"/>
    <w:rsid w:val="00606647"/>
    <w:rsid w:val="006100D1"/>
    <w:rsid w:val="00612533"/>
    <w:rsid w:val="00617C38"/>
    <w:rsid w:val="0062198B"/>
    <w:rsid w:val="006220CE"/>
    <w:rsid w:val="00624253"/>
    <w:rsid w:val="0063086D"/>
    <w:rsid w:val="006313D8"/>
    <w:rsid w:val="00631F40"/>
    <w:rsid w:val="00634958"/>
    <w:rsid w:val="00641433"/>
    <w:rsid w:val="00641510"/>
    <w:rsid w:val="00671088"/>
    <w:rsid w:val="0067213B"/>
    <w:rsid w:val="0067320C"/>
    <w:rsid w:val="00687BA4"/>
    <w:rsid w:val="00687FCD"/>
    <w:rsid w:val="00692505"/>
    <w:rsid w:val="00693012"/>
    <w:rsid w:val="006A06E1"/>
    <w:rsid w:val="006A6CAB"/>
    <w:rsid w:val="006B1FC5"/>
    <w:rsid w:val="006B5140"/>
    <w:rsid w:val="006C205A"/>
    <w:rsid w:val="006C2519"/>
    <w:rsid w:val="006C5E3E"/>
    <w:rsid w:val="006D0CC5"/>
    <w:rsid w:val="006D101A"/>
    <w:rsid w:val="006D2255"/>
    <w:rsid w:val="006D2C41"/>
    <w:rsid w:val="006D489C"/>
    <w:rsid w:val="006E0714"/>
    <w:rsid w:val="006E428E"/>
    <w:rsid w:val="006E5384"/>
    <w:rsid w:val="006E7F46"/>
    <w:rsid w:val="006F2F0A"/>
    <w:rsid w:val="006F3A39"/>
    <w:rsid w:val="006F3DCF"/>
    <w:rsid w:val="006F569D"/>
    <w:rsid w:val="006F67EB"/>
    <w:rsid w:val="006F7543"/>
    <w:rsid w:val="006F7BB4"/>
    <w:rsid w:val="007008C7"/>
    <w:rsid w:val="00702872"/>
    <w:rsid w:val="007048EB"/>
    <w:rsid w:val="00704D9C"/>
    <w:rsid w:val="00704DB8"/>
    <w:rsid w:val="00705919"/>
    <w:rsid w:val="00710026"/>
    <w:rsid w:val="00713D0B"/>
    <w:rsid w:val="007144D1"/>
    <w:rsid w:val="00714D0D"/>
    <w:rsid w:val="0071645A"/>
    <w:rsid w:val="00731F36"/>
    <w:rsid w:val="007322C4"/>
    <w:rsid w:val="00734CDF"/>
    <w:rsid w:val="00743E38"/>
    <w:rsid w:val="00744964"/>
    <w:rsid w:val="007453D7"/>
    <w:rsid w:val="00746FE5"/>
    <w:rsid w:val="0076102F"/>
    <w:rsid w:val="00761337"/>
    <w:rsid w:val="007630AF"/>
    <w:rsid w:val="00765D00"/>
    <w:rsid w:val="00766A52"/>
    <w:rsid w:val="007706EE"/>
    <w:rsid w:val="0077093C"/>
    <w:rsid w:val="007717E7"/>
    <w:rsid w:val="00772FB0"/>
    <w:rsid w:val="0078064B"/>
    <w:rsid w:val="00781829"/>
    <w:rsid w:val="00783992"/>
    <w:rsid w:val="00790EFD"/>
    <w:rsid w:val="00793DB2"/>
    <w:rsid w:val="0079415B"/>
    <w:rsid w:val="00794765"/>
    <w:rsid w:val="00795F2F"/>
    <w:rsid w:val="007A0B91"/>
    <w:rsid w:val="007A5DCE"/>
    <w:rsid w:val="007A65DE"/>
    <w:rsid w:val="007A7CB9"/>
    <w:rsid w:val="007B01D0"/>
    <w:rsid w:val="007B4A83"/>
    <w:rsid w:val="007B5848"/>
    <w:rsid w:val="007B6A91"/>
    <w:rsid w:val="007C026A"/>
    <w:rsid w:val="007C1CED"/>
    <w:rsid w:val="007C6C9B"/>
    <w:rsid w:val="007D1F2A"/>
    <w:rsid w:val="007D6B24"/>
    <w:rsid w:val="007E1AF4"/>
    <w:rsid w:val="007E4457"/>
    <w:rsid w:val="007F0006"/>
    <w:rsid w:val="007F24E6"/>
    <w:rsid w:val="007F2CBE"/>
    <w:rsid w:val="007F31F1"/>
    <w:rsid w:val="007F67ED"/>
    <w:rsid w:val="007F6FC2"/>
    <w:rsid w:val="00805033"/>
    <w:rsid w:val="008062E5"/>
    <w:rsid w:val="00806680"/>
    <w:rsid w:val="00811A71"/>
    <w:rsid w:val="00812234"/>
    <w:rsid w:val="0081283C"/>
    <w:rsid w:val="00815A97"/>
    <w:rsid w:val="00815E6A"/>
    <w:rsid w:val="008347C8"/>
    <w:rsid w:val="008372C6"/>
    <w:rsid w:val="00840E5A"/>
    <w:rsid w:val="008459F2"/>
    <w:rsid w:val="00845E89"/>
    <w:rsid w:val="0084675A"/>
    <w:rsid w:val="008469DD"/>
    <w:rsid w:val="00846C79"/>
    <w:rsid w:val="00846E0B"/>
    <w:rsid w:val="008524A4"/>
    <w:rsid w:val="0085289E"/>
    <w:rsid w:val="00855402"/>
    <w:rsid w:val="00870136"/>
    <w:rsid w:val="00872D07"/>
    <w:rsid w:val="008731A8"/>
    <w:rsid w:val="00873FA7"/>
    <w:rsid w:val="00875967"/>
    <w:rsid w:val="00875C12"/>
    <w:rsid w:val="00885E90"/>
    <w:rsid w:val="00893639"/>
    <w:rsid w:val="00893EF9"/>
    <w:rsid w:val="008945D9"/>
    <w:rsid w:val="008A0B71"/>
    <w:rsid w:val="008A3324"/>
    <w:rsid w:val="008B2C47"/>
    <w:rsid w:val="008B3BD6"/>
    <w:rsid w:val="008B5D43"/>
    <w:rsid w:val="008B5F86"/>
    <w:rsid w:val="008B60F3"/>
    <w:rsid w:val="008B7560"/>
    <w:rsid w:val="008C00BD"/>
    <w:rsid w:val="008C7A86"/>
    <w:rsid w:val="008D2644"/>
    <w:rsid w:val="008E7FA9"/>
    <w:rsid w:val="008F0212"/>
    <w:rsid w:val="008F4B05"/>
    <w:rsid w:val="008F7013"/>
    <w:rsid w:val="00901B54"/>
    <w:rsid w:val="009023CD"/>
    <w:rsid w:val="00904823"/>
    <w:rsid w:val="009072B1"/>
    <w:rsid w:val="009108F0"/>
    <w:rsid w:val="0091183E"/>
    <w:rsid w:val="009252B5"/>
    <w:rsid w:val="0092695C"/>
    <w:rsid w:val="00937472"/>
    <w:rsid w:val="00945230"/>
    <w:rsid w:val="0094608C"/>
    <w:rsid w:val="00950E99"/>
    <w:rsid w:val="009511B8"/>
    <w:rsid w:val="00951BFC"/>
    <w:rsid w:val="00954506"/>
    <w:rsid w:val="00956F18"/>
    <w:rsid w:val="009640E8"/>
    <w:rsid w:val="009674B3"/>
    <w:rsid w:val="009837D1"/>
    <w:rsid w:val="009837E5"/>
    <w:rsid w:val="00983C07"/>
    <w:rsid w:val="009875EB"/>
    <w:rsid w:val="00990B27"/>
    <w:rsid w:val="00990C06"/>
    <w:rsid w:val="009965F8"/>
    <w:rsid w:val="009A4394"/>
    <w:rsid w:val="009B03CB"/>
    <w:rsid w:val="009B13AA"/>
    <w:rsid w:val="009B2F51"/>
    <w:rsid w:val="009B5CD6"/>
    <w:rsid w:val="009D132A"/>
    <w:rsid w:val="009D5B92"/>
    <w:rsid w:val="009D61A8"/>
    <w:rsid w:val="009D69B2"/>
    <w:rsid w:val="009D7735"/>
    <w:rsid w:val="009E0817"/>
    <w:rsid w:val="009E2E4B"/>
    <w:rsid w:val="009E3B16"/>
    <w:rsid w:val="009E6D01"/>
    <w:rsid w:val="009E7A6F"/>
    <w:rsid w:val="009F2DB7"/>
    <w:rsid w:val="009F30B7"/>
    <w:rsid w:val="00A0128F"/>
    <w:rsid w:val="00A016F7"/>
    <w:rsid w:val="00A0227A"/>
    <w:rsid w:val="00A028F0"/>
    <w:rsid w:val="00A02C8A"/>
    <w:rsid w:val="00A0376C"/>
    <w:rsid w:val="00A06E9C"/>
    <w:rsid w:val="00A07563"/>
    <w:rsid w:val="00A10808"/>
    <w:rsid w:val="00A11441"/>
    <w:rsid w:val="00A11EF7"/>
    <w:rsid w:val="00A1500E"/>
    <w:rsid w:val="00A152E1"/>
    <w:rsid w:val="00A16D2A"/>
    <w:rsid w:val="00A1799E"/>
    <w:rsid w:val="00A2210B"/>
    <w:rsid w:val="00A24260"/>
    <w:rsid w:val="00A2706D"/>
    <w:rsid w:val="00A27F17"/>
    <w:rsid w:val="00A321DD"/>
    <w:rsid w:val="00A34674"/>
    <w:rsid w:val="00A36911"/>
    <w:rsid w:val="00A371EA"/>
    <w:rsid w:val="00A40E3B"/>
    <w:rsid w:val="00A42675"/>
    <w:rsid w:val="00A42AEE"/>
    <w:rsid w:val="00A4502E"/>
    <w:rsid w:val="00A467E3"/>
    <w:rsid w:val="00A52620"/>
    <w:rsid w:val="00A550B4"/>
    <w:rsid w:val="00A612B4"/>
    <w:rsid w:val="00A659CF"/>
    <w:rsid w:val="00A66458"/>
    <w:rsid w:val="00A70E68"/>
    <w:rsid w:val="00A7315E"/>
    <w:rsid w:val="00A735E7"/>
    <w:rsid w:val="00A759FE"/>
    <w:rsid w:val="00A82682"/>
    <w:rsid w:val="00A8497B"/>
    <w:rsid w:val="00A920CC"/>
    <w:rsid w:val="00A93522"/>
    <w:rsid w:val="00A95D08"/>
    <w:rsid w:val="00A96B7A"/>
    <w:rsid w:val="00A975DC"/>
    <w:rsid w:val="00AA1BC4"/>
    <w:rsid w:val="00AA49BA"/>
    <w:rsid w:val="00AA57F8"/>
    <w:rsid w:val="00AA7214"/>
    <w:rsid w:val="00AB01A9"/>
    <w:rsid w:val="00AB34D2"/>
    <w:rsid w:val="00AB4A12"/>
    <w:rsid w:val="00AC1A9E"/>
    <w:rsid w:val="00AC4F1C"/>
    <w:rsid w:val="00AC5B1D"/>
    <w:rsid w:val="00AD09D9"/>
    <w:rsid w:val="00AD17DD"/>
    <w:rsid w:val="00AD2B0A"/>
    <w:rsid w:val="00AD672C"/>
    <w:rsid w:val="00AE0913"/>
    <w:rsid w:val="00AE5437"/>
    <w:rsid w:val="00AE70DA"/>
    <w:rsid w:val="00AF0B2F"/>
    <w:rsid w:val="00AF135A"/>
    <w:rsid w:val="00AF1AC5"/>
    <w:rsid w:val="00AF3564"/>
    <w:rsid w:val="00AF5D7D"/>
    <w:rsid w:val="00AF5F8C"/>
    <w:rsid w:val="00AF70E8"/>
    <w:rsid w:val="00B0131A"/>
    <w:rsid w:val="00B0384B"/>
    <w:rsid w:val="00B04422"/>
    <w:rsid w:val="00B045B7"/>
    <w:rsid w:val="00B12316"/>
    <w:rsid w:val="00B12E7A"/>
    <w:rsid w:val="00B151C4"/>
    <w:rsid w:val="00B1645F"/>
    <w:rsid w:val="00B168A2"/>
    <w:rsid w:val="00B17955"/>
    <w:rsid w:val="00B2040B"/>
    <w:rsid w:val="00B22540"/>
    <w:rsid w:val="00B2429B"/>
    <w:rsid w:val="00B2568B"/>
    <w:rsid w:val="00B366A4"/>
    <w:rsid w:val="00B414C7"/>
    <w:rsid w:val="00B42DDD"/>
    <w:rsid w:val="00B44783"/>
    <w:rsid w:val="00B474A0"/>
    <w:rsid w:val="00B512CC"/>
    <w:rsid w:val="00B51C3C"/>
    <w:rsid w:val="00B52411"/>
    <w:rsid w:val="00B53459"/>
    <w:rsid w:val="00B56894"/>
    <w:rsid w:val="00B64EFD"/>
    <w:rsid w:val="00B66CC3"/>
    <w:rsid w:val="00B7244B"/>
    <w:rsid w:val="00B7252B"/>
    <w:rsid w:val="00B7266B"/>
    <w:rsid w:val="00B85BF9"/>
    <w:rsid w:val="00B86695"/>
    <w:rsid w:val="00B86B09"/>
    <w:rsid w:val="00B9053F"/>
    <w:rsid w:val="00B97213"/>
    <w:rsid w:val="00BA21C1"/>
    <w:rsid w:val="00BA46BD"/>
    <w:rsid w:val="00BA5050"/>
    <w:rsid w:val="00BB0E40"/>
    <w:rsid w:val="00BB22DC"/>
    <w:rsid w:val="00BB312E"/>
    <w:rsid w:val="00BB76CD"/>
    <w:rsid w:val="00BC0B58"/>
    <w:rsid w:val="00BC19DF"/>
    <w:rsid w:val="00BC47B6"/>
    <w:rsid w:val="00BD54CE"/>
    <w:rsid w:val="00BD6362"/>
    <w:rsid w:val="00BE1C77"/>
    <w:rsid w:val="00BE458E"/>
    <w:rsid w:val="00BE6166"/>
    <w:rsid w:val="00BE73D1"/>
    <w:rsid w:val="00BF03AC"/>
    <w:rsid w:val="00BF0E6F"/>
    <w:rsid w:val="00BF5502"/>
    <w:rsid w:val="00C0100D"/>
    <w:rsid w:val="00C04416"/>
    <w:rsid w:val="00C04D1A"/>
    <w:rsid w:val="00C05BB8"/>
    <w:rsid w:val="00C10B68"/>
    <w:rsid w:val="00C14173"/>
    <w:rsid w:val="00C1709D"/>
    <w:rsid w:val="00C17B02"/>
    <w:rsid w:val="00C215D3"/>
    <w:rsid w:val="00C24657"/>
    <w:rsid w:val="00C307A2"/>
    <w:rsid w:val="00C321A7"/>
    <w:rsid w:val="00C33784"/>
    <w:rsid w:val="00C360BB"/>
    <w:rsid w:val="00C40FFA"/>
    <w:rsid w:val="00C419A1"/>
    <w:rsid w:val="00C41A06"/>
    <w:rsid w:val="00C42965"/>
    <w:rsid w:val="00C450AF"/>
    <w:rsid w:val="00C45179"/>
    <w:rsid w:val="00C51CDE"/>
    <w:rsid w:val="00C560B8"/>
    <w:rsid w:val="00C56885"/>
    <w:rsid w:val="00C57D1D"/>
    <w:rsid w:val="00C6348F"/>
    <w:rsid w:val="00C63677"/>
    <w:rsid w:val="00C654CA"/>
    <w:rsid w:val="00C66CDE"/>
    <w:rsid w:val="00C67710"/>
    <w:rsid w:val="00C72BEF"/>
    <w:rsid w:val="00C730E3"/>
    <w:rsid w:val="00C73CDD"/>
    <w:rsid w:val="00C7566F"/>
    <w:rsid w:val="00C757FA"/>
    <w:rsid w:val="00C758DC"/>
    <w:rsid w:val="00C75B24"/>
    <w:rsid w:val="00C80F81"/>
    <w:rsid w:val="00C848FD"/>
    <w:rsid w:val="00C85D67"/>
    <w:rsid w:val="00C9068E"/>
    <w:rsid w:val="00C937DC"/>
    <w:rsid w:val="00C96ACD"/>
    <w:rsid w:val="00C97DC7"/>
    <w:rsid w:val="00CA05E8"/>
    <w:rsid w:val="00CA139B"/>
    <w:rsid w:val="00CA2530"/>
    <w:rsid w:val="00CA54F5"/>
    <w:rsid w:val="00CA62D6"/>
    <w:rsid w:val="00CB69D1"/>
    <w:rsid w:val="00CC365F"/>
    <w:rsid w:val="00CC43BB"/>
    <w:rsid w:val="00CC491E"/>
    <w:rsid w:val="00CC71B8"/>
    <w:rsid w:val="00CC71E4"/>
    <w:rsid w:val="00CC79BB"/>
    <w:rsid w:val="00CD1034"/>
    <w:rsid w:val="00CD3F6F"/>
    <w:rsid w:val="00CD77DE"/>
    <w:rsid w:val="00CE05EF"/>
    <w:rsid w:val="00CE37B2"/>
    <w:rsid w:val="00CE5A02"/>
    <w:rsid w:val="00CE5F7C"/>
    <w:rsid w:val="00CE6BE4"/>
    <w:rsid w:val="00CF11DD"/>
    <w:rsid w:val="00CF4D1D"/>
    <w:rsid w:val="00CF56FB"/>
    <w:rsid w:val="00CF6110"/>
    <w:rsid w:val="00CF6DB9"/>
    <w:rsid w:val="00D05F30"/>
    <w:rsid w:val="00D11C23"/>
    <w:rsid w:val="00D121CD"/>
    <w:rsid w:val="00D12D52"/>
    <w:rsid w:val="00D1713B"/>
    <w:rsid w:val="00D177D5"/>
    <w:rsid w:val="00D230D9"/>
    <w:rsid w:val="00D235D7"/>
    <w:rsid w:val="00D24CF7"/>
    <w:rsid w:val="00D33040"/>
    <w:rsid w:val="00D34CD8"/>
    <w:rsid w:val="00D3638A"/>
    <w:rsid w:val="00D3796E"/>
    <w:rsid w:val="00D503CB"/>
    <w:rsid w:val="00D52535"/>
    <w:rsid w:val="00D60266"/>
    <w:rsid w:val="00D62BF7"/>
    <w:rsid w:val="00D767A2"/>
    <w:rsid w:val="00D77F1B"/>
    <w:rsid w:val="00D812DF"/>
    <w:rsid w:val="00D8248C"/>
    <w:rsid w:val="00D83751"/>
    <w:rsid w:val="00D84E33"/>
    <w:rsid w:val="00D85294"/>
    <w:rsid w:val="00D876E2"/>
    <w:rsid w:val="00D923E3"/>
    <w:rsid w:val="00D92F28"/>
    <w:rsid w:val="00D94CE8"/>
    <w:rsid w:val="00D957E0"/>
    <w:rsid w:val="00D96E65"/>
    <w:rsid w:val="00DA4292"/>
    <w:rsid w:val="00DA65B1"/>
    <w:rsid w:val="00DA787C"/>
    <w:rsid w:val="00DB6F1B"/>
    <w:rsid w:val="00DB71F6"/>
    <w:rsid w:val="00DB7260"/>
    <w:rsid w:val="00DC2EF7"/>
    <w:rsid w:val="00DD0CC7"/>
    <w:rsid w:val="00DD6392"/>
    <w:rsid w:val="00DE2FF6"/>
    <w:rsid w:val="00DE488E"/>
    <w:rsid w:val="00DE4B18"/>
    <w:rsid w:val="00DF16B7"/>
    <w:rsid w:val="00DF1D5D"/>
    <w:rsid w:val="00DF3CA9"/>
    <w:rsid w:val="00DF4A18"/>
    <w:rsid w:val="00DF5467"/>
    <w:rsid w:val="00E018F2"/>
    <w:rsid w:val="00E06049"/>
    <w:rsid w:val="00E13FEA"/>
    <w:rsid w:val="00E20092"/>
    <w:rsid w:val="00E21429"/>
    <w:rsid w:val="00E227F4"/>
    <w:rsid w:val="00E243D7"/>
    <w:rsid w:val="00E2686F"/>
    <w:rsid w:val="00E273C7"/>
    <w:rsid w:val="00E307FA"/>
    <w:rsid w:val="00E30E56"/>
    <w:rsid w:val="00E34091"/>
    <w:rsid w:val="00E35D25"/>
    <w:rsid w:val="00E4278E"/>
    <w:rsid w:val="00E532C9"/>
    <w:rsid w:val="00E537B7"/>
    <w:rsid w:val="00E563F8"/>
    <w:rsid w:val="00E57E2A"/>
    <w:rsid w:val="00E60EB6"/>
    <w:rsid w:val="00E627B2"/>
    <w:rsid w:val="00E6677D"/>
    <w:rsid w:val="00E66DE5"/>
    <w:rsid w:val="00E7284A"/>
    <w:rsid w:val="00E7734A"/>
    <w:rsid w:val="00E91172"/>
    <w:rsid w:val="00E91F4E"/>
    <w:rsid w:val="00E964BD"/>
    <w:rsid w:val="00EA51B5"/>
    <w:rsid w:val="00EA6F6D"/>
    <w:rsid w:val="00EB0D24"/>
    <w:rsid w:val="00EB2F81"/>
    <w:rsid w:val="00EB42DD"/>
    <w:rsid w:val="00EB4B01"/>
    <w:rsid w:val="00EB6216"/>
    <w:rsid w:val="00EB743D"/>
    <w:rsid w:val="00EC1586"/>
    <w:rsid w:val="00EC2425"/>
    <w:rsid w:val="00EC51A1"/>
    <w:rsid w:val="00EC5EFD"/>
    <w:rsid w:val="00EC72BA"/>
    <w:rsid w:val="00ED39FC"/>
    <w:rsid w:val="00ED64AD"/>
    <w:rsid w:val="00EE1692"/>
    <w:rsid w:val="00EE3E34"/>
    <w:rsid w:val="00EE4504"/>
    <w:rsid w:val="00EE4DFB"/>
    <w:rsid w:val="00EE6030"/>
    <w:rsid w:val="00EF0A45"/>
    <w:rsid w:val="00EF1E16"/>
    <w:rsid w:val="00EF22D7"/>
    <w:rsid w:val="00EF37B0"/>
    <w:rsid w:val="00EF3D26"/>
    <w:rsid w:val="00EF6FA6"/>
    <w:rsid w:val="00EF74FD"/>
    <w:rsid w:val="00F009B1"/>
    <w:rsid w:val="00F029B3"/>
    <w:rsid w:val="00F030BE"/>
    <w:rsid w:val="00F053E8"/>
    <w:rsid w:val="00F11F57"/>
    <w:rsid w:val="00F15BA7"/>
    <w:rsid w:val="00F201C6"/>
    <w:rsid w:val="00F21130"/>
    <w:rsid w:val="00F23C59"/>
    <w:rsid w:val="00F33A46"/>
    <w:rsid w:val="00F350C5"/>
    <w:rsid w:val="00F40561"/>
    <w:rsid w:val="00F43545"/>
    <w:rsid w:val="00F44B46"/>
    <w:rsid w:val="00F45BBA"/>
    <w:rsid w:val="00F47833"/>
    <w:rsid w:val="00F54EAA"/>
    <w:rsid w:val="00F5700D"/>
    <w:rsid w:val="00F63364"/>
    <w:rsid w:val="00F64220"/>
    <w:rsid w:val="00F66896"/>
    <w:rsid w:val="00F66FE8"/>
    <w:rsid w:val="00F67FE4"/>
    <w:rsid w:val="00F7016E"/>
    <w:rsid w:val="00F72E3F"/>
    <w:rsid w:val="00F74CBA"/>
    <w:rsid w:val="00F75C83"/>
    <w:rsid w:val="00F77891"/>
    <w:rsid w:val="00F871EE"/>
    <w:rsid w:val="00F87F98"/>
    <w:rsid w:val="00F918A0"/>
    <w:rsid w:val="00F91E62"/>
    <w:rsid w:val="00F926B8"/>
    <w:rsid w:val="00F92A18"/>
    <w:rsid w:val="00F932CB"/>
    <w:rsid w:val="00F9402A"/>
    <w:rsid w:val="00F97D97"/>
    <w:rsid w:val="00F97E10"/>
    <w:rsid w:val="00FA114F"/>
    <w:rsid w:val="00FA2422"/>
    <w:rsid w:val="00FA341C"/>
    <w:rsid w:val="00FA74D3"/>
    <w:rsid w:val="00FB07C1"/>
    <w:rsid w:val="00FB4366"/>
    <w:rsid w:val="00FC23B5"/>
    <w:rsid w:val="00FC43D8"/>
    <w:rsid w:val="00FC60A7"/>
    <w:rsid w:val="00FC76D2"/>
    <w:rsid w:val="00FC7A43"/>
    <w:rsid w:val="00FD0DF6"/>
    <w:rsid w:val="00FD18A2"/>
    <w:rsid w:val="00FD1BBD"/>
    <w:rsid w:val="00FD2AA9"/>
    <w:rsid w:val="00FD7C28"/>
    <w:rsid w:val="00FE1C9B"/>
    <w:rsid w:val="00FE2E9C"/>
    <w:rsid w:val="00FE318F"/>
    <w:rsid w:val="00FE6372"/>
    <w:rsid w:val="00FE6CC3"/>
    <w:rsid w:val="00FE7962"/>
    <w:rsid w:val="00FF0980"/>
    <w:rsid w:val="00FF731A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381C5A"/>
  <w15:docId w15:val="{EBF1453E-F8BF-A147-B473-8E56A5B39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419A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Cmsor1">
    <w:name w:val="heading 1"/>
    <w:basedOn w:val="Norml"/>
    <w:next w:val="Norml"/>
    <w:link w:val="Cmsor1Char"/>
    <w:autoRedefine/>
    <w:uiPriority w:val="9"/>
    <w:qFormat/>
    <w:rsid w:val="00001558"/>
    <w:pPr>
      <w:keepNext/>
      <w:keepLines/>
      <w:numPr>
        <w:numId w:val="22"/>
      </w:numPr>
      <w:spacing w:before="240" w:after="0"/>
      <w:jc w:val="center"/>
      <w:outlineLvl w:val="0"/>
    </w:pPr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GB"/>
    </w:rPr>
  </w:style>
  <w:style w:type="paragraph" w:styleId="Cmsor2">
    <w:name w:val="heading 2"/>
    <w:basedOn w:val="Norml"/>
    <w:next w:val="Norml"/>
    <w:link w:val="Cmsor2Char"/>
    <w:autoRedefine/>
    <w:uiPriority w:val="9"/>
    <w:unhideWhenUsed/>
    <w:qFormat/>
    <w:rsid w:val="00FF0980"/>
    <w:pPr>
      <w:keepNext/>
      <w:keepLines/>
      <w:numPr>
        <w:ilvl w:val="1"/>
        <w:numId w:val="22"/>
      </w:numPr>
      <w:spacing w:before="40" w:after="0"/>
      <w:ind w:left="792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GB"/>
    </w:rPr>
  </w:style>
  <w:style w:type="paragraph" w:styleId="Cmsor3">
    <w:name w:val="heading 3"/>
    <w:basedOn w:val="Norml"/>
    <w:next w:val="Norml"/>
    <w:link w:val="Cmsor3Char"/>
    <w:autoRedefine/>
    <w:uiPriority w:val="9"/>
    <w:unhideWhenUsed/>
    <w:qFormat/>
    <w:rsid w:val="00E2686F"/>
    <w:pPr>
      <w:keepNext/>
      <w:keepLines/>
      <w:numPr>
        <w:ilvl w:val="2"/>
        <w:numId w:val="22"/>
      </w:numPr>
      <w:spacing w:after="0" w:line="360" w:lineRule="auto"/>
      <w:jc w:val="both"/>
      <w:outlineLvl w:val="2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GB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1615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16152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16152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16152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16152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16152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01558"/>
    <w:rPr>
      <w:rFonts w:ascii="Times New Roman" w:eastAsiaTheme="majorEastAsia" w:hAnsi="Times New Roman" w:cs="Times New Roman"/>
      <w:b/>
      <w:color w:val="000000" w:themeColor="text1"/>
      <w:kern w:val="0"/>
      <w:lang w:val="en-GB"/>
      <w14:ligatures w14:val="none"/>
    </w:rPr>
  </w:style>
  <w:style w:type="character" w:customStyle="1" w:styleId="Cmsor2Char">
    <w:name w:val="Címsor 2 Char"/>
    <w:basedOn w:val="Bekezdsalapbettpusa"/>
    <w:link w:val="Cmsor2"/>
    <w:uiPriority w:val="9"/>
    <w:rsid w:val="00FF0980"/>
    <w:rPr>
      <w:rFonts w:ascii="Times New Roman" w:eastAsiaTheme="majorEastAsia" w:hAnsi="Times New Roman" w:cstheme="majorBidi"/>
      <w:b/>
      <w:color w:val="000000" w:themeColor="text1"/>
      <w:kern w:val="0"/>
      <w:szCs w:val="26"/>
      <w:lang w:val="en-GB"/>
      <w14:ligatures w14:val="none"/>
    </w:rPr>
  </w:style>
  <w:style w:type="character" w:customStyle="1" w:styleId="Cmsor3Char">
    <w:name w:val="Címsor 3 Char"/>
    <w:basedOn w:val="Bekezdsalapbettpusa"/>
    <w:link w:val="Cmsor3"/>
    <w:uiPriority w:val="9"/>
    <w:rsid w:val="00E2686F"/>
    <w:rPr>
      <w:rFonts w:ascii="Times New Roman" w:eastAsiaTheme="majorEastAsia" w:hAnsi="Times New Roman" w:cs="Times New Roman"/>
      <w:b/>
      <w:bCs/>
      <w:color w:val="000000" w:themeColor="text1"/>
      <w:kern w:val="0"/>
      <w:lang w:val="en-GB"/>
      <w14:ligatures w14:val="none"/>
    </w:rPr>
  </w:style>
  <w:style w:type="paragraph" w:customStyle="1" w:styleId="Stlus1">
    <w:name w:val="Stílus1"/>
    <w:basedOn w:val="Cmsor1"/>
    <w:link w:val="Stlus1Char"/>
    <w:qFormat/>
    <w:rsid w:val="00C419A1"/>
    <w:rPr>
      <w:b w:val="0"/>
    </w:rPr>
  </w:style>
  <w:style w:type="character" w:customStyle="1" w:styleId="Stlus1Char">
    <w:name w:val="Stílus1 Char"/>
    <w:basedOn w:val="Cmsor1Char"/>
    <w:link w:val="Stlus1"/>
    <w:rsid w:val="00C419A1"/>
    <w:rPr>
      <w:rFonts w:ascii="Times New Roman" w:eastAsiaTheme="majorEastAsia" w:hAnsi="Times New Roman" w:cstheme="majorBidi"/>
      <w:b w:val="0"/>
      <w:color w:val="000000" w:themeColor="text1"/>
      <w:kern w:val="0"/>
      <w:szCs w:val="32"/>
      <w:lang w:val="en-GB"/>
      <w14:ligatures w14:val="none"/>
    </w:rPr>
  </w:style>
  <w:style w:type="table" w:styleId="Rcsostblzat">
    <w:name w:val="Table Grid"/>
    <w:basedOn w:val="Normltblzat"/>
    <w:uiPriority w:val="39"/>
    <w:rsid w:val="00C419A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C419A1"/>
    <w:rPr>
      <w:color w:val="0563C1" w:themeColor="hyperlink"/>
      <w:u w:val="single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C419A1"/>
    <w:rPr>
      <w:color w:val="605E5C"/>
      <w:shd w:val="clear" w:color="auto" w:fill="E1DFDD"/>
    </w:rPr>
  </w:style>
  <w:style w:type="paragraph" w:styleId="lfej">
    <w:name w:val="header"/>
    <w:basedOn w:val="Norml"/>
    <w:link w:val="lfejChar"/>
    <w:uiPriority w:val="99"/>
    <w:unhideWhenUsed/>
    <w:rsid w:val="00C419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C419A1"/>
    <w:rPr>
      <w:kern w:val="0"/>
      <w:sz w:val="22"/>
      <w:szCs w:val="22"/>
      <w14:ligatures w14:val="none"/>
    </w:rPr>
  </w:style>
  <w:style w:type="paragraph" w:styleId="llb">
    <w:name w:val="footer"/>
    <w:basedOn w:val="Norml"/>
    <w:link w:val="llbChar"/>
    <w:uiPriority w:val="99"/>
    <w:unhideWhenUsed/>
    <w:rsid w:val="00C419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C419A1"/>
    <w:rPr>
      <w:kern w:val="0"/>
      <w:sz w:val="22"/>
      <w:szCs w:val="22"/>
      <w14:ligatures w14:val="none"/>
    </w:rPr>
  </w:style>
  <w:style w:type="paragraph" w:styleId="Irodalomjegyzk">
    <w:name w:val="Bibliography"/>
    <w:basedOn w:val="Norml"/>
    <w:next w:val="Norml"/>
    <w:uiPriority w:val="37"/>
    <w:unhideWhenUsed/>
    <w:rsid w:val="00C419A1"/>
    <w:pPr>
      <w:tabs>
        <w:tab w:val="left" w:pos="504"/>
      </w:tabs>
      <w:spacing w:after="0" w:line="240" w:lineRule="auto"/>
      <w:ind w:left="504" w:hanging="504"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C419A1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419A1"/>
    <w:rPr>
      <w:rFonts w:ascii="Lucida Grande CE" w:hAnsi="Lucida Grande CE" w:cs="Lucida Grande CE"/>
      <w:kern w:val="0"/>
      <w:sz w:val="18"/>
      <w:szCs w:val="18"/>
      <w14:ligatures w14:val="none"/>
    </w:rPr>
  </w:style>
  <w:style w:type="character" w:styleId="Jegyzethivatkozs">
    <w:name w:val="annotation reference"/>
    <w:basedOn w:val="Bekezdsalapbettpusa"/>
    <w:uiPriority w:val="99"/>
    <w:semiHidden/>
    <w:unhideWhenUsed/>
    <w:rsid w:val="00C419A1"/>
    <w:rPr>
      <w:sz w:val="18"/>
      <w:szCs w:val="18"/>
    </w:rPr>
  </w:style>
  <w:style w:type="paragraph" w:styleId="Jegyzetszveg">
    <w:name w:val="annotation text"/>
    <w:basedOn w:val="Norml"/>
    <w:link w:val="JegyzetszvegChar"/>
    <w:uiPriority w:val="99"/>
    <w:unhideWhenUsed/>
    <w:rsid w:val="00C419A1"/>
    <w:pPr>
      <w:spacing w:line="240" w:lineRule="auto"/>
    </w:pPr>
    <w:rPr>
      <w:sz w:val="24"/>
      <w:szCs w:val="24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C419A1"/>
    <w:rPr>
      <w:kern w:val="0"/>
      <w14:ligatures w14:val="non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C419A1"/>
    <w:rPr>
      <w:b/>
      <w:bCs/>
      <w:sz w:val="20"/>
      <w:szCs w:val="20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C419A1"/>
    <w:rPr>
      <w:b/>
      <w:bCs/>
      <w:kern w:val="0"/>
      <w:sz w:val="20"/>
      <w:szCs w:val="20"/>
      <w14:ligatures w14:val="none"/>
    </w:rPr>
  </w:style>
  <w:style w:type="paragraph" w:styleId="Vltozat">
    <w:name w:val="Revision"/>
    <w:hidden/>
    <w:uiPriority w:val="99"/>
    <w:semiHidden/>
    <w:rsid w:val="00C419A1"/>
    <w:rPr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l"/>
    <w:link w:val="EndNoteBibliographyTitleChar"/>
    <w:rsid w:val="00C419A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C419A1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l"/>
    <w:link w:val="EndNoteBibliographyChar"/>
    <w:rsid w:val="00C419A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C419A1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Kiemels2">
    <w:name w:val="Strong"/>
    <w:basedOn w:val="Bekezdsalapbettpusa"/>
    <w:uiPriority w:val="22"/>
    <w:qFormat/>
    <w:rsid w:val="00C419A1"/>
    <w:rPr>
      <w:b/>
      <w:bCs/>
    </w:rPr>
  </w:style>
  <w:style w:type="character" w:customStyle="1" w:styleId="Feloldatlanmegemlts2">
    <w:name w:val="Feloldatlan megemlítés2"/>
    <w:basedOn w:val="Bekezdsalapbettpusa"/>
    <w:uiPriority w:val="99"/>
    <w:semiHidden/>
    <w:unhideWhenUsed/>
    <w:rsid w:val="00C419A1"/>
    <w:rPr>
      <w:color w:val="605E5C"/>
      <w:shd w:val="clear" w:color="auto" w:fill="E1DFDD"/>
    </w:rPr>
  </w:style>
  <w:style w:type="paragraph" w:styleId="Listaszerbekezds">
    <w:name w:val="List Paragraph"/>
    <w:basedOn w:val="Norml"/>
    <w:uiPriority w:val="34"/>
    <w:qFormat/>
    <w:rsid w:val="00C419A1"/>
    <w:pPr>
      <w:ind w:left="720"/>
      <w:contextualSpacing/>
    </w:pPr>
  </w:style>
  <w:style w:type="paragraph" w:customStyle="1" w:styleId="Default">
    <w:name w:val="Default"/>
    <w:rsid w:val="00C419A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paragraph" w:styleId="NormlWeb">
    <w:name w:val="Normal (Web)"/>
    <w:basedOn w:val="Norml"/>
    <w:uiPriority w:val="99"/>
    <w:semiHidden/>
    <w:unhideWhenUsed/>
    <w:rsid w:val="00C419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C419A1"/>
    <w:pPr>
      <w:spacing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C419A1"/>
    <w:rPr>
      <w:kern w:val="0"/>
      <w:sz w:val="20"/>
      <w:szCs w:val="20"/>
      <w14:ligatures w14:val="none"/>
    </w:rPr>
  </w:style>
  <w:style w:type="character" w:styleId="Lbjegyzet-hivatkozs">
    <w:name w:val="footnote reference"/>
    <w:basedOn w:val="Bekezdsalapbettpusa"/>
    <w:uiPriority w:val="99"/>
    <w:semiHidden/>
    <w:unhideWhenUsed/>
    <w:rsid w:val="00C419A1"/>
    <w:rPr>
      <w:vertAlign w:val="superscript"/>
    </w:rPr>
  </w:style>
  <w:style w:type="character" w:customStyle="1" w:styleId="Feloldatlanmegemlts3">
    <w:name w:val="Feloldatlan megemlítés3"/>
    <w:basedOn w:val="Bekezdsalapbettpusa"/>
    <w:uiPriority w:val="99"/>
    <w:semiHidden/>
    <w:unhideWhenUsed/>
    <w:rsid w:val="00C419A1"/>
    <w:rPr>
      <w:color w:val="605E5C"/>
      <w:shd w:val="clear" w:color="auto" w:fill="E1DFDD"/>
    </w:rPr>
  </w:style>
  <w:style w:type="character" w:customStyle="1" w:styleId="Feloldatlanmegemlts4">
    <w:name w:val="Feloldatlan megemlítés4"/>
    <w:basedOn w:val="Bekezdsalapbettpusa"/>
    <w:uiPriority w:val="99"/>
    <w:semiHidden/>
    <w:unhideWhenUsed/>
    <w:rsid w:val="00C419A1"/>
    <w:rPr>
      <w:color w:val="605E5C"/>
      <w:shd w:val="clear" w:color="auto" w:fill="E1DFDD"/>
    </w:rPr>
  </w:style>
  <w:style w:type="paragraph" w:customStyle="1" w:styleId="pf0">
    <w:name w:val="pf0"/>
    <w:basedOn w:val="Norml"/>
    <w:rsid w:val="00C419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cf01">
    <w:name w:val="cf01"/>
    <w:basedOn w:val="Bekezdsalapbettpusa"/>
    <w:rsid w:val="00C419A1"/>
    <w:rPr>
      <w:rFonts w:ascii="Segoe UI" w:hAnsi="Segoe UI" w:cs="Segoe UI" w:hint="default"/>
      <w:sz w:val="18"/>
      <w:szCs w:val="18"/>
    </w:rPr>
  </w:style>
  <w:style w:type="character" w:customStyle="1" w:styleId="Cmsor4Char">
    <w:name w:val="Címsor 4 Char"/>
    <w:basedOn w:val="Bekezdsalapbettpusa"/>
    <w:link w:val="Cmsor4"/>
    <w:uiPriority w:val="9"/>
    <w:rsid w:val="00D503CB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numbering" w:customStyle="1" w:styleId="Aktulislista1">
    <w:name w:val="Aktuális lista1"/>
    <w:uiPriority w:val="99"/>
    <w:rsid w:val="00E57E2A"/>
    <w:pPr>
      <w:numPr>
        <w:numId w:val="1"/>
      </w:numPr>
    </w:pPr>
  </w:style>
  <w:style w:type="numbering" w:customStyle="1" w:styleId="Aktulislista2">
    <w:name w:val="Aktuális lista2"/>
    <w:uiPriority w:val="99"/>
    <w:rsid w:val="0084675A"/>
    <w:pPr>
      <w:numPr>
        <w:numId w:val="2"/>
      </w:numPr>
    </w:pPr>
  </w:style>
  <w:style w:type="numbering" w:customStyle="1" w:styleId="Aktulislista3">
    <w:name w:val="Aktuális lista3"/>
    <w:uiPriority w:val="99"/>
    <w:rsid w:val="0084675A"/>
    <w:pPr>
      <w:numPr>
        <w:numId w:val="3"/>
      </w:numPr>
    </w:pPr>
  </w:style>
  <w:style w:type="numbering" w:customStyle="1" w:styleId="Aktulislista4">
    <w:name w:val="Aktuális lista4"/>
    <w:uiPriority w:val="99"/>
    <w:rsid w:val="0084675A"/>
    <w:pPr>
      <w:numPr>
        <w:numId w:val="4"/>
      </w:numPr>
    </w:pPr>
  </w:style>
  <w:style w:type="numbering" w:customStyle="1" w:styleId="Aktulislista5">
    <w:name w:val="Aktuális lista5"/>
    <w:uiPriority w:val="99"/>
    <w:rsid w:val="0084675A"/>
    <w:pPr>
      <w:numPr>
        <w:numId w:val="5"/>
      </w:numPr>
    </w:pPr>
  </w:style>
  <w:style w:type="numbering" w:customStyle="1" w:styleId="Aktulislista6">
    <w:name w:val="Aktuális lista6"/>
    <w:uiPriority w:val="99"/>
    <w:rsid w:val="003B64BA"/>
    <w:pPr>
      <w:numPr>
        <w:numId w:val="6"/>
      </w:numPr>
    </w:pPr>
  </w:style>
  <w:style w:type="numbering" w:customStyle="1" w:styleId="Aktulislista7">
    <w:name w:val="Aktuális lista7"/>
    <w:uiPriority w:val="99"/>
    <w:rsid w:val="003B64BA"/>
    <w:pPr>
      <w:numPr>
        <w:numId w:val="7"/>
      </w:numPr>
    </w:pPr>
  </w:style>
  <w:style w:type="numbering" w:customStyle="1" w:styleId="Aktulislista8">
    <w:name w:val="Aktuális lista8"/>
    <w:uiPriority w:val="99"/>
    <w:rsid w:val="003B64BA"/>
    <w:pPr>
      <w:numPr>
        <w:numId w:val="8"/>
      </w:numPr>
    </w:pPr>
  </w:style>
  <w:style w:type="numbering" w:customStyle="1" w:styleId="Aktulislista9">
    <w:name w:val="Aktuális lista9"/>
    <w:uiPriority w:val="99"/>
    <w:rsid w:val="003B64BA"/>
    <w:pPr>
      <w:numPr>
        <w:numId w:val="9"/>
      </w:numPr>
    </w:pPr>
  </w:style>
  <w:style w:type="numbering" w:customStyle="1" w:styleId="Aktulislista10">
    <w:name w:val="Aktuális lista10"/>
    <w:uiPriority w:val="99"/>
    <w:rsid w:val="003B64BA"/>
    <w:pPr>
      <w:numPr>
        <w:numId w:val="10"/>
      </w:numPr>
    </w:pPr>
  </w:style>
  <w:style w:type="numbering" w:customStyle="1" w:styleId="Aktulislista11">
    <w:name w:val="Aktuális lista11"/>
    <w:uiPriority w:val="99"/>
    <w:rsid w:val="007B6A91"/>
    <w:pPr>
      <w:numPr>
        <w:numId w:val="11"/>
      </w:numPr>
    </w:pPr>
  </w:style>
  <w:style w:type="numbering" w:customStyle="1" w:styleId="Aktulislista12">
    <w:name w:val="Aktuális lista12"/>
    <w:uiPriority w:val="99"/>
    <w:rsid w:val="007B6A91"/>
    <w:pPr>
      <w:numPr>
        <w:numId w:val="12"/>
      </w:numPr>
    </w:pPr>
  </w:style>
  <w:style w:type="numbering" w:customStyle="1" w:styleId="Aktulislista13">
    <w:name w:val="Aktuális lista13"/>
    <w:uiPriority w:val="99"/>
    <w:rsid w:val="00DF16B7"/>
    <w:pPr>
      <w:numPr>
        <w:numId w:val="13"/>
      </w:numPr>
    </w:pPr>
  </w:style>
  <w:style w:type="character" w:customStyle="1" w:styleId="Cmsor5Char">
    <w:name w:val="Címsor 5 Char"/>
    <w:basedOn w:val="Bekezdsalapbettpusa"/>
    <w:link w:val="Cmsor5"/>
    <w:uiPriority w:val="9"/>
    <w:semiHidden/>
    <w:rsid w:val="00DF16B7"/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DF16B7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14:ligatures w14:val="none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DF16B7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14:ligatures w14:val="none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DF16B7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DF16B7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numbering" w:customStyle="1" w:styleId="Aktulislista14">
    <w:name w:val="Aktuális lista14"/>
    <w:uiPriority w:val="99"/>
    <w:rsid w:val="00DF16B7"/>
    <w:pPr>
      <w:numPr>
        <w:numId w:val="14"/>
      </w:numPr>
    </w:pPr>
  </w:style>
  <w:style w:type="numbering" w:customStyle="1" w:styleId="Aktulislista15">
    <w:name w:val="Aktuális lista15"/>
    <w:uiPriority w:val="99"/>
    <w:rsid w:val="00DF16B7"/>
    <w:pPr>
      <w:numPr>
        <w:numId w:val="15"/>
      </w:numPr>
    </w:pPr>
  </w:style>
  <w:style w:type="numbering" w:customStyle="1" w:styleId="Aktulislista16">
    <w:name w:val="Aktuális lista16"/>
    <w:uiPriority w:val="99"/>
    <w:rsid w:val="00DF16B7"/>
    <w:pPr>
      <w:numPr>
        <w:numId w:val="16"/>
      </w:numPr>
    </w:pPr>
  </w:style>
  <w:style w:type="numbering" w:customStyle="1" w:styleId="Aktulislista17">
    <w:name w:val="Aktuális lista17"/>
    <w:uiPriority w:val="99"/>
    <w:rsid w:val="00692505"/>
    <w:pPr>
      <w:numPr>
        <w:numId w:val="17"/>
      </w:numPr>
    </w:pPr>
  </w:style>
  <w:style w:type="numbering" w:customStyle="1" w:styleId="Aktulislista18">
    <w:name w:val="Aktuális lista18"/>
    <w:uiPriority w:val="99"/>
    <w:rsid w:val="00161526"/>
    <w:pPr>
      <w:numPr>
        <w:numId w:val="18"/>
      </w:numPr>
    </w:pPr>
  </w:style>
  <w:style w:type="numbering" w:customStyle="1" w:styleId="Aktulislista19">
    <w:name w:val="Aktuális lista19"/>
    <w:uiPriority w:val="99"/>
    <w:rsid w:val="00161526"/>
    <w:pPr>
      <w:numPr>
        <w:numId w:val="19"/>
      </w:numPr>
    </w:pPr>
  </w:style>
  <w:style w:type="numbering" w:customStyle="1" w:styleId="Aktulislista20">
    <w:name w:val="Aktuális lista20"/>
    <w:uiPriority w:val="99"/>
    <w:rsid w:val="00161526"/>
    <w:pPr>
      <w:numPr>
        <w:numId w:val="20"/>
      </w:numPr>
    </w:pPr>
  </w:style>
  <w:style w:type="numbering" w:customStyle="1" w:styleId="Aktulislista21">
    <w:name w:val="Aktuális lista21"/>
    <w:uiPriority w:val="99"/>
    <w:rsid w:val="00161526"/>
    <w:pPr>
      <w:numPr>
        <w:numId w:val="21"/>
      </w:numPr>
    </w:pPr>
  </w:style>
  <w:style w:type="character" w:customStyle="1" w:styleId="Feloldatlanmegemlts5">
    <w:name w:val="Feloldatlan megemlítés5"/>
    <w:basedOn w:val="Bekezdsalapbettpusa"/>
    <w:uiPriority w:val="99"/>
    <w:semiHidden/>
    <w:unhideWhenUsed/>
    <w:rsid w:val="003543A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Bekezdsalapbettpusa"/>
    <w:rsid w:val="007144D1"/>
  </w:style>
  <w:style w:type="character" w:customStyle="1" w:styleId="element-citation">
    <w:name w:val="element-citation"/>
    <w:basedOn w:val="Bekezdsalapbettpusa"/>
    <w:rsid w:val="007144D1"/>
  </w:style>
  <w:style w:type="character" w:customStyle="1" w:styleId="ref-journal">
    <w:name w:val="ref-journal"/>
    <w:basedOn w:val="Bekezdsalapbettpusa"/>
    <w:rsid w:val="007144D1"/>
  </w:style>
  <w:style w:type="character" w:customStyle="1" w:styleId="ref-vol">
    <w:name w:val="ref-vol"/>
    <w:basedOn w:val="Bekezdsalapbettpusa"/>
    <w:rsid w:val="007144D1"/>
  </w:style>
  <w:style w:type="character" w:customStyle="1" w:styleId="Feloldatlanmegemlts6">
    <w:name w:val="Feloldatlan megemlítés6"/>
    <w:basedOn w:val="Bekezdsalapbettpusa"/>
    <w:uiPriority w:val="99"/>
    <w:semiHidden/>
    <w:unhideWhenUsed/>
    <w:rsid w:val="00E964BD"/>
    <w:rPr>
      <w:color w:val="605E5C"/>
      <w:shd w:val="clear" w:color="auto" w:fill="E1DFDD"/>
    </w:rPr>
  </w:style>
  <w:style w:type="character" w:styleId="Kiemels">
    <w:name w:val="Emphasis"/>
    <w:basedOn w:val="Bekezdsalapbettpusa"/>
    <w:uiPriority w:val="20"/>
    <w:qFormat/>
    <w:rsid w:val="00CE05E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8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6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2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4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78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42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50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7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7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5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47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72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30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DA44BF-3F8B-8D49-B5ED-92CC17AF5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0</Pages>
  <Words>920</Words>
  <Characters>6354</Characters>
  <Application>Microsoft Office Word</Application>
  <DocSecurity>0</DocSecurity>
  <Lines>52</Lines>
  <Paragraphs>1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 dr. Bánfi-Bacsárdi</dc:creator>
  <cp:keywords/>
  <dc:description/>
  <cp:lastModifiedBy>Fanni dr. Bánfi-Bacsárdi</cp:lastModifiedBy>
  <cp:revision>70</cp:revision>
  <dcterms:created xsi:type="dcterms:W3CDTF">2023-08-19T11:52:00Z</dcterms:created>
  <dcterms:modified xsi:type="dcterms:W3CDTF">2024-01-22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7bbd49090d06444ca0a4915a154ca50ea7b48dcaa663c8f9c234dad85ca358</vt:lpwstr>
  </property>
</Properties>
</file>